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61E3" w:rsidRPr="006C1FBB" w:rsidRDefault="00371112" w:rsidP="00A61F8D">
      <w:pPr>
        <w:rPr>
          <w:rFonts w:ascii="Garamond" w:hAnsi="Garamond"/>
          <w:b/>
          <w:bCs/>
          <w:sz w:val="36"/>
          <w:szCs w:val="36"/>
        </w:rPr>
      </w:pPr>
      <w:r>
        <w:rPr>
          <w:rFonts w:ascii="Garamond" w:hAnsi="Garamond"/>
          <w:b/>
          <w:bCs/>
          <w:sz w:val="36"/>
          <w:szCs w:val="36"/>
        </w:rPr>
        <w:t>Search strategies, prevalence definitions, and data from individual studies</w:t>
      </w:r>
    </w:p>
    <w:p w:rsidR="000F61E3" w:rsidRPr="006C1FBB" w:rsidRDefault="006C1FBB" w:rsidP="000F61E3">
      <w:pPr>
        <w:rPr>
          <w:rFonts w:ascii="Garamond" w:hAnsi="Garamond"/>
          <w:b/>
        </w:rPr>
      </w:pPr>
      <w:r w:rsidRPr="006C1FBB">
        <w:rPr>
          <w:rFonts w:ascii="Garamond" w:hAnsi="Garamond"/>
          <w:b/>
          <w:bCs/>
        </w:rPr>
        <w:t>Table</w:t>
      </w:r>
      <w:r w:rsidR="00427629">
        <w:rPr>
          <w:rFonts w:ascii="Garamond" w:hAnsi="Garamond"/>
          <w:b/>
          <w:bCs/>
        </w:rPr>
        <w:t xml:space="preserve"> A</w:t>
      </w:r>
      <w:r w:rsidRPr="006C1FBB">
        <w:rPr>
          <w:rFonts w:ascii="Garamond" w:hAnsi="Garamond"/>
          <w:b/>
        </w:rPr>
        <w:t>.</w:t>
      </w:r>
      <w:r w:rsidR="000F61E3" w:rsidRPr="006C1FBB">
        <w:rPr>
          <w:rFonts w:ascii="Garamond" w:hAnsi="Garamond"/>
          <w:b/>
        </w:rPr>
        <w:t xml:space="preserve"> Electronic search strateg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1"/>
        <w:gridCol w:w="11757"/>
      </w:tblGrid>
      <w:tr w:rsidR="000F61E3" w:rsidRPr="003A3701" w:rsidTr="003A3701">
        <w:trPr>
          <w:tblHeader/>
        </w:trPr>
        <w:tc>
          <w:tcPr>
            <w:tcW w:w="0" w:type="auto"/>
            <w:shd w:val="clear" w:color="auto" w:fill="auto"/>
          </w:tcPr>
          <w:p w:rsidR="000F61E3" w:rsidRPr="003A3701" w:rsidRDefault="000F61E3" w:rsidP="003A3701">
            <w:pPr>
              <w:spacing w:after="0" w:line="240" w:lineRule="auto"/>
              <w:rPr>
                <w:rFonts w:ascii="Garamond" w:hAnsi="Garamond"/>
                <w:b/>
              </w:rPr>
            </w:pPr>
            <w:r w:rsidRPr="003A3701">
              <w:rPr>
                <w:rFonts w:ascii="Garamond" w:hAnsi="Garamond"/>
                <w:b/>
              </w:rPr>
              <w:t>Database</w:t>
            </w:r>
          </w:p>
        </w:tc>
        <w:tc>
          <w:tcPr>
            <w:tcW w:w="0" w:type="auto"/>
            <w:shd w:val="clear" w:color="auto" w:fill="auto"/>
          </w:tcPr>
          <w:p w:rsidR="000F61E3" w:rsidRPr="003A3701" w:rsidRDefault="000F61E3" w:rsidP="003A3701">
            <w:pPr>
              <w:spacing w:after="0" w:line="240" w:lineRule="auto"/>
              <w:rPr>
                <w:rFonts w:ascii="Garamond" w:hAnsi="Garamond"/>
                <w:b/>
              </w:rPr>
            </w:pPr>
            <w:r w:rsidRPr="003A3701">
              <w:rPr>
                <w:rFonts w:ascii="Garamond" w:hAnsi="Garamond"/>
                <w:b/>
              </w:rPr>
              <w:t>Search strategy</w:t>
            </w:r>
          </w:p>
        </w:tc>
      </w:tr>
      <w:tr w:rsidR="000F61E3" w:rsidRPr="003A3701" w:rsidTr="003A3701">
        <w:tc>
          <w:tcPr>
            <w:tcW w:w="0" w:type="auto"/>
            <w:shd w:val="clear" w:color="auto" w:fill="auto"/>
          </w:tcPr>
          <w:p w:rsidR="000F61E3" w:rsidRPr="003A3701" w:rsidRDefault="000F61E3" w:rsidP="003A3701">
            <w:pPr>
              <w:spacing w:after="0" w:line="240" w:lineRule="auto"/>
              <w:rPr>
                <w:rFonts w:ascii="Garamond" w:hAnsi="Garamond"/>
              </w:rPr>
            </w:pPr>
            <w:r w:rsidRPr="003A3701">
              <w:rPr>
                <w:rFonts w:ascii="Garamond" w:hAnsi="Garamond"/>
              </w:rPr>
              <w:t>MEDLINE (1950 onward)</w:t>
            </w:r>
          </w:p>
          <w:p w:rsidR="000F61E3" w:rsidRPr="003A3701" w:rsidRDefault="000F61E3" w:rsidP="003A3701">
            <w:pPr>
              <w:spacing w:after="0" w:line="240" w:lineRule="auto"/>
              <w:rPr>
                <w:rFonts w:ascii="Garamond" w:hAnsi="Garamond"/>
              </w:rPr>
            </w:pPr>
          </w:p>
        </w:tc>
        <w:tc>
          <w:tcPr>
            <w:tcW w:w="0" w:type="auto"/>
            <w:shd w:val="clear" w:color="auto" w:fill="auto"/>
          </w:tcPr>
          <w:p w:rsidR="000F61E3" w:rsidRPr="003A3701" w:rsidRDefault="000F61E3" w:rsidP="003A3701">
            <w:pPr>
              <w:spacing w:after="0" w:line="480" w:lineRule="auto"/>
              <w:rPr>
                <w:rFonts w:ascii="Garamond" w:hAnsi="Garamond"/>
              </w:rPr>
            </w:pPr>
            <w:r w:rsidRPr="003A3701">
              <w:rPr>
                <w:rFonts w:ascii="Garamond" w:hAnsi="Garamond"/>
              </w:rPr>
              <w:t>Waterpipe*.mp.</w:t>
            </w:r>
          </w:p>
          <w:p w:rsidR="000F61E3" w:rsidRPr="003A3701" w:rsidRDefault="000F61E3" w:rsidP="003A3701">
            <w:pPr>
              <w:spacing w:after="0" w:line="480" w:lineRule="auto"/>
              <w:rPr>
                <w:rFonts w:ascii="Garamond" w:hAnsi="Garamond"/>
              </w:rPr>
            </w:pPr>
            <w:r w:rsidRPr="003A3701">
              <w:rPr>
                <w:rFonts w:ascii="Garamond" w:hAnsi="Garamond"/>
              </w:rPr>
              <w:t>“water pipe*”.mp.</w:t>
            </w:r>
          </w:p>
          <w:p w:rsidR="000F61E3" w:rsidRPr="003A3701" w:rsidRDefault="000F61E3" w:rsidP="003A3701">
            <w:pPr>
              <w:spacing w:after="0" w:line="480" w:lineRule="auto"/>
              <w:rPr>
                <w:rFonts w:ascii="Garamond" w:hAnsi="Garamond"/>
              </w:rPr>
            </w:pPr>
            <w:r w:rsidRPr="003A3701">
              <w:rPr>
                <w:rFonts w:ascii="Garamond" w:hAnsi="Garamond"/>
              </w:rPr>
              <w:t>shisha*.mp.</w:t>
            </w:r>
          </w:p>
          <w:p w:rsidR="000F61E3" w:rsidRPr="003A3701" w:rsidRDefault="000F61E3" w:rsidP="003A3701">
            <w:pPr>
              <w:spacing w:after="0" w:line="480" w:lineRule="auto"/>
              <w:rPr>
                <w:rFonts w:ascii="Garamond" w:hAnsi="Garamond"/>
              </w:rPr>
            </w:pPr>
            <w:r w:rsidRPr="003A3701">
              <w:rPr>
                <w:rFonts w:ascii="Garamond" w:hAnsi="Garamond"/>
              </w:rPr>
              <w:t>sheesha*.mp.</w:t>
            </w:r>
          </w:p>
          <w:p w:rsidR="000F61E3" w:rsidRPr="003A3701" w:rsidRDefault="000F61E3" w:rsidP="003A3701">
            <w:pPr>
              <w:spacing w:after="0" w:line="480" w:lineRule="auto"/>
              <w:rPr>
                <w:rFonts w:ascii="Garamond" w:hAnsi="Garamond"/>
              </w:rPr>
            </w:pPr>
            <w:r w:rsidRPr="003A3701">
              <w:rPr>
                <w:rFonts w:ascii="Garamond" w:hAnsi="Garamond"/>
              </w:rPr>
              <w:t>hooka*.mp.</w:t>
            </w:r>
          </w:p>
          <w:p w:rsidR="000F61E3" w:rsidRPr="003A3701" w:rsidRDefault="000F61E3" w:rsidP="003A3701">
            <w:pPr>
              <w:spacing w:after="0" w:line="480" w:lineRule="auto"/>
              <w:rPr>
                <w:rFonts w:ascii="Garamond" w:hAnsi="Garamond"/>
              </w:rPr>
            </w:pPr>
            <w:r w:rsidRPr="003A3701">
              <w:rPr>
                <w:rFonts w:ascii="Garamond" w:hAnsi="Garamond"/>
              </w:rPr>
              <w:t>huqqa*.mp.</w:t>
            </w:r>
          </w:p>
          <w:p w:rsidR="000F61E3" w:rsidRPr="003A3701" w:rsidRDefault="000F61E3" w:rsidP="003A3701">
            <w:pPr>
              <w:spacing w:after="0" w:line="480" w:lineRule="auto"/>
              <w:rPr>
                <w:rFonts w:ascii="Garamond" w:hAnsi="Garamond"/>
              </w:rPr>
            </w:pPr>
            <w:r w:rsidRPr="003A3701">
              <w:rPr>
                <w:rFonts w:ascii="Garamond" w:hAnsi="Garamond"/>
              </w:rPr>
              <w:t>guza*.mp.</w:t>
            </w:r>
          </w:p>
          <w:p w:rsidR="000F61E3" w:rsidRPr="003A3701" w:rsidRDefault="000F61E3" w:rsidP="003A3701">
            <w:pPr>
              <w:spacing w:after="0" w:line="480" w:lineRule="auto"/>
              <w:rPr>
                <w:rFonts w:ascii="Garamond" w:hAnsi="Garamond"/>
              </w:rPr>
            </w:pPr>
            <w:r w:rsidRPr="003A3701">
              <w:rPr>
                <w:rFonts w:ascii="Garamond" w:hAnsi="Garamond"/>
              </w:rPr>
              <w:t>goza*.mp.</w:t>
            </w:r>
          </w:p>
          <w:p w:rsidR="000F61E3" w:rsidRPr="003A3701" w:rsidRDefault="000F61E3" w:rsidP="003A3701">
            <w:pPr>
              <w:spacing w:after="0" w:line="480" w:lineRule="auto"/>
              <w:rPr>
                <w:rFonts w:ascii="Garamond" w:hAnsi="Garamond"/>
              </w:rPr>
            </w:pPr>
            <w:r w:rsidRPr="003A3701">
              <w:rPr>
                <w:rFonts w:ascii="Garamond" w:hAnsi="Garamond"/>
              </w:rPr>
              <w:t>narghil*.mp.</w:t>
            </w:r>
          </w:p>
          <w:p w:rsidR="000F61E3" w:rsidRPr="003A3701" w:rsidRDefault="000F61E3" w:rsidP="003A3701">
            <w:pPr>
              <w:spacing w:after="0" w:line="480" w:lineRule="auto"/>
              <w:rPr>
                <w:rFonts w:ascii="Garamond" w:hAnsi="Garamond"/>
              </w:rPr>
            </w:pPr>
            <w:r w:rsidRPr="003A3701">
              <w:rPr>
                <w:rFonts w:ascii="Garamond" w:hAnsi="Garamond"/>
              </w:rPr>
              <w:t>nargil*.mp.</w:t>
            </w:r>
          </w:p>
          <w:p w:rsidR="000F61E3" w:rsidRPr="003A3701" w:rsidRDefault="000F61E3" w:rsidP="003A3701">
            <w:pPr>
              <w:spacing w:after="0" w:line="480" w:lineRule="auto"/>
              <w:rPr>
                <w:rFonts w:ascii="Garamond" w:hAnsi="Garamond"/>
              </w:rPr>
            </w:pPr>
            <w:r w:rsidRPr="003A3701">
              <w:rPr>
                <w:rFonts w:ascii="Garamond" w:hAnsi="Garamond"/>
              </w:rPr>
              <w:t>arghil*.mp</w:t>
            </w:r>
          </w:p>
          <w:p w:rsidR="000F61E3" w:rsidRPr="003A3701" w:rsidRDefault="000F61E3" w:rsidP="003A3701">
            <w:pPr>
              <w:spacing w:after="0" w:line="480" w:lineRule="auto"/>
              <w:rPr>
                <w:rFonts w:ascii="Garamond" w:hAnsi="Garamond"/>
              </w:rPr>
            </w:pPr>
            <w:r w:rsidRPr="003A3701">
              <w:rPr>
                <w:rFonts w:ascii="Garamond" w:hAnsi="Garamond"/>
              </w:rPr>
              <w:t>argil*.mp</w:t>
            </w:r>
          </w:p>
          <w:p w:rsidR="000F61E3" w:rsidRPr="003A3701" w:rsidRDefault="000F61E3" w:rsidP="003A3701">
            <w:pPr>
              <w:spacing w:after="0" w:line="480" w:lineRule="auto"/>
              <w:rPr>
                <w:rFonts w:ascii="Garamond" w:hAnsi="Garamond"/>
              </w:rPr>
            </w:pPr>
            <w:r w:rsidRPr="003A3701">
              <w:rPr>
                <w:rFonts w:ascii="Garamond" w:hAnsi="Garamond"/>
              </w:rPr>
              <w:t>(hubbl* adj3 bubbl*).mp.</w:t>
            </w:r>
          </w:p>
          <w:p w:rsidR="000F61E3" w:rsidRPr="003A3701" w:rsidRDefault="000F61E3" w:rsidP="003A3701">
            <w:pPr>
              <w:spacing w:after="0" w:line="480" w:lineRule="auto"/>
              <w:rPr>
                <w:rFonts w:ascii="Garamond" w:hAnsi="Garamond"/>
              </w:rPr>
            </w:pPr>
            <w:r w:rsidRPr="003A3701">
              <w:rPr>
                <w:rFonts w:ascii="Garamond" w:hAnsi="Garamond"/>
              </w:rPr>
              <w:t>or/1-13</w:t>
            </w:r>
          </w:p>
        </w:tc>
      </w:tr>
      <w:tr w:rsidR="000F61E3" w:rsidRPr="003A3701" w:rsidTr="003A3701">
        <w:tc>
          <w:tcPr>
            <w:tcW w:w="0" w:type="auto"/>
            <w:shd w:val="clear" w:color="auto" w:fill="auto"/>
          </w:tcPr>
          <w:p w:rsidR="000F61E3" w:rsidRPr="003A3701" w:rsidRDefault="000F61E3" w:rsidP="003A3701">
            <w:pPr>
              <w:spacing w:after="0" w:line="480" w:lineRule="auto"/>
              <w:rPr>
                <w:rFonts w:ascii="Garamond" w:hAnsi="Garamond"/>
              </w:rPr>
            </w:pPr>
            <w:r w:rsidRPr="003A3701">
              <w:rPr>
                <w:rFonts w:ascii="Garamond" w:hAnsi="Garamond"/>
              </w:rPr>
              <w:lastRenderedPageBreak/>
              <w:t>EMBASE (1988 onward)</w:t>
            </w:r>
          </w:p>
          <w:p w:rsidR="000F61E3" w:rsidRPr="003A3701" w:rsidRDefault="000F61E3" w:rsidP="003A3701">
            <w:pPr>
              <w:spacing w:after="0" w:line="240" w:lineRule="auto"/>
              <w:rPr>
                <w:rFonts w:ascii="Garamond" w:hAnsi="Garamond"/>
              </w:rPr>
            </w:pPr>
          </w:p>
        </w:tc>
        <w:tc>
          <w:tcPr>
            <w:tcW w:w="0" w:type="auto"/>
            <w:shd w:val="clear" w:color="auto" w:fill="auto"/>
          </w:tcPr>
          <w:p w:rsidR="000F61E3" w:rsidRPr="003A3701" w:rsidRDefault="000F61E3" w:rsidP="003A3701">
            <w:pPr>
              <w:spacing w:after="0" w:line="480" w:lineRule="auto"/>
              <w:rPr>
                <w:rFonts w:ascii="Garamond" w:hAnsi="Garamond"/>
              </w:rPr>
            </w:pPr>
            <w:r w:rsidRPr="003A3701">
              <w:rPr>
                <w:rFonts w:ascii="Garamond" w:hAnsi="Garamond"/>
              </w:rPr>
              <w:t>Waterpipe*.mp.</w:t>
            </w:r>
          </w:p>
          <w:p w:rsidR="000F61E3" w:rsidRPr="003A3701" w:rsidRDefault="000F61E3" w:rsidP="003A3701">
            <w:pPr>
              <w:spacing w:after="0" w:line="480" w:lineRule="auto"/>
              <w:rPr>
                <w:rFonts w:ascii="Garamond" w:hAnsi="Garamond"/>
              </w:rPr>
            </w:pPr>
            <w:r w:rsidRPr="003A3701">
              <w:rPr>
                <w:rFonts w:ascii="Garamond" w:hAnsi="Garamond"/>
              </w:rPr>
              <w:t>“water pipe*”.mp.</w:t>
            </w:r>
          </w:p>
          <w:p w:rsidR="000F61E3" w:rsidRPr="003A3701" w:rsidRDefault="000F61E3" w:rsidP="003A3701">
            <w:pPr>
              <w:spacing w:after="0" w:line="480" w:lineRule="auto"/>
              <w:rPr>
                <w:rFonts w:ascii="Garamond" w:hAnsi="Garamond"/>
              </w:rPr>
            </w:pPr>
            <w:r w:rsidRPr="003A3701">
              <w:rPr>
                <w:rFonts w:ascii="Garamond" w:hAnsi="Garamond"/>
              </w:rPr>
              <w:t>shisha*.mp.</w:t>
            </w:r>
          </w:p>
          <w:p w:rsidR="000F61E3" w:rsidRPr="003A3701" w:rsidRDefault="000F61E3" w:rsidP="003A3701">
            <w:pPr>
              <w:spacing w:after="0" w:line="480" w:lineRule="auto"/>
              <w:rPr>
                <w:rFonts w:ascii="Garamond" w:hAnsi="Garamond"/>
              </w:rPr>
            </w:pPr>
            <w:r w:rsidRPr="003A3701">
              <w:rPr>
                <w:rFonts w:ascii="Garamond" w:hAnsi="Garamond"/>
              </w:rPr>
              <w:t>sheesha*.mp.</w:t>
            </w:r>
          </w:p>
          <w:p w:rsidR="000F61E3" w:rsidRPr="003A3701" w:rsidRDefault="000F61E3" w:rsidP="003A3701">
            <w:pPr>
              <w:spacing w:after="0" w:line="480" w:lineRule="auto"/>
              <w:rPr>
                <w:rFonts w:ascii="Garamond" w:hAnsi="Garamond"/>
              </w:rPr>
            </w:pPr>
            <w:r w:rsidRPr="003A3701">
              <w:rPr>
                <w:rFonts w:ascii="Garamond" w:hAnsi="Garamond"/>
              </w:rPr>
              <w:t>hooka*.mp.</w:t>
            </w:r>
          </w:p>
          <w:p w:rsidR="000F61E3" w:rsidRPr="003A3701" w:rsidRDefault="000F61E3" w:rsidP="003A3701">
            <w:pPr>
              <w:spacing w:after="0" w:line="480" w:lineRule="auto"/>
              <w:rPr>
                <w:rFonts w:ascii="Garamond" w:hAnsi="Garamond"/>
              </w:rPr>
            </w:pPr>
            <w:r w:rsidRPr="003A3701">
              <w:rPr>
                <w:rFonts w:ascii="Garamond" w:hAnsi="Garamond"/>
              </w:rPr>
              <w:t>huqqa*.mp.</w:t>
            </w:r>
          </w:p>
          <w:p w:rsidR="000F61E3" w:rsidRPr="003A3701" w:rsidRDefault="000F61E3" w:rsidP="003A3701">
            <w:pPr>
              <w:spacing w:after="0" w:line="480" w:lineRule="auto"/>
              <w:rPr>
                <w:rFonts w:ascii="Garamond" w:hAnsi="Garamond"/>
              </w:rPr>
            </w:pPr>
            <w:r w:rsidRPr="003A3701">
              <w:rPr>
                <w:rFonts w:ascii="Garamond" w:hAnsi="Garamond"/>
              </w:rPr>
              <w:t>guza*.mp.</w:t>
            </w:r>
          </w:p>
          <w:p w:rsidR="000F61E3" w:rsidRPr="003A3701" w:rsidRDefault="000F61E3" w:rsidP="003A3701">
            <w:pPr>
              <w:spacing w:after="0" w:line="480" w:lineRule="auto"/>
              <w:rPr>
                <w:rFonts w:ascii="Garamond" w:hAnsi="Garamond"/>
              </w:rPr>
            </w:pPr>
            <w:r w:rsidRPr="003A3701">
              <w:rPr>
                <w:rFonts w:ascii="Garamond" w:hAnsi="Garamond"/>
              </w:rPr>
              <w:t>goza*.mp.</w:t>
            </w:r>
          </w:p>
          <w:p w:rsidR="000F61E3" w:rsidRPr="003A3701" w:rsidRDefault="000F61E3" w:rsidP="003A3701">
            <w:pPr>
              <w:spacing w:after="0" w:line="480" w:lineRule="auto"/>
              <w:rPr>
                <w:rFonts w:ascii="Garamond" w:hAnsi="Garamond"/>
              </w:rPr>
            </w:pPr>
            <w:r w:rsidRPr="003A3701">
              <w:rPr>
                <w:rFonts w:ascii="Garamond" w:hAnsi="Garamond"/>
              </w:rPr>
              <w:t>narghil*.mp.</w:t>
            </w:r>
          </w:p>
          <w:p w:rsidR="000F61E3" w:rsidRPr="003A3701" w:rsidRDefault="000F61E3" w:rsidP="003A3701">
            <w:pPr>
              <w:spacing w:after="0" w:line="480" w:lineRule="auto"/>
              <w:rPr>
                <w:rFonts w:ascii="Garamond" w:hAnsi="Garamond"/>
              </w:rPr>
            </w:pPr>
            <w:r w:rsidRPr="003A3701">
              <w:rPr>
                <w:rFonts w:ascii="Garamond" w:hAnsi="Garamond"/>
              </w:rPr>
              <w:t>nargil*.mp.</w:t>
            </w:r>
          </w:p>
          <w:p w:rsidR="000F61E3" w:rsidRPr="003A3701" w:rsidRDefault="000F61E3" w:rsidP="003A3701">
            <w:pPr>
              <w:spacing w:after="0" w:line="480" w:lineRule="auto"/>
              <w:rPr>
                <w:rFonts w:ascii="Garamond" w:hAnsi="Garamond"/>
              </w:rPr>
            </w:pPr>
            <w:r w:rsidRPr="003A3701">
              <w:rPr>
                <w:rFonts w:ascii="Garamond" w:hAnsi="Garamond"/>
              </w:rPr>
              <w:t>arghil*.mp</w:t>
            </w:r>
          </w:p>
          <w:p w:rsidR="000F61E3" w:rsidRPr="003A3701" w:rsidRDefault="000F61E3" w:rsidP="003A3701">
            <w:pPr>
              <w:spacing w:after="0" w:line="480" w:lineRule="auto"/>
              <w:rPr>
                <w:rFonts w:ascii="Garamond" w:hAnsi="Garamond"/>
              </w:rPr>
            </w:pPr>
            <w:r w:rsidRPr="003A3701">
              <w:rPr>
                <w:rFonts w:ascii="Garamond" w:hAnsi="Garamond"/>
              </w:rPr>
              <w:t>argil*.mp</w:t>
            </w:r>
          </w:p>
          <w:p w:rsidR="000F61E3" w:rsidRPr="003A3701" w:rsidRDefault="000F61E3" w:rsidP="003A3701">
            <w:pPr>
              <w:spacing w:after="0" w:line="480" w:lineRule="auto"/>
              <w:rPr>
                <w:rFonts w:ascii="Garamond" w:hAnsi="Garamond"/>
              </w:rPr>
            </w:pPr>
            <w:r w:rsidRPr="003A3701">
              <w:rPr>
                <w:rFonts w:ascii="Garamond" w:hAnsi="Garamond"/>
              </w:rPr>
              <w:t>(hubbl* adj3 bubbl*).mp.</w:t>
            </w:r>
          </w:p>
          <w:p w:rsidR="000F61E3" w:rsidRPr="003A3701" w:rsidRDefault="000F61E3" w:rsidP="003A3701">
            <w:pPr>
              <w:spacing w:after="0" w:line="480" w:lineRule="auto"/>
              <w:rPr>
                <w:rFonts w:ascii="Garamond" w:hAnsi="Garamond"/>
              </w:rPr>
            </w:pPr>
            <w:r w:rsidRPr="003A3701">
              <w:rPr>
                <w:rFonts w:ascii="Garamond" w:hAnsi="Garamond"/>
              </w:rPr>
              <w:t>or/1-13</w:t>
            </w:r>
          </w:p>
          <w:p w:rsidR="000F61E3" w:rsidRPr="003A3701" w:rsidRDefault="000F61E3" w:rsidP="003A3701">
            <w:pPr>
              <w:spacing w:after="0" w:line="240" w:lineRule="auto"/>
              <w:rPr>
                <w:rFonts w:ascii="Garamond" w:hAnsi="Garamond"/>
              </w:rPr>
            </w:pPr>
          </w:p>
        </w:tc>
      </w:tr>
      <w:tr w:rsidR="000F61E3" w:rsidRPr="003A3701" w:rsidTr="003A3701">
        <w:tc>
          <w:tcPr>
            <w:tcW w:w="0" w:type="auto"/>
            <w:shd w:val="clear" w:color="auto" w:fill="auto"/>
          </w:tcPr>
          <w:p w:rsidR="000F61E3" w:rsidRPr="003A3701" w:rsidRDefault="000F61E3" w:rsidP="003A3701">
            <w:pPr>
              <w:spacing w:after="0" w:line="480" w:lineRule="auto"/>
              <w:rPr>
                <w:rFonts w:ascii="Garamond" w:hAnsi="Garamond"/>
              </w:rPr>
            </w:pPr>
            <w:r w:rsidRPr="003A3701">
              <w:rPr>
                <w:rFonts w:ascii="Garamond" w:hAnsi="Garamond"/>
              </w:rPr>
              <w:t xml:space="preserve">ISI the Web of Science </w:t>
            </w:r>
          </w:p>
          <w:p w:rsidR="000F61E3" w:rsidRPr="003A3701" w:rsidRDefault="000F61E3" w:rsidP="003A3701">
            <w:pPr>
              <w:spacing w:after="0" w:line="240" w:lineRule="auto"/>
              <w:rPr>
                <w:rFonts w:ascii="Garamond" w:hAnsi="Garamond"/>
              </w:rPr>
            </w:pPr>
          </w:p>
        </w:tc>
        <w:tc>
          <w:tcPr>
            <w:tcW w:w="0" w:type="auto"/>
            <w:shd w:val="clear" w:color="auto" w:fill="auto"/>
          </w:tcPr>
          <w:p w:rsidR="000F61E3" w:rsidRPr="003A3701" w:rsidRDefault="000F61E3" w:rsidP="00AD7D10">
            <w:pPr>
              <w:pBdr>
                <w:bottom w:val="single" w:sz="6" w:space="1" w:color="auto"/>
              </w:pBdr>
              <w:spacing w:after="0" w:line="480" w:lineRule="auto"/>
              <w:rPr>
                <w:rFonts w:ascii="Garamond" w:hAnsi="Garamond"/>
              </w:rPr>
            </w:pPr>
            <w:r w:rsidRPr="003A3701">
              <w:rPr>
                <w:rFonts w:ascii="Garamond" w:hAnsi="Garamond"/>
              </w:rPr>
              <w:t>(waterpipe* OR "water pipe*" OR shisha* OR sheesha* OR hooka* OR huqqa* OR guza* OR goza* OR narghil* OR nargil* OR argil* OR a</w:t>
            </w:r>
            <w:r w:rsidR="00AD7D10" w:rsidRPr="003A3701">
              <w:rPr>
                <w:rFonts w:ascii="Garamond" w:hAnsi="Garamond"/>
              </w:rPr>
              <w:t>rghil* OR (hubbl* SAME bubbl*))</w:t>
            </w:r>
          </w:p>
        </w:tc>
      </w:tr>
    </w:tbl>
    <w:p w:rsidR="000F61E3" w:rsidRPr="006C1FBB" w:rsidRDefault="000F61E3" w:rsidP="000F61E3">
      <w:pPr>
        <w:spacing w:after="0" w:line="240" w:lineRule="auto"/>
        <w:rPr>
          <w:rFonts w:ascii="Garamond" w:hAnsi="Garamond"/>
        </w:rPr>
      </w:pPr>
    </w:p>
    <w:p w:rsidR="000F61E3" w:rsidRPr="006C1FBB" w:rsidRDefault="000F61E3" w:rsidP="000F61E3">
      <w:pPr>
        <w:spacing w:after="0" w:line="240" w:lineRule="auto"/>
        <w:rPr>
          <w:rFonts w:ascii="Garamond" w:hAnsi="Garamond"/>
        </w:rPr>
      </w:pPr>
    </w:p>
    <w:p w:rsidR="00A61F8D" w:rsidRPr="006C1FBB" w:rsidRDefault="006C1FBB" w:rsidP="00A61F8D">
      <w:pPr>
        <w:rPr>
          <w:rFonts w:ascii="Garamond" w:hAnsi="Garamond"/>
          <w:b/>
        </w:rPr>
      </w:pPr>
      <w:r w:rsidRPr="006C1FBB">
        <w:rPr>
          <w:rFonts w:ascii="Garamond" w:hAnsi="Garamond"/>
          <w:b/>
          <w:bCs/>
        </w:rPr>
        <w:lastRenderedPageBreak/>
        <w:t>Table</w:t>
      </w:r>
      <w:r w:rsidR="004674EB">
        <w:rPr>
          <w:rFonts w:ascii="Garamond" w:hAnsi="Garamond"/>
          <w:b/>
          <w:bCs/>
        </w:rPr>
        <w:t xml:space="preserve"> B</w:t>
      </w:r>
      <w:r w:rsidRPr="006C1FBB">
        <w:rPr>
          <w:rFonts w:ascii="Garamond" w:hAnsi="Garamond"/>
          <w:b/>
        </w:rPr>
        <w:t>.</w:t>
      </w:r>
      <w:r w:rsidR="00A61F8D" w:rsidRPr="006C1FBB">
        <w:rPr>
          <w:rFonts w:ascii="Garamond" w:hAnsi="Garamond"/>
          <w:b/>
        </w:rPr>
        <w:t xml:space="preserve"> Categorisation of prevalence measur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74"/>
        <w:gridCol w:w="10274"/>
      </w:tblGrid>
      <w:tr w:rsidR="00A61F8D" w:rsidRPr="006C1FBB" w:rsidTr="003A3701">
        <w:trPr>
          <w:tblHeader/>
        </w:trPr>
        <w:tc>
          <w:tcPr>
            <w:tcW w:w="1317" w:type="pct"/>
          </w:tcPr>
          <w:p w:rsidR="00A61F8D" w:rsidRPr="006C1FBB" w:rsidRDefault="00A61F8D" w:rsidP="00A61F8D">
            <w:pPr>
              <w:rPr>
                <w:rFonts w:ascii="Garamond" w:hAnsi="Garamond"/>
                <w:b/>
              </w:rPr>
            </w:pPr>
            <w:r w:rsidRPr="006C1FBB">
              <w:rPr>
                <w:rFonts w:ascii="Garamond" w:hAnsi="Garamond"/>
                <w:b/>
              </w:rPr>
              <w:t>Category</w:t>
            </w:r>
          </w:p>
        </w:tc>
        <w:tc>
          <w:tcPr>
            <w:tcW w:w="3683" w:type="pct"/>
          </w:tcPr>
          <w:p w:rsidR="00A61F8D" w:rsidRPr="006C1FBB" w:rsidRDefault="00A61F8D" w:rsidP="00A61F8D">
            <w:pPr>
              <w:rPr>
                <w:rFonts w:ascii="Garamond" w:hAnsi="Garamond"/>
                <w:b/>
              </w:rPr>
            </w:pPr>
            <w:r w:rsidRPr="006C1FBB">
              <w:rPr>
                <w:rFonts w:ascii="Garamond" w:hAnsi="Garamond"/>
                <w:b/>
              </w:rPr>
              <w:t>Examples</w:t>
            </w:r>
          </w:p>
        </w:tc>
      </w:tr>
      <w:tr w:rsidR="00AA18D8" w:rsidRPr="006C1FBB" w:rsidTr="003A3701">
        <w:tc>
          <w:tcPr>
            <w:tcW w:w="1317" w:type="pct"/>
          </w:tcPr>
          <w:p w:rsidR="00AA18D8" w:rsidRPr="006C1FBB" w:rsidRDefault="00AA18D8" w:rsidP="00A61F8D">
            <w:pPr>
              <w:rPr>
                <w:rFonts w:ascii="Garamond" w:hAnsi="Garamond"/>
              </w:rPr>
            </w:pPr>
            <w:r w:rsidRPr="006C1FBB">
              <w:rPr>
                <w:rFonts w:ascii="Garamond" w:hAnsi="Garamond"/>
              </w:rPr>
              <w:t>Past 30 day use</w:t>
            </w:r>
          </w:p>
        </w:tc>
        <w:tc>
          <w:tcPr>
            <w:tcW w:w="3683" w:type="pct"/>
          </w:tcPr>
          <w:p w:rsidR="00AA18D8" w:rsidRPr="006C1FBB" w:rsidRDefault="00AA18D8" w:rsidP="00A61F8D">
            <w:pPr>
              <w:rPr>
                <w:rFonts w:ascii="Garamond" w:hAnsi="Garamond"/>
              </w:rPr>
            </w:pPr>
            <w:r w:rsidRPr="006C1FBB">
              <w:rPr>
                <w:rFonts w:ascii="Garamond" w:hAnsi="Garamond"/>
              </w:rPr>
              <w:t xml:space="preserve">N/A – only studies reporting past 30 day use </w:t>
            </w:r>
            <w:r w:rsidR="00D333F2" w:rsidRPr="006C1FBB">
              <w:rPr>
                <w:rFonts w:ascii="Garamond" w:hAnsi="Garamond"/>
              </w:rPr>
              <w:t xml:space="preserve">were </w:t>
            </w:r>
            <w:r w:rsidRPr="006C1FBB">
              <w:rPr>
                <w:rFonts w:ascii="Garamond" w:hAnsi="Garamond"/>
              </w:rPr>
              <w:t>included</w:t>
            </w:r>
            <w:r w:rsidR="0048674E" w:rsidRPr="006C1FBB">
              <w:rPr>
                <w:rFonts w:ascii="Garamond" w:hAnsi="Garamond"/>
              </w:rPr>
              <w:t xml:space="preserve"> in this category </w:t>
            </w:r>
          </w:p>
          <w:p w:rsidR="006C05DF" w:rsidRPr="006C1FBB" w:rsidRDefault="006C05DF" w:rsidP="00A61F8D">
            <w:pPr>
              <w:rPr>
                <w:rFonts w:ascii="Garamond" w:hAnsi="Garamond"/>
              </w:rPr>
            </w:pPr>
          </w:p>
        </w:tc>
      </w:tr>
      <w:tr w:rsidR="00AA18D8" w:rsidRPr="006C1FBB" w:rsidTr="003A3701">
        <w:tc>
          <w:tcPr>
            <w:tcW w:w="1317" w:type="pct"/>
          </w:tcPr>
          <w:p w:rsidR="00AA18D8" w:rsidRPr="006C1FBB" w:rsidRDefault="00AA18D8" w:rsidP="00A61F8D">
            <w:pPr>
              <w:rPr>
                <w:rFonts w:ascii="Garamond" w:hAnsi="Garamond"/>
              </w:rPr>
            </w:pPr>
            <w:r w:rsidRPr="006C1FBB">
              <w:rPr>
                <w:rFonts w:ascii="Garamond" w:hAnsi="Garamond"/>
              </w:rPr>
              <w:t>Ever use</w:t>
            </w:r>
          </w:p>
        </w:tc>
        <w:tc>
          <w:tcPr>
            <w:tcW w:w="3683" w:type="pct"/>
          </w:tcPr>
          <w:p w:rsidR="00AA18D8" w:rsidRPr="006C1FBB" w:rsidRDefault="00AA18D8" w:rsidP="00AA18D8">
            <w:pPr>
              <w:rPr>
                <w:rFonts w:ascii="Garamond" w:hAnsi="Garamond"/>
              </w:rPr>
            </w:pPr>
            <w:r w:rsidRPr="006C1FBB">
              <w:rPr>
                <w:rFonts w:ascii="Garamond" w:hAnsi="Garamond"/>
              </w:rPr>
              <w:t>Ever</w:t>
            </w:r>
          </w:p>
          <w:p w:rsidR="00AA18D8" w:rsidRPr="006C1FBB" w:rsidRDefault="00AA18D8" w:rsidP="00AA18D8">
            <w:pPr>
              <w:rPr>
                <w:rFonts w:ascii="Garamond" w:hAnsi="Garamond"/>
              </w:rPr>
            </w:pPr>
            <w:r w:rsidRPr="006C1FBB">
              <w:rPr>
                <w:rFonts w:ascii="Garamond" w:hAnsi="Garamond"/>
              </w:rPr>
              <w:t>Lifetime</w:t>
            </w:r>
          </w:p>
          <w:p w:rsidR="006C05DF" w:rsidRPr="006C1FBB" w:rsidRDefault="006C05DF" w:rsidP="00AA18D8">
            <w:pPr>
              <w:rPr>
                <w:rFonts w:ascii="Garamond" w:hAnsi="Garamond"/>
              </w:rPr>
            </w:pPr>
          </w:p>
        </w:tc>
      </w:tr>
      <w:tr w:rsidR="006C05DF" w:rsidRPr="006C1FBB" w:rsidTr="003A3701">
        <w:tc>
          <w:tcPr>
            <w:tcW w:w="1317" w:type="pct"/>
          </w:tcPr>
          <w:p w:rsidR="006C05DF" w:rsidRPr="006C1FBB" w:rsidRDefault="006C05DF" w:rsidP="00A61F8D">
            <w:pPr>
              <w:rPr>
                <w:rFonts w:ascii="Garamond" w:hAnsi="Garamond"/>
              </w:rPr>
            </w:pPr>
            <w:r w:rsidRPr="006C1FBB">
              <w:rPr>
                <w:rFonts w:ascii="Garamond" w:hAnsi="Garamond"/>
              </w:rPr>
              <w:t xml:space="preserve">Regular or occasional use </w:t>
            </w:r>
          </w:p>
        </w:tc>
        <w:tc>
          <w:tcPr>
            <w:tcW w:w="3683" w:type="pct"/>
          </w:tcPr>
          <w:p w:rsidR="006C05DF" w:rsidRPr="006C1FBB" w:rsidRDefault="006C05DF" w:rsidP="006C05DF">
            <w:pPr>
              <w:rPr>
                <w:rFonts w:ascii="Garamond" w:hAnsi="Garamond"/>
              </w:rPr>
            </w:pPr>
            <w:r w:rsidRPr="006C1FBB">
              <w:rPr>
                <w:rFonts w:ascii="Garamond" w:hAnsi="Garamond"/>
              </w:rPr>
              <w:t>At least one waterpipe weekly and smoking regularly</w:t>
            </w:r>
          </w:p>
          <w:p w:rsidR="006C05DF" w:rsidRPr="006C1FBB" w:rsidRDefault="006C05DF" w:rsidP="006C05DF">
            <w:pPr>
              <w:rPr>
                <w:rFonts w:ascii="Garamond" w:hAnsi="Garamond"/>
              </w:rPr>
            </w:pPr>
            <w:r w:rsidRPr="006C1FBB">
              <w:rPr>
                <w:rFonts w:ascii="Garamond" w:hAnsi="Garamond"/>
              </w:rPr>
              <w:t>Daily or less than daily</w:t>
            </w:r>
          </w:p>
          <w:p w:rsidR="006C05DF" w:rsidRPr="006C1FBB" w:rsidRDefault="006C05DF" w:rsidP="006C05DF">
            <w:pPr>
              <w:rPr>
                <w:rFonts w:ascii="Garamond" w:hAnsi="Garamond"/>
              </w:rPr>
            </w:pPr>
            <w:r w:rsidRPr="006C1FBB">
              <w:rPr>
                <w:rFonts w:ascii="Garamond" w:hAnsi="Garamond"/>
              </w:rPr>
              <w:t>Daily or occasional</w:t>
            </w:r>
          </w:p>
          <w:p w:rsidR="006C05DF" w:rsidRPr="006C1FBB" w:rsidRDefault="006C05DF" w:rsidP="006C05DF">
            <w:pPr>
              <w:rPr>
                <w:rFonts w:ascii="Garamond" w:hAnsi="Garamond"/>
              </w:rPr>
            </w:pPr>
            <w:r w:rsidRPr="006C1FBB">
              <w:rPr>
                <w:rFonts w:ascii="Garamond" w:hAnsi="Garamond"/>
              </w:rPr>
              <w:t>Daily or occasional AND weekly</w:t>
            </w:r>
          </w:p>
          <w:p w:rsidR="006C05DF" w:rsidRPr="006C1FBB" w:rsidRDefault="006C05DF" w:rsidP="006C05DF">
            <w:pPr>
              <w:rPr>
                <w:rFonts w:ascii="Garamond" w:hAnsi="Garamond"/>
              </w:rPr>
            </w:pPr>
            <w:r w:rsidRPr="006C1FBB">
              <w:rPr>
                <w:rFonts w:ascii="Garamond" w:hAnsi="Garamond"/>
              </w:rPr>
              <w:t>Daily or some days</w:t>
            </w:r>
          </w:p>
          <w:p w:rsidR="006C05DF" w:rsidRPr="006C1FBB" w:rsidRDefault="006C05DF" w:rsidP="006C05DF">
            <w:pPr>
              <w:rPr>
                <w:rFonts w:ascii="Garamond" w:hAnsi="Garamond"/>
              </w:rPr>
            </w:pPr>
            <w:r w:rsidRPr="006C1FBB">
              <w:rPr>
                <w:rFonts w:ascii="Garamond" w:hAnsi="Garamond"/>
              </w:rPr>
              <w:t>Less than monthly, less than weekly, weekly, or daily</w:t>
            </w:r>
          </w:p>
          <w:p w:rsidR="006C05DF" w:rsidRPr="006C1FBB" w:rsidRDefault="006C05DF" w:rsidP="006C05DF">
            <w:pPr>
              <w:rPr>
                <w:rFonts w:ascii="Garamond" w:hAnsi="Garamond"/>
              </w:rPr>
            </w:pPr>
            <w:r w:rsidRPr="006C1FBB">
              <w:rPr>
                <w:rFonts w:ascii="Garamond" w:hAnsi="Garamond"/>
              </w:rPr>
              <w:t>Less than weekly, weekly, or daily</w:t>
            </w:r>
          </w:p>
          <w:p w:rsidR="006C05DF" w:rsidRPr="006C1FBB" w:rsidRDefault="006C05DF" w:rsidP="006C05DF">
            <w:pPr>
              <w:rPr>
                <w:rFonts w:ascii="Garamond" w:hAnsi="Garamond"/>
              </w:rPr>
            </w:pPr>
            <w:r w:rsidRPr="006C1FBB">
              <w:rPr>
                <w:rFonts w:ascii="Garamond" w:hAnsi="Garamond"/>
              </w:rPr>
              <w:t>Once in lifetime and now smoking every day or some days</w:t>
            </w:r>
          </w:p>
          <w:p w:rsidR="006C05DF" w:rsidRPr="006C1FBB" w:rsidRDefault="006C05DF" w:rsidP="00AA18D8">
            <w:pPr>
              <w:rPr>
                <w:rFonts w:ascii="Garamond" w:hAnsi="Garamond"/>
              </w:rPr>
            </w:pPr>
            <w:r w:rsidRPr="006C1FBB">
              <w:rPr>
                <w:rFonts w:ascii="Garamond" w:hAnsi="Garamond"/>
              </w:rPr>
              <w:t>Regular or occasional</w:t>
            </w:r>
          </w:p>
          <w:p w:rsidR="006C05DF" w:rsidRPr="006C1FBB" w:rsidRDefault="006C05DF" w:rsidP="00AA18D8">
            <w:pPr>
              <w:rPr>
                <w:rFonts w:ascii="Garamond" w:hAnsi="Garamond"/>
              </w:rPr>
            </w:pPr>
          </w:p>
        </w:tc>
      </w:tr>
      <w:tr w:rsidR="006C05DF" w:rsidRPr="006C1FBB" w:rsidTr="003A3701">
        <w:tc>
          <w:tcPr>
            <w:tcW w:w="1317" w:type="pct"/>
          </w:tcPr>
          <w:p w:rsidR="006C05DF" w:rsidRPr="006C1FBB" w:rsidRDefault="006C05DF" w:rsidP="00A61F8D">
            <w:pPr>
              <w:rPr>
                <w:rFonts w:ascii="Garamond" w:hAnsi="Garamond"/>
              </w:rPr>
            </w:pPr>
            <w:r w:rsidRPr="006C1FBB">
              <w:rPr>
                <w:rFonts w:ascii="Garamond" w:hAnsi="Garamond"/>
              </w:rPr>
              <w:t>Daily use</w:t>
            </w:r>
          </w:p>
        </w:tc>
        <w:tc>
          <w:tcPr>
            <w:tcW w:w="3683" w:type="pct"/>
          </w:tcPr>
          <w:p w:rsidR="006C05DF" w:rsidRPr="006C1FBB" w:rsidRDefault="00E34568" w:rsidP="006C05DF">
            <w:pPr>
              <w:rPr>
                <w:rFonts w:ascii="Garamond" w:hAnsi="Garamond"/>
              </w:rPr>
            </w:pPr>
            <w:r w:rsidRPr="006C1FBB">
              <w:rPr>
                <w:rFonts w:ascii="Garamond" w:hAnsi="Garamond"/>
              </w:rPr>
              <w:t>Daily</w:t>
            </w:r>
          </w:p>
          <w:p w:rsidR="00E34568" w:rsidRPr="006C1FBB" w:rsidRDefault="00E34568" w:rsidP="006C05DF">
            <w:pPr>
              <w:rPr>
                <w:rFonts w:ascii="Garamond" w:hAnsi="Garamond"/>
              </w:rPr>
            </w:pPr>
            <w:r w:rsidRPr="006C1FBB">
              <w:rPr>
                <w:rFonts w:ascii="Garamond" w:hAnsi="Garamond"/>
              </w:rPr>
              <w:t>Near daily</w:t>
            </w:r>
          </w:p>
          <w:p w:rsidR="001B0B2C" w:rsidRPr="006C1FBB" w:rsidRDefault="001B0B2C" w:rsidP="006C05DF">
            <w:pPr>
              <w:rPr>
                <w:rFonts w:ascii="Garamond" w:hAnsi="Garamond"/>
              </w:rPr>
            </w:pPr>
          </w:p>
        </w:tc>
      </w:tr>
      <w:tr w:rsidR="00A61F8D" w:rsidRPr="006C1FBB" w:rsidTr="003A3701">
        <w:tc>
          <w:tcPr>
            <w:tcW w:w="1317" w:type="pct"/>
          </w:tcPr>
          <w:p w:rsidR="00A61F8D" w:rsidRPr="006C1FBB" w:rsidRDefault="00A61F8D" w:rsidP="00A61F8D">
            <w:pPr>
              <w:rPr>
                <w:rFonts w:ascii="Garamond" w:hAnsi="Garamond"/>
              </w:rPr>
            </w:pPr>
            <w:r w:rsidRPr="006C1FBB">
              <w:rPr>
                <w:rFonts w:ascii="Garamond" w:hAnsi="Garamond"/>
              </w:rPr>
              <w:t>Other use</w:t>
            </w:r>
          </w:p>
        </w:tc>
        <w:tc>
          <w:tcPr>
            <w:tcW w:w="3683" w:type="pct"/>
          </w:tcPr>
          <w:p w:rsidR="004D6D13" w:rsidRPr="006C1FBB" w:rsidRDefault="004D6D13" w:rsidP="00A61F8D">
            <w:pPr>
              <w:rPr>
                <w:rFonts w:ascii="Garamond" w:hAnsi="Garamond"/>
              </w:rPr>
            </w:pPr>
            <w:r w:rsidRPr="006C1FBB">
              <w:rPr>
                <w:rFonts w:ascii="Garamond" w:hAnsi="Garamond"/>
              </w:rPr>
              <w:t>At least 12 times in the last year</w:t>
            </w:r>
          </w:p>
          <w:p w:rsidR="004D6D13" w:rsidRPr="006C1FBB" w:rsidRDefault="004D6D13" w:rsidP="00A61F8D">
            <w:pPr>
              <w:rPr>
                <w:rFonts w:ascii="Garamond" w:hAnsi="Garamond"/>
              </w:rPr>
            </w:pPr>
            <w:r w:rsidRPr="006C1FBB">
              <w:rPr>
                <w:rFonts w:ascii="Garamond" w:hAnsi="Garamond"/>
              </w:rPr>
              <w:t>At least 20 times in lifetime</w:t>
            </w:r>
          </w:p>
          <w:p w:rsidR="004D6D13" w:rsidRPr="006C1FBB" w:rsidRDefault="004D6D13" w:rsidP="00A61F8D">
            <w:pPr>
              <w:rPr>
                <w:rFonts w:ascii="Garamond" w:hAnsi="Garamond"/>
              </w:rPr>
            </w:pPr>
            <w:r w:rsidRPr="006C1FBB">
              <w:rPr>
                <w:rFonts w:ascii="Garamond" w:hAnsi="Garamond"/>
              </w:rPr>
              <w:t>At least monthly</w:t>
            </w:r>
          </w:p>
          <w:p w:rsidR="004D6D13" w:rsidRPr="006C1FBB" w:rsidRDefault="004D6D13" w:rsidP="00A61F8D">
            <w:pPr>
              <w:rPr>
                <w:rFonts w:ascii="Garamond" w:hAnsi="Garamond"/>
              </w:rPr>
            </w:pPr>
            <w:r w:rsidRPr="006C1FBB">
              <w:rPr>
                <w:rFonts w:ascii="Garamond" w:hAnsi="Garamond"/>
              </w:rPr>
              <w:t>At least monthly for the last year</w:t>
            </w:r>
          </w:p>
          <w:p w:rsidR="004D6D13" w:rsidRPr="006C1FBB" w:rsidRDefault="004D6D13" w:rsidP="004D6D13">
            <w:pPr>
              <w:rPr>
                <w:rFonts w:ascii="Garamond" w:hAnsi="Garamond"/>
              </w:rPr>
            </w:pPr>
            <w:r w:rsidRPr="006C1FBB">
              <w:rPr>
                <w:rFonts w:ascii="Garamond" w:hAnsi="Garamond"/>
              </w:rPr>
              <w:t>At least six times in the past year</w:t>
            </w:r>
          </w:p>
          <w:p w:rsidR="004D6D13" w:rsidRPr="006C1FBB" w:rsidRDefault="004D6D13" w:rsidP="004D6D13">
            <w:pPr>
              <w:rPr>
                <w:rFonts w:ascii="Garamond" w:hAnsi="Garamond"/>
              </w:rPr>
            </w:pPr>
            <w:r w:rsidRPr="006C1FBB">
              <w:rPr>
                <w:rFonts w:ascii="Garamond" w:hAnsi="Garamond"/>
              </w:rPr>
              <w:t>At least weekly</w:t>
            </w:r>
          </w:p>
          <w:p w:rsidR="004D6D13" w:rsidRPr="006C1FBB" w:rsidRDefault="004D6D13" w:rsidP="004D6D13">
            <w:pPr>
              <w:rPr>
                <w:rFonts w:ascii="Garamond" w:hAnsi="Garamond"/>
              </w:rPr>
            </w:pPr>
            <w:r w:rsidRPr="006C1FBB">
              <w:rPr>
                <w:rFonts w:ascii="Garamond" w:hAnsi="Garamond"/>
              </w:rPr>
              <w:t>At least weekly for the last 6 months</w:t>
            </w:r>
          </w:p>
          <w:p w:rsidR="004D6D13" w:rsidRPr="006C1FBB" w:rsidRDefault="004D6D13" w:rsidP="004D6D13">
            <w:pPr>
              <w:rPr>
                <w:rFonts w:ascii="Garamond" w:hAnsi="Garamond"/>
              </w:rPr>
            </w:pPr>
            <w:r w:rsidRPr="006C1FBB">
              <w:rPr>
                <w:rFonts w:ascii="Garamond" w:hAnsi="Garamond"/>
              </w:rPr>
              <w:t>Ever on a daily basis</w:t>
            </w:r>
          </w:p>
          <w:p w:rsidR="004D6D13" w:rsidRPr="006C1FBB" w:rsidRDefault="004D6D13" w:rsidP="004D6D13">
            <w:pPr>
              <w:rPr>
                <w:rFonts w:ascii="Garamond" w:hAnsi="Garamond"/>
              </w:rPr>
            </w:pPr>
            <w:r w:rsidRPr="006C1FBB">
              <w:rPr>
                <w:rFonts w:ascii="Garamond" w:hAnsi="Garamond"/>
              </w:rPr>
              <w:t>Ever regular</w:t>
            </w:r>
          </w:p>
          <w:p w:rsidR="004D6D13" w:rsidRPr="006C1FBB" w:rsidRDefault="004D6D13" w:rsidP="004D6D13">
            <w:pPr>
              <w:rPr>
                <w:rFonts w:ascii="Garamond" w:hAnsi="Garamond"/>
              </w:rPr>
            </w:pPr>
            <w:r w:rsidRPr="006C1FBB">
              <w:rPr>
                <w:rFonts w:ascii="Garamond" w:hAnsi="Garamond"/>
              </w:rPr>
              <w:t>More than 9 times</w:t>
            </w:r>
          </w:p>
          <w:p w:rsidR="004D6D13" w:rsidRPr="006C1FBB" w:rsidRDefault="004D6D13" w:rsidP="004D6D13">
            <w:pPr>
              <w:rPr>
                <w:rFonts w:ascii="Garamond" w:hAnsi="Garamond"/>
              </w:rPr>
            </w:pPr>
            <w:r w:rsidRPr="006C1FBB">
              <w:rPr>
                <w:rFonts w:ascii="Garamond" w:hAnsi="Garamond"/>
              </w:rPr>
              <w:t>Occasional</w:t>
            </w:r>
          </w:p>
          <w:p w:rsidR="004D6D13" w:rsidRPr="006C1FBB" w:rsidRDefault="004D6D13" w:rsidP="004D6D13">
            <w:pPr>
              <w:rPr>
                <w:rFonts w:ascii="Garamond" w:hAnsi="Garamond"/>
              </w:rPr>
            </w:pPr>
            <w:r w:rsidRPr="006C1FBB">
              <w:rPr>
                <w:rFonts w:ascii="Garamond" w:hAnsi="Garamond"/>
              </w:rPr>
              <w:t>Once in lifetime and now smoking every day , some days, or rarely</w:t>
            </w:r>
          </w:p>
          <w:p w:rsidR="004D6D13" w:rsidRPr="006C1FBB" w:rsidRDefault="004D6D13" w:rsidP="004D6D13">
            <w:pPr>
              <w:rPr>
                <w:rFonts w:ascii="Garamond" w:hAnsi="Garamond"/>
              </w:rPr>
            </w:pPr>
            <w:r w:rsidRPr="006C1FBB">
              <w:rPr>
                <w:rFonts w:ascii="Garamond" w:hAnsi="Garamond"/>
              </w:rPr>
              <w:t>Past 3 months</w:t>
            </w:r>
          </w:p>
          <w:p w:rsidR="004D6D13" w:rsidRPr="006C1FBB" w:rsidRDefault="004D6D13" w:rsidP="004D6D13">
            <w:pPr>
              <w:rPr>
                <w:rFonts w:ascii="Garamond" w:hAnsi="Garamond"/>
              </w:rPr>
            </w:pPr>
            <w:r w:rsidRPr="006C1FBB">
              <w:rPr>
                <w:rFonts w:ascii="Garamond" w:hAnsi="Garamond"/>
              </w:rPr>
              <w:t>Past week</w:t>
            </w:r>
          </w:p>
          <w:p w:rsidR="004D6D13" w:rsidRPr="006C1FBB" w:rsidRDefault="004D6D13" w:rsidP="004D6D13">
            <w:pPr>
              <w:rPr>
                <w:rFonts w:ascii="Garamond" w:hAnsi="Garamond"/>
              </w:rPr>
            </w:pPr>
            <w:r w:rsidRPr="006C1FBB">
              <w:rPr>
                <w:rFonts w:ascii="Garamond" w:hAnsi="Garamond"/>
              </w:rPr>
              <w:t>Past year</w:t>
            </w:r>
          </w:p>
          <w:p w:rsidR="004D6D13" w:rsidRPr="006C1FBB" w:rsidRDefault="004D6D13" w:rsidP="004D6D13">
            <w:pPr>
              <w:rPr>
                <w:rFonts w:ascii="Garamond" w:hAnsi="Garamond"/>
              </w:rPr>
            </w:pPr>
            <w:r w:rsidRPr="006C1FBB">
              <w:rPr>
                <w:rFonts w:ascii="Garamond" w:hAnsi="Garamond"/>
              </w:rPr>
              <w:lastRenderedPageBreak/>
              <w:t>Rarely, some days, or every day</w:t>
            </w:r>
          </w:p>
          <w:p w:rsidR="004D6D13" w:rsidRPr="006C1FBB" w:rsidRDefault="004D6D13" w:rsidP="004D6D13">
            <w:pPr>
              <w:rPr>
                <w:rFonts w:ascii="Garamond" w:hAnsi="Garamond"/>
              </w:rPr>
            </w:pPr>
            <w:r w:rsidRPr="006C1FBB">
              <w:rPr>
                <w:rFonts w:ascii="Garamond" w:hAnsi="Garamond"/>
              </w:rPr>
              <w:t>Smoking at time of study</w:t>
            </w:r>
          </w:p>
          <w:p w:rsidR="004D6D13" w:rsidRPr="006C1FBB" w:rsidRDefault="004D6D13" w:rsidP="004D6D13">
            <w:pPr>
              <w:rPr>
                <w:rFonts w:ascii="Garamond" w:hAnsi="Garamond"/>
              </w:rPr>
            </w:pPr>
            <w:r w:rsidRPr="006C1FBB">
              <w:rPr>
                <w:rFonts w:ascii="Garamond" w:hAnsi="Garamond"/>
              </w:rPr>
              <w:t>Three or more times per week</w:t>
            </w:r>
          </w:p>
          <w:p w:rsidR="006C05DF" w:rsidRPr="006C1FBB" w:rsidRDefault="006C05DF" w:rsidP="004D6D13">
            <w:pPr>
              <w:rPr>
                <w:rFonts w:ascii="Garamond" w:hAnsi="Garamond"/>
              </w:rPr>
            </w:pPr>
          </w:p>
        </w:tc>
      </w:tr>
      <w:tr w:rsidR="00A61F8D" w:rsidRPr="006C1FBB" w:rsidTr="003A3701">
        <w:tc>
          <w:tcPr>
            <w:tcW w:w="1317" w:type="pct"/>
          </w:tcPr>
          <w:p w:rsidR="00A61F8D" w:rsidRPr="006C1FBB" w:rsidRDefault="00A61F8D" w:rsidP="00A61F8D">
            <w:pPr>
              <w:rPr>
                <w:rFonts w:ascii="Garamond" w:hAnsi="Garamond"/>
              </w:rPr>
            </w:pPr>
            <w:r w:rsidRPr="006C1FBB">
              <w:rPr>
                <w:rFonts w:ascii="Garamond" w:hAnsi="Garamond"/>
              </w:rPr>
              <w:lastRenderedPageBreak/>
              <w:t>Unspecified use</w:t>
            </w:r>
          </w:p>
        </w:tc>
        <w:tc>
          <w:tcPr>
            <w:tcW w:w="3683" w:type="pct"/>
          </w:tcPr>
          <w:p w:rsidR="00A61F8D" w:rsidRPr="006C1FBB" w:rsidRDefault="006F4561" w:rsidP="00A61F8D">
            <w:pPr>
              <w:rPr>
                <w:rFonts w:ascii="Garamond" w:hAnsi="Garamond"/>
              </w:rPr>
            </w:pPr>
            <w:r w:rsidRPr="006C1FBB">
              <w:rPr>
                <w:rFonts w:ascii="Garamond" w:hAnsi="Garamond"/>
              </w:rPr>
              <w:t>Current</w:t>
            </w:r>
          </w:p>
          <w:p w:rsidR="006F4561" w:rsidRPr="006C1FBB" w:rsidRDefault="006F4561" w:rsidP="00A61F8D">
            <w:pPr>
              <w:rPr>
                <w:rFonts w:ascii="Garamond" w:hAnsi="Garamond"/>
              </w:rPr>
            </w:pPr>
            <w:r w:rsidRPr="006C1FBB">
              <w:rPr>
                <w:rFonts w:ascii="Garamond" w:hAnsi="Garamond"/>
              </w:rPr>
              <w:t>Present</w:t>
            </w:r>
          </w:p>
          <w:p w:rsidR="006F4561" w:rsidRPr="006C1FBB" w:rsidRDefault="006F4561" w:rsidP="00A61F8D">
            <w:pPr>
              <w:rPr>
                <w:rFonts w:ascii="Garamond" w:hAnsi="Garamond"/>
              </w:rPr>
            </w:pPr>
            <w:r w:rsidRPr="006C1FBB">
              <w:rPr>
                <w:rFonts w:ascii="Garamond" w:hAnsi="Garamond"/>
              </w:rPr>
              <w:t>Regular</w:t>
            </w:r>
          </w:p>
          <w:p w:rsidR="006F4561" w:rsidRPr="006C1FBB" w:rsidRDefault="00DA3A89" w:rsidP="00A61F8D">
            <w:pPr>
              <w:rPr>
                <w:rFonts w:ascii="Garamond" w:hAnsi="Garamond"/>
              </w:rPr>
            </w:pPr>
            <w:r w:rsidRPr="006C1FBB">
              <w:rPr>
                <w:rFonts w:ascii="Garamond" w:hAnsi="Garamond"/>
              </w:rPr>
              <w:t>Not reported</w:t>
            </w:r>
          </w:p>
          <w:p w:rsidR="006C05DF" w:rsidRPr="006C1FBB" w:rsidRDefault="006C05DF" w:rsidP="00A61F8D">
            <w:pPr>
              <w:rPr>
                <w:rFonts w:ascii="Garamond" w:hAnsi="Garamond"/>
              </w:rPr>
            </w:pPr>
          </w:p>
        </w:tc>
      </w:tr>
    </w:tbl>
    <w:p w:rsidR="00A61F8D" w:rsidRPr="006C1FBB" w:rsidRDefault="00A61F8D" w:rsidP="00A61F8D">
      <w:pPr>
        <w:rPr>
          <w:rFonts w:ascii="Garamond" w:hAnsi="Garamond"/>
        </w:rPr>
      </w:pPr>
    </w:p>
    <w:p w:rsidR="004B550D" w:rsidRPr="006C1FBB" w:rsidRDefault="004B550D">
      <w:pPr>
        <w:rPr>
          <w:rFonts w:ascii="Garamond" w:hAnsi="Garamond"/>
        </w:rPr>
      </w:pPr>
      <w:r w:rsidRPr="006C1FBB">
        <w:rPr>
          <w:rFonts w:ascii="Garamond" w:hAnsi="Garamond"/>
        </w:rPr>
        <w:br w:type="page"/>
      </w:r>
    </w:p>
    <w:p w:rsidR="004B550D" w:rsidRPr="006C1FBB" w:rsidRDefault="006C1FBB" w:rsidP="004B550D">
      <w:pPr>
        <w:spacing w:line="480" w:lineRule="auto"/>
        <w:rPr>
          <w:rFonts w:ascii="Garamond" w:hAnsi="Garamond"/>
          <w:b/>
        </w:rPr>
      </w:pPr>
      <w:r w:rsidRPr="006C1FBB">
        <w:rPr>
          <w:rFonts w:ascii="Garamond" w:hAnsi="Garamond"/>
          <w:b/>
          <w:bCs/>
        </w:rPr>
        <w:lastRenderedPageBreak/>
        <w:t>Table</w:t>
      </w:r>
      <w:r w:rsidR="004B69C0">
        <w:rPr>
          <w:rFonts w:ascii="Garamond" w:hAnsi="Garamond"/>
          <w:b/>
          <w:bCs/>
        </w:rPr>
        <w:t xml:space="preserve"> C.</w:t>
      </w:r>
      <w:r w:rsidR="004B550D" w:rsidRPr="006C1FBB">
        <w:rPr>
          <w:rFonts w:ascii="Garamond" w:hAnsi="Garamond"/>
          <w:b/>
        </w:rPr>
        <w:t xml:space="preserve"> Past 30 day waterpipe tobacco use among youth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20"/>
        <w:gridCol w:w="1523"/>
        <w:gridCol w:w="645"/>
        <w:gridCol w:w="1983"/>
        <w:gridCol w:w="1844"/>
        <w:gridCol w:w="2977"/>
        <w:gridCol w:w="1336"/>
        <w:gridCol w:w="2020"/>
      </w:tblGrid>
      <w:tr w:rsidR="004B550D" w:rsidRPr="00535D72" w:rsidTr="003A3701">
        <w:trPr>
          <w:trHeight w:val="870"/>
          <w:tblHeader/>
        </w:trPr>
        <w:tc>
          <w:tcPr>
            <w:tcW w:w="581" w:type="pct"/>
            <w:hideMark/>
          </w:tcPr>
          <w:p w:rsidR="004B550D" w:rsidRPr="006C1FBB" w:rsidRDefault="004B550D" w:rsidP="003A3701">
            <w:pPr>
              <w:rPr>
                <w:rFonts w:ascii="Garamond" w:eastAsia="Times New Roman" w:hAnsi="Garamond" w:cs="Calibri"/>
                <w:b/>
                <w:bCs/>
                <w:color w:val="000000"/>
                <w:lang w:eastAsia="en-GB"/>
              </w:rPr>
            </w:pPr>
            <w:r w:rsidRPr="006C1FBB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 xml:space="preserve">Author </w:t>
            </w:r>
          </w:p>
        </w:tc>
        <w:tc>
          <w:tcPr>
            <w:tcW w:w="546" w:type="pct"/>
          </w:tcPr>
          <w:p w:rsidR="004B550D" w:rsidRPr="006C1FBB" w:rsidRDefault="004B550D" w:rsidP="003A3701">
            <w:pPr>
              <w:rPr>
                <w:rFonts w:ascii="Garamond" w:eastAsia="Times New Roman" w:hAnsi="Garamond" w:cs="Calibri"/>
                <w:b/>
                <w:bCs/>
                <w:color w:val="000000"/>
                <w:lang w:eastAsia="en-GB"/>
              </w:rPr>
            </w:pPr>
            <w:r w:rsidRPr="006C1FBB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Country</w:t>
            </w:r>
          </w:p>
        </w:tc>
        <w:tc>
          <w:tcPr>
            <w:tcW w:w="231" w:type="pct"/>
          </w:tcPr>
          <w:p w:rsidR="004B550D" w:rsidRPr="006C1FBB" w:rsidRDefault="004B550D" w:rsidP="003A3701">
            <w:pPr>
              <w:rPr>
                <w:rFonts w:ascii="Garamond" w:eastAsia="Times New Roman" w:hAnsi="Garamond" w:cs="Calibri"/>
                <w:b/>
                <w:bCs/>
                <w:color w:val="000000"/>
                <w:lang w:eastAsia="en-GB"/>
              </w:rPr>
            </w:pPr>
            <w:r w:rsidRPr="006C1FBB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 xml:space="preserve">Year </w:t>
            </w:r>
          </w:p>
        </w:tc>
        <w:tc>
          <w:tcPr>
            <w:tcW w:w="711" w:type="pct"/>
            <w:hideMark/>
          </w:tcPr>
          <w:p w:rsidR="004B550D" w:rsidRPr="006C1FBB" w:rsidRDefault="004B550D" w:rsidP="003A3701">
            <w:pPr>
              <w:rPr>
                <w:rFonts w:ascii="Garamond" w:eastAsia="Times New Roman" w:hAnsi="Garamond" w:cs="Calibri"/>
                <w:b/>
                <w:bCs/>
                <w:color w:val="000000"/>
                <w:lang w:eastAsia="en-GB"/>
              </w:rPr>
            </w:pPr>
            <w:r w:rsidRPr="006C1FBB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Mean age (SD); age range</w:t>
            </w:r>
          </w:p>
        </w:tc>
        <w:tc>
          <w:tcPr>
            <w:tcW w:w="661" w:type="pct"/>
            <w:hideMark/>
          </w:tcPr>
          <w:p w:rsidR="004B550D" w:rsidRPr="006C1FBB" w:rsidRDefault="004B550D" w:rsidP="003A3701">
            <w:pPr>
              <w:rPr>
                <w:rFonts w:ascii="Garamond" w:eastAsia="Times New Roman" w:hAnsi="Garamond" w:cs="Calibri"/>
                <w:b/>
                <w:bCs/>
                <w:color w:val="000000"/>
                <w:lang w:eastAsia="en-GB"/>
              </w:rPr>
            </w:pPr>
            <w:r w:rsidRPr="006C1FBB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Level of jurisdiction, location</w:t>
            </w:r>
          </w:p>
        </w:tc>
        <w:tc>
          <w:tcPr>
            <w:tcW w:w="1067" w:type="pct"/>
          </w:tcPr>
          <w:p w:rsidR="004B550D" w:rsidRPr="006C1FBB" w:rsidRDefault="004B550D" w:rsidP="003A3701">
            <w:pPr>
              <w:rPr>
                <w:rFonts w:ascii="Garamond" w:eastAsia="Times New Roman" w:hAnsi="Garamond" w:cs="Calibri"/>
                <w:b/>
                <w:bCs/>
                <w:color w:val="000000"/>
                <w:lang w:eastAsia="en-GB"/>
              </w:rPr>
            </w:pPr>
            <w:r w:rsidRPr="006C1FBB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Name of survey tool</w:t>
            </w:r>
          </w:p>
        </w:tc>
        <w:tc>
          <w:tcPr>
            <w:tcW w:w="479" w:type="pct"/>
          </w:tcPr>
          <w:p w:rsidR="004B550D" w:rsidRPr="006C1FBB" w:rsidRDefault="004B550D" w:rsidP="003A3701">
            <w:pPr>
              <w:rPr>
                <w:rFonts w:ascii="Garamond" w:eastAsia="Times New Roman" w:hAnsi="Garamond" w:cs="Calibri"/>
                <w:b/>
                <w:bCs/>
                <w:color w:val="000000"/>
                <w:lang w:eastAsia="en-GB"/>
              </w:rPr>
            </w:pPr>
            <w:r w:rsidRPr="006C1FBB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Newcastle-Ottawa Scale*</w:t>
            </w:r>
          </w:p>
        </w:tc>
        <w:tc>
          <w:tcPr>
            <w:tcW w:w="724" w:type="pct"/>
            <w:hideMark/>
          </w:tcPr>
          <w:p w:rsidR="004B550D" w:rsidRPr="006C1FBB" w:rsidRDefault="004B550D" w:rsidP="003A3701">
            <w:pPr>
              <w:rPr>
                <w:rFonts w:ascii="Garamond" w:eastAsia="Times New Roman" w:hAnsi="Garamond" w:cs="Calibri"/>
                <w:b/>
                <w:bCs/>
                <w:color w:val="000000"/>
                <w:lang w:eastAsia="en-GB"/>
              </w:rPr>
            </w:pPr>
            <w:r w:rsidRPr="006C1FBB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Past 30 day prevalence (95% CI)</w:t>
            </w:r>
          </w:p>
        </w:tc>
      </w:tr>
      <w:tr w:rsidR="004B550D" w:rsidRPr="00535D72" w:rsidTr="003A3701">
        <w:trPr>
          <w:trHeight w:val="76"/>
        </w:trPr>
        <w:tc>
          <w:tcPr>
            <w:tcW w:w="5000" w:type="pct"/>
            <w:gridSpan w:val="8"/>
          </w:tcPr>
          <w:p w:rsidR="004B550D" w:rsidRPr="003A3701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3A3701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Eastern Mediterranean Region</w:t>
            </w:r>
          </w:p>
        </w:tc>
      </w:tr>
      <w:tr w:rsidR="004B550D" w:rsidRPr="00535D72" w:rsidTr="003A3701">
        <w:trPr>
          <w:trHeight w:val="76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Jawad 2015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Djibouti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09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3 to 15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7.1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5.7-8.5)</w:t>
            </w:r>
          </w:p>
        </w:tc>
      </w:tr>
      <w:tr w:rsidR="003A3701" w:rsidRPr="00535D72" w:rsidTr="003A3701">
        <w:trPr>
          <w:trHeight w:val="76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El Awa 2013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^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Egypt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09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3 to 15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5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3.4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2.9-3.9)</w:t>
            </w:r>
          </w:p>
        </w:tc>
      </w:tr>
      <w:tr w:rsidR="004B550D" w:rsidRPr="00535D72" w:rsidTr="003A3701">
        <w:trPr>
          <w:trHeight w:val="76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Jawad 2015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Egypt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09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3 to 15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8.5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7.7-9.3)</w:t>
            </w:r>
          </w:p>
        </w:tc>
      </w:tr>
      <w:tr w:rsidR="003A3701" w:rsidRPr="00535D72" w:rsidTr="003A3701">
        <w:trPr>
          <w:trHeight w:val="76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Baheiraei 2013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Iran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City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Household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1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8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25.5-30.5)</w:t>
            </w:r>
          </w:p>
        </w:tc>
      </w:tr>
      <w:tr w:rsidR="004B550D" w:rsidRPr="00535D72" w:rsidTr="003A3701">
        <w:trPr>
          <w:trHeight w:val="76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Keshavarz 2013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Iran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9+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University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Global Health Professional Students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5.7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1.7-19.6)</w:t>
            </w:r>
          </w:p>
        </w:tc>
      </w:tr>
      <w:tr w:rsidR="003A3701" w:rsidRPr="00535D72" w:rsidTr="003A3701">
        <w:trPr>
          <w:trHeight w:val="76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Ziaei 2016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Iran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3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6.1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; </w:t>
            </w: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5 to 17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City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5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9.7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8.2-11.2)</w:t>
            </w:r>
          </w:p>
        </w:tc>
      </w:tr>
      <w:tr w:rsidR="004B550D" w:rsidRPr="00535D72" w:rsidTr="003A3701">
        <w:trPr>
          <w:trHeight w:val="76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CDC 2009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Iraq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08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3 to 15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City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5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6.3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5.3-7.3)</w:t>
            </w:r>
          </w:p>
        </w:tc>
      </w:tr>
      <w:tr w:rsidR="003A3701" w:rsidRPr="00535D72" w:rsidTr="003A3701">
        <w:trPr>
          <w:trHeight w:val="76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Hussain 2013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Iraq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3 to 18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City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4.8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.8-5.8)</w:t>
            </w:r>
          </w:p>
        </w:tc>
      </w:tr>
      <w:tr w:rsidR="004B550D" w:rsidRPr="00535D72" w:rsidTr="003A3701">
        <w:trPr>
          <w:trHeight w:val="76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Khader 2009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Gaza Strip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08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&lt;12 to &gt;16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5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6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4.1-17.9)</w:t>
            </w:r>
          </w:p>
        </w:tc>
      </w:tr>
      <w:tr w:rsidR="003A3701" w:rsidRPr="00535D72" w:rsidTr="003A3701">
        <w:trPr>
          <w:trHeight w:val="76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Alzyoud 2012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Jordan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4.7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.9); </w:t>
            </w: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1 to 17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Arabic Yout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h Tobacco Use Composite Measure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33.6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0.7-36.6)</w:t>
            </w:r>
          </w:p>
        </w:tc>
      </w:tr>
      <w:tr w:rsidR="004B550D" w:rsidRPr="00535D72" w:rsidTr="003A3701">
        <w:trPr>
          <w:trHeight w:val="76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Jawad 2015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Jordan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09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3 to 15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8.9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7.1-20.7)</w:t>
            </w:r>
          </w:p>
        </w:tc>
      </w:tr>
      <w:tr w:rsidR="003A3701" w:rsidRPr="00535D72" w:rsidTr="003A3701">
        <w:trPr>
          <w:trHeight w:val="76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Khader 2009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Jordan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08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&lt;12 to &gt;16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5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2.1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20.1-24.1)</w:t>
            </w:r>
          </w:p>
        </w:tc>
      </w:tr>
      <w:tr w:rsidR="004B550D" w:rsidRPr="00535D72" w:rsidTr="003A3701">
        <w:trPr>
          <w:trHeight w:val="76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McKelvey 2013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Jordan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08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4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2.4-15.6)</w:t>
            </w:r>
          </w:p>
        </w:tc>
      </w:tr>
      <w:tr w:rsidR="003A3701" w:rsidRPr="00535D72" w:rsidTr="003A3701">
        <w:trPr>
          <w:trHeight w:val="76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McKelvey 2013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Jordan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09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3.3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0.7)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2.4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0.9-13.8)</w:t>
            </w:r>
          </w:p>
        </w:tc>
      </w:tr>
      <w:tr w:rsidR="004B550D" w:rsidRPr="00535D72" w:rsidTr="003A3701">
        <w:trPr>
          <w:trHeight w:val="76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McKelvey 2013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Jordan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4.7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0.6)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5.3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3.8-16.9)</w:t>
            </w:r>
          </w:p>
        </w:tc>
      </w:tr>
      <w:tr w:rsidR="003A3701" w:rsidRPr="00535D72" w:rsidTr="003A3701">
        <w:trPr>
          <w:trHeight w:val="76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McKelvey 2013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Jordan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1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5.7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0.6)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2.6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20.8-24.5)</w:t>
            </w:r>
          </w:p>
        </w:tc>
      </w:tr>
      <w:tr w:rsidR="004B550D" w:rsidRPr="00535D72" w:rsidTr="003A3701">
        <w:trPr>
          <w:trHeight w:val="76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Jawad 2015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Kuwait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09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3 to 15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4.8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3.5-16.1)</w:t>
            </w:r>
          </w:p>
        </w:tc>
      </w:tr>
      <w:tr w:rsidR="003A3701" w:rsidRPr="00535D72" w:rsidTr="003A3701">
        <w:trPr>
          <w:trHeight w:val="76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El-Roueiheb 2008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Lebanon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02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5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.8)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City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1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9.6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27.8-31.4)</w:t>
            </w:r>
          </w:p>
        </w:tc>
      </w:tr>
      <w:tr w:rsidR="004B550D" w:rsidRPr="00535D72" w:rsidTr="003A3701">
        <w:trPr>
          <w:trHeight w:val="76"/>
        </w:trPr>
        <w:tc>
          <w:tcPr>
            <w:tcW w:w="581" w:type="pct"/>
          </w:tcPr>
          <w:p w:rsidR="004B550D" w:rsidRPr="00D43B31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Jawad 2015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Lebanon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1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3 to 15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36.9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4.9-38.9)</w:t>
            </w:r>
          </w:p>
        </w:tc>
      </w:tr>
      <w:tr w:rsidR="003A3701" w:rsidRPr="00535D72" w:rsidTr="003A3701">
        <w:trPr>
          <w:trHeight w:val="76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Jawad 2015 B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Lebanon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1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2.3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.2); </w:t>
            </w: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&lt;12 to &gt;13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2.1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9.7-24.5)</w:t>
            </w:r>
          </w:p>
        </w:tc>
      </w:tr>
      <w:tr w:rsidR="004B550D" w:rsidRPr="00535D72" w:rsidTr="003A3701">
        <w:trPr>
          <w:trHeight w:val="76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lastRenderedPageBreak/>
              <w:t>Jradi 2013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Lebanon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09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3.6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.0); </w:t>
            </w: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1 to 26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University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Global Health Professional Students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9.5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23.0-36.0)</w:t>
            </w:r>
          </w:p>
        </w:tc>
      </w:tr>
      <w:tr w:rsidR="003A3701" w:rsidRPr="00535D72" w:rsidTr="003A3701">
        <w:trPr>
          <w:trHeight w:val="76"/>
        </w:trPr>
        <w:tc>
          <w:tcPr>
            <w:tcW w:w="581" w:type="pct"/>
            <w:hideMark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Khader 2009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Lebanon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08</w:t>
            </w:r>
          </w:p>
        </w:tc>
        <w:tc>
          <w:tcPr>
            <w:tcW w:w="711" w:type="pct"/>
            <w:hideMark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&lt;12 to &gt;16</w:t>
            </w:r>
          </w:p>
        </w:tc>
        <w:tc>
          <w:tcPr>
            <w:tcW w:w="661" w:type="pct"/>
            <w:hideMark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724" w:type="pct"/>
            <w:hideMark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37.2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4.9-39.5)</w:t>
            </w:r>
          </w:p>
        </w:tc>
      </w:tr>
      <w:tr w:rsidR="004B550D" w:rsidRPr="00535D72" w:rsidTr="003A3701">
        <w:trPr>
          <w:trHeight w:val="70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Saade 2008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Lebanon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05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3 to 15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33.9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2.3-35.5)</w:t>
            </w:r>
          </w:p>
        </w:tc>
      </w:tr>
      <w:tr w:rsidR="003A3701" w:rsidRPr="00535D72" w:rsidTr="003A3701">
        <w:trPr>
          <w:trHeight w:val="70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Saade 2008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Lebanon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01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3 to 15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33.4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2.1-34.7)</w:t>
            </w:r>
          </w:p>
        </w:tc>
      </w:tr>
      <w:tr w:rsidR="004B550D" w:rsidRPr="00535D72" w:rsidTr="003A3701">
        <w:trPr>
          <w:trHeight w:val="60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Jawad 2015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Libya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3 to 15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4.6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.7-5.5)</w:t>
            </w:r>
          </w:p>
        </w:tc>
      </w:tr>
      <w:tr w:rsidR="003A3701" w:rsidRPr="00535D72" w:rsidTr="003A3701">
        <w:trPr>
          <w:trHeight w:val="60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Jawad 2015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Morocco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3 to 15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6.8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6.0-7.6)</w:t>
            </w:r>
          </w:p>
        </w:tc>
      </w:tr>
      <w:tr w:rsidR="004B550D" w:rsidRPr="00535D72" w:rsidTr="003A3701">
        <w:trPr>
          <w:trHeight w:val="60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Al-Lawati 2008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Oman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03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5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.5); </w:t>
            </w: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&lt;13 to 17+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5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9.6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8.3-10.9)</w:t>
            </w:r>
          </w:p>
        </w:tc>
      </w:tr>
      <w:tr w:rsidR="003A3701" w:rsidRPr="00535D72" w:rsidTr="003A3701">
        <w:trPr>
          <w:trHeight w:val="60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Jawad 2015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Oman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3 to 15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.5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.7-3.3)</w:t>
            </w:r>
          </w:p>
        </w:tc>
      </w:tr>
      <w:tr w:rsidR="004B550D" w:rsidRPr="00535D72" w:rsidTr="003A3701">
        <w:trPr>
          <w:trHeight w:val="60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Al Moamary 2012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Saudi Arabia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6 to 18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City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5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0.2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8.5-11.9)</w:t>
            </w:r>
          </w:p>
        </w:tc>
      </w:tr>
      <w:tr w:rsidR="003A3701" w:rsidRPr="00535D72" w:rsidTr="003A3701">
        <w:trPr>
          <w:trHeight w:val="60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Jawad 2015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Saudi Arabia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3 to 15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0.2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9.0-11.4)</w:t>
            </w:r>
          </w:p>
        </w:tc>
      </w:tr>
      <w:tr w:rsidR="004B550D" w:rsidRPr="00535D72" w:rsidTr="003A3701">
        <w:trPr>
          <w:trHeight w:val="60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Jawad 2015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Sudan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09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3 to 15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5.5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4.4-6.6)</w:t>
            </w:r>
          </w:p>
        </w:tc>
      </w:tr>
      <w:tr w:rsidR="003A3701" w:rsidRPr="00535D72" w:rsidTr="003A3701">
        <w:trPr>
          <w:trHeight w:val="60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Jawad 2015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Syria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3 to 15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.1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8.1-22.1)</w:t>
            </w:r>
          </w:p>
        </w:tc>
      </w:tr>
      <w:tr w:rsidR="004B550D" w:rsidRPr="00535D72" w:rsidTr="003A3701">
        <w:trPr>
          <w:trHeight w:val="60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Khader 2009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Syria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08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&lt;12 to &gt;16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32.3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0.1-34.5)</w:t>
            </w:r>
          </w:p>
        </w:tc>
      </w:tr>
      <w:tr w:rsidR="003A3701" w:rsidRPr="00535D72" w:rsidTr="003A3701">
        <w:trPr>
          <w:trHeight w:val="60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Harrabi 2010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Tunisia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03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5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.5); </w:t>
            </w: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3 to 17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5.2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4.1-6.3)</w:t>
            </w:r>
          </w:p>
        </w:tc>
      </w:tr>
      <w:tr w:rsidR="004B550D" w:rsidRPr="00535D72" w:rsidTr="003A3701">
        <w:trPr>
          <w:trHeight w:val="60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Jawad 2015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Tunisia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3 to 15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6.7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5.5-7.9)</w:t>
            </w:r>
          </w:p>
        </w:tc>
      </w:tr>
      <w:tr w:rsidR="003A3701" w:rsidRPr="00535D72" w:rsidTr="003A3701">
        <w:trPr>
          <w:trHeight w:val="60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Jawad 2015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United Arab Emirates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05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3 to 15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9.5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9.0-10.0)</w:t>
            </w:r>
          </w:p>
        </w:tc>
      </w:tr>
      <w:tr w:rsidR="004B550D" w:rsidRPr="00535D72" w:rsidTr="003A3701">
        <w:trPr>
          <w:trHeight w:val="60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Jawad 2015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West Bank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09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3 to 15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32.7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0.6-34.8)</w:t>
            </w:r>
          </w:p>
        </w:tc>
      </w:tr>
      <w:tr w:rsidR="003A3701" w:rsidRPr="00535D72" w:rsidTr="003A3701">
        <w:trPr>
          <w:trHeight w:val="189"/>
        </w:trPr>
        <w:tc>
          <w:tcPr>
            <w:tcW w:w="581" w:type="pct"/>
            <w:hideMark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Khader 2009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West Bank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08</w:t>
            </w:r>
          </w:p>
        </w:tc>
        <w:tc>
          <w:tcPr>
            <w:tcW w:w="711" w:type="pct"/>
            <w:hideMark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&lt;12 to &gt;16</w:t>
            </w:r>
          </w:p>
        </w:tc>
        <w:tc>
          <w:tcPr>
            <w:tcW w:w="661" w:type="pct"/>
            <w:hideMark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724" w:type="pct"/>
            <w:hideMark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33.5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1.3-35.7)</w:t>
            </w:r>
          </w:p>
        </w:tc>
      </w:tr>
      <w:tr w:rsidR="004B550D" w:rsidRPr="00535D72" w:rsidTr="003A3701">
        <w:trPr>
          <w:trHeight w:val="255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Jawad 2015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Yemen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08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3 to 15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.7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.6-3.8)</w:t>
            </w:r>
          </w:p>
        </w:tc>
      </w:tr>
      <w:tr w:rsidR="004B550D" w:rsidRPr="00535D72" w:rsidTr="003A3701">
        <w:trPr>
          <w:trHeight w:val="103"/>
        </w:trPr>
        <w:tc>
          <w:tcPr>
            <w:tcW w:w="5000" w:type="pct"/>
            <w:gridSpan w:val="8"/>
          </w:tcPr>
          <w:p w:rsidR="004B550D" w:rsidRPr="003A3701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3A3701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European Region</w:t>
            </w:r>
          </w:p>
        </w:tc>
      </w:tr>
      <w:tr w:rsidR="004B550D" w:rsidRPr="00535D72" w:rsidTr="003A3701">
        <w:trPr>
          <w:trHeight w:val="60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Jawad 2015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Azerbaijan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1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3 to 15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3.8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.0-4.6)</w:t>
            </w:r>
          </w:p>
        </w:tc>
      </w:tr>
      <w:tr w:rsidR="003A3701" w:rsidRPr="00535D72" w:rsidTr="003A3701">
        <w:trPr>
          <w:trHeight w:val="60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Jawad 2015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Czech Republic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1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3 to 15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2.1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20.7-23.5)</w:t>
            </w:r>
          </w:p>
        </w:tc>
      </w:tr>
      <w:tr w:rsidR="004B550D" w:rsidRPr="00535D72" w:rsidTr="003A3701">
        <w:trPr>
          <w:trHeight w:val="60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Jawad 2015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Estonia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07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3 to 15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1.9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20.4-23.4)</w:t>
            </w:r>
          </w:p>
        </w:tc>
      </w:tr>
      <w:tr w:rsidR="003A3701" w:rsidRPr="00535D72" w:rsidTr="003A3701">
        <w:trPr>
          <w:trHeight w:val="60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Kuntz 2015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Germany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09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2 to 17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Household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German Health Interview and Examination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0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9.1-10.9)</w:t>
            </w:r>
          </w:p>
        </w:tc>
      </w:tr>
      <w:tr w:rsidR="004B550D" w:rsidRPr="00535D72" w:rsidTr="003A3701">
        <w:trPr>
          <w:trHeight w:val="60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lastRenderedPageBreak/>
              <w:t>Jawad 2015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Hungary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08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3 to 15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2.1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1.0-13.2)</w:t>
            </w:r>
          </w:p>
        </w:tc>
      </w:tr>
      <w:tr w:rsidR="003A3701" w:rsidRPr="00535D72" w:rsidTr="003A3701">
        <w:trPr>
          <w:trHeight w:val="60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Jawad 2015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Latvia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1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3 to 15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2.7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21.3-24.1)</w:t>
            </w:r>
          </w:p>
        </w:tc>
      </w:tr>
      <w:tr w:rsidR="004B550D" w:rsidRPr="00535D72" w:rsidTr="003A3701">
        <w:trPr>
          <w:trHeight w:val="60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Jawad 2015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Poland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09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3 to 15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0.7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9.6-11.8)</w:t>
            </w:r>
          </w:p>
        </w:tc>
      </w:tr>
      <w:tr w:rsidR="003A3701" w:rsidRPr="00535D72" w:rsidTr="003A3701">
        <w:trPr>
          <w:trHeight w:val="60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Jawad 2015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Romania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09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3 to 15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.2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.7-2.7)</w:t>
            </w:r>
          </w:p>
        </w:tc>
      </w:tr>
      <w:tr w:rsidR="004B550D" w:rsidRPr="00535D72" w:rsidTr="003A3701">
        <w:trPr>
          <w:trHeight w:val="60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Jawad 2015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Slovakia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1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3 to 15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2.6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1.6-13.6)</w:t>
            </w:r>
          </w:p>
        </w:tc>
      </w:tr>
      <w:tr w:rsidR="003A3701" w:rsidRPr="00535D72" w:rsidTr="003A3701">
        <w:trPr>
          <w:trHeight w:val="60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Jawad 2015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Slovenia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1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3 to 15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8.3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7.0-9.6)</w:t>
            </w:r>
          </w:p>
        </w:tc>
      </w:tr>
      <w:tr w:rsidR="004B550D" w:rsidRPr="00535D72" w:rsidTr="003A3701">
        <w:trPr>
          <w:trHeight w:val="60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Koprivnikar 2016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Slovenia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4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5 years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Health Behavior in School-aged Children (HBSC)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3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2.2-3.8)</w:t>
            </w:r>
          </w:p>
        </w:tc>
      </w:tr>
      <w:tr w:rsidR="003A3701" w:rsidRPr="00535D72" w:rsidTr="003A3701">
        <w:trPr>
          <w:trHeight w:val="60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Jawad 2015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Ukraine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1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3 to 15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2.8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1.7-13.9)</w:t>
            </w:r>
          </w:p>
        </w:tc>
      </w:tr>
      <w:tr w:rsidR="004B550D" w:rsidRPr="00535D72" w:rsidTr="003A3701">
        <w:trPr>
          <w:trHeight w:val="68"/>
        </w:trPr>
        <w:tc>
          <w:tcPr>
            <w:tcW w:w="5000" w:type="pct"/>
            <w:gridSpan w:val="8"/>
          </w:tcPr>
          <w:p w:rsidR="004B550D" w:rsidRPr="003A3701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3A3701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Region of the Americas</w:t>
            </w:r>
          </w:p>
        </w:tc>
      </w:tr>
      <w:tr w:rsidR="003A3701" w:rsidRPr="00535D72" w:rsidTr="003A3701">
        <w:trPr>
          <w:trHeight w:val="131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Szklo 2011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Brazil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09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3 to 15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9.1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8.1-10.0)</w:t>
            </w:r>
          </w:p>
        </w:tc>
      </w:tr>
      <w:tr w:rsidR="004B550D" w:rsidRPr="00535D72" w:rsidTr="003A3701">
        <w:trPr>
          <w:trHeight w:val="131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Chan 2011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Canada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06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Canadian Youth Smoking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.7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2.5-2.9)</w:t>
            </w:r>
          </w:p>
        </w:tc>
      </w:tr>
      <w:tr w:rsidR="003A3701" w:rsidRPr="00535D72" w:rsidTr="003A3701">
        <w:trPr>
          <w:trHeight w:val="131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Cole 2014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Canada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Canadian Youth Smoking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.5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2.2-2.7)</w:t>
            </w:r>
          </w:p>
        </w:tc>
      </w:tr>
      <w:tr w:rsidR="004B550D" w:rsidRPr="00535D72" w:rsidTr="003A3701">
        <w:trPr>
          <w:trHeight w:val="131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Czoli 2013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Canada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Canadian Youth Smoking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4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.8-4.2)</w:t>
            </w:r>
          </w:p>
        </w:tc>
      </w:tr>
      <w:tr w:rsidR="003A3701" w:rsidRPr="00535D72" w:rsidTr="003A3701">
        <w:trPr>
          <w:trHeight w:val="131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Minaker 2015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Canada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4 to 18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Canadian Youth Smoking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4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.8-4.2)</w:t>
            </w:r>
          </w:p>
        </w:tc>
      </w:tr>
      <w:tr w:rsidR="004B550D" w:rsidRPr="00535D72" w:rsidTr="003A3701">
        <w:trPr>
          <w:trHeight w:val="131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Minaker 2015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Canada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4 to 18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Canadian Youth Smoking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5.4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5.1-5.7)</w:t>
            </w:r>
          </w:p>
        </w:tc>
      </w:tr>
      <w:tr w:rsidR="003A3701" w:rsidRPr="00535D72" w:rsidTr="003A3701">
        <w:trPr>
          <w:trHeight w:val="131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Ambrose 2015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3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4.5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0.0); </w:t>
            </w: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2 to 17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Household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Population Assessment of Tobacco and Health (PATH)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.7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.5-1.9)</w:t>
            </w:r>
          </w:p>
        </w:tc>
      </w:tr>
      <w:tr w:rsidR="004B550D" w:rsidRPr="00535D72" w:rsidTr="003A3701">
        <w:trPr>
          <w:trHeight w:val="131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Amrock 2014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1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&lt;13 to 17+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.6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2.4-2.8)</w:t>
            </w:r>
          </w:p>
        </w:tc>
      </w:tr>
      <w:tr w:rsidR="003A3701" w:rsidRPr="00535D72" w:rsidTr="003A3701">
        <w:trPr>
          <w:trHeight w:val="131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Arrazola 2014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3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.1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0.8-1.5)</w:t>
            </w:r>
          </w:p>
        </w:tc>
      </w:tr>
      <w:tr w:rsidR="004B550D" w:rsidRPr="00535D72" w:rsidTr="003A3701">
        <w:trPr>
          <w:trHeight w:val="131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Arrazola 2014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3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5.2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4.6-6.0)</w:t>
            </w:r>
          </w:p>
        </w:tc>
      </w:tr>
      <w:tr w:rsidR="003A3701" w:rsidRPr="00535D72" w:rsidTr="003A3701">
        <w:trPr>
          <w:trHeight w:val="131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Arrazola 2014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4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.5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2.3-2.7)</w:t>
            </w:r>
          </w:p>
        </w:tc>
      </w:tr>
      <w:tr w:rsidR="004B550D" w:rsidRPr="00535D72" w:rsidTr="003A3701">
        <w:trPr>
          <w:trHeight w:val="131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lastRenderedPageBreak/>
              <w:t>Arrazola 2014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4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9.4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9.0-9.8)</w:t>
            </w:r>
          </w:p>
        </w:tc>
      </w:tr>
      <w:tr w:rsidR="003A3701" w:rsidRPr="00535D72" w:rsidTr="003A3701">
        <w:trPr>
          <w:trHeight w:val="131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Barnett 2014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09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Florida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7.7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7.0-8.4)</w:t>
            </w:r>
          </w:p>
        </w:tc>
      </w:tr>
      <w:tr w:rsidR="004B550D" w:rsidRPr="00535D72" w:rsidTr="003A3701">
        <w:trPr>
          <w:trHeight w:val="131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Barnett 2014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Florida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8.2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7.9-8.5)</w:t>
            </w:r>
          </w:p>
        </w:tc>
      </w:tr>
      <w:tr w:rsidR="003A3701" w:rsidRPr="00535D72" w:rsidTr="003A3701">
        <w:trPr>
          <w:trHeight w:val="131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Barnett 2014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1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Florida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8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7.3-8.7)</w:t>
            </w:r>
          </w:p>
        </w:tc>
      </w:tr>
      <w:tr w:rsidR="004B550D" w:rsidRPr="00535D72" w:rsidTr="003A3701">
        <w:trPr>
          <w:trHeight w:val="131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Barnett 2014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Florida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7.7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7.4-8.0)</w:t>
            </w:r>
          </w:p>
        </w:tc>
      </w:tr>
      <w:tr w:rsidR="003A3701" w:rsidRPr="00535D72" w:rsidTr="003A3701">
        <w:trPr>
          <w:trHeight w:val="131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Blosnich 2011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08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.2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.6); </w:t>
            </w: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8 to 24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College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 College Health Assessment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1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9.1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8.9-9.3)</w:t>
            </w:r>
          </w:p>
        </w:tc>
      </w:tr>
      <w:tr w:rsidR="004B550D" w:rsidRPr="00535D72" w:rsidTr="003A3701">
        <w:trPr>
          <w:trHeight w:val="131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Bover Manderski 2012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08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ew Jersey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9.7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8.6-10.8)</w:t>
            </w:r>
          </w:p>
        </w:tc>
      </w:tr>
      <w:tr w:rsidR="003A3701" w:rsidRPr="00535D72" w:rsidTr="003A3701">
        <w:trPr>
          <w:trHeight w:val="131"/>
        </w:trPr>
        <w:tc>
          <w:tcPr>
            <w:tcW w:w="581" w:type="pct"/>
            <w:hideMark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Bover Manderski 2012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711" w:type="pct"/>
            <w:hideMark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661" w:type="pct"/>
            <w:hideMark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ew Jersey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724" w:type="pct"/>
            <w:hideMark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1.4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0.2-12.6)</w:t>
            </w:r>
          </w:p>
        </w:tc>
      </w:tr>
      <w:tr w:rsidR="004B550D" w:rsidRPr="00535D72" w:rsidTr="003A3701">
        <w:trPr>
          <w:trHeight w:val="131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CDC 2013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1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4.1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.4-5.0)</w:t>
            </w:r>
          </w:p>
        </w:tc>
      </w:tr>
      <w:tr w:rsidR="003A3701" w:rsidRPr="00535D72" w:rsidTr="003A3701">
        <w:trPr>
          <w:trHeight w:val="131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CDC 2013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1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0.8-1.4)</w:t>
            </w:r>
          </w:p>
        </w:tc>
      </w:tr>
      <w:tr w:rsidR="004B550D" w:rsidRPr="00535D72" w:rsidTr="003A3701">
        <w:trPr>
          <w:trHeight w:val="131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CDC 2013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5.4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4.6-6.3)</w:t>
            </w:r>
          </w:p>
        </w:tc>
      </w:tr>
      <w:tr w:rsidR="003A3701" w:rsidRPr="00535D72" w:rsidTr="003A3701">
        <w:trPr>
          <w:trHeight w:val="131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CDC 2013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.3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.0-1.7)</w:t>
            </w:r>
          </w:p>
        </w:tc>
      </w:tr>
      <w:tr w:rsidR="004B550D" w:rsidRPr="00535D72" w:rsidTr="003A3701">
        <w:trPr>
          <w:trHeight w:val="131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Cohn 2015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3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.9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; </w:t>
            </w: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8 to 24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Household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Truth Initiative Young Adult Cohort Stud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4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.1-4.9)</w:t>
            </w:r>
          </w:p>
        </w:tc>
      </w:tr>
      <w:tr w:rsidR="003A3701" w:rsidRPr="00535D72" w:rsidTr="003A3701">
        <w:trPr>
          <w:trHeight w:val="131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Cohn 2016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1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1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; </w:t>
            </w: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8 to 24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Household 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Truth Initiative Young Adult Cohort Stud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1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.8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2.3-3.3)</w:t>
            </w:r>
          </w:p>
        </w:tc>
      </w:tr>
      <w:tr w:rsidR="004B550D" w:rsidRPr="00535D72" w:rsidTr="003A3701">
        <w:trPr>
          <w:trHeight w:val="131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Cohn 2016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1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8 to 24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Household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Truth Initiative Young Adult Cohort Stud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1/1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.8</w:t>
            </w:r>
          </w:p>
        </w:tc>
      </w:tr>
      <w:tr w:rsidR="003A3701" w:rsidRPr="00535D72" w:rsidTr="003A3701">
        <w:trPr>
          <w:trHeight w:val="131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Cohn 2016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8 to 24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Household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Truth Initiative Young Adult Cohort Stud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1/1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3.5</w:t>
            </w:r>
          </w:p>
        </w:tc>
      </w:tr>
      <w:tr w:rsidR="004B550D" w:rsidRPr="00535D72" w:rsidTr="003A3701">
        <w:trPr>
          <w:trHeight w:val="131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lastRenderedPageBreak/>
              <w:t>Cohn 2016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3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8 to 24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Household 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Truth Initiative Young Adult Cohort Stud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1/1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3.5</w:t>
            </w:r>
          </w:p>
        </w:tc>
      </w:tr>
      <w:tr w:rsidR="003A3701" w:rsidRPr="00535D72" w:rsidTr="003A3701">
        <w:trPr>
          <w:trHeight w:val="131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Cohn 2016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4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8 to 24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Household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Truth Initiative Young Adult Cohort Stud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1/1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3.8</w:t>
            </w:r>
          </w:p>
        </w:tc>
      </w:tr>
      <w:tr w:rsidR="004B550D" w:rsidRPr="00535D72" w:rsidTr="003A3701">
        <w:trPr>
          <w:trHeight w:val="131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Cohn 2016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5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8 to 24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Household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Truth Initiative Young Adult Cohort Stud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1/1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.6</w:t>
            </w:r>
          </w:p>
        </w:tc>
      </w:tr>
      <w:tr w:rsidR="003A3701" w:rsidRPr="00535D72" w:rsidTr="003A3701">
        <w:trPr>
          <w:trHeight w:val="131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Gilreath 2016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4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Southern California Children's Health Stud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0.7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9.4-12.0)</w:t>
            </w:r>
          </w:p>
        </w:tc>
      </w:tr>
      <w:tr w:rsidR="004B550D" w:rsidRPr="00535D72" w:rsidTr="003A3701">
        <w:trPr>
          <w:trHeight w:val="131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Jarrett 2012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08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8 to 24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College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 College Health Assessment II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9.6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9.4-9.8)</w:t>
            </w:r>
          </w:p>
        </w:tc>
      </w:tr>
      <w:tr w:rsidR="003A3701" w:rsidRPr="00535D72" w:rsidTr="003A3701">
        <w:trPr>
          <w:trHeight w:val="60"/>
        </w:trPr>
        <w:tc>
          <w:tcPr>
            <w:tcW w:w="581" w:type="pct"/>
            <w:hideMark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Jordan 2010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08</w:t>
            </w:r>
          </w:p>
        </w:tc>
        <w:tc>
          <w:tcPr>
            <w:tcW w:w="711" w:type="pct"/>
            <w:hideMark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Not reported </w:t>
            </w:r>
          </w:p>
        </w:tc>
        <w:tc>
          <w:tcPr>
            <w:tcW w:w="661" w:type="pct"/>
            <w:hideMark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ew Jersey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724" w:type="pct"/>
            <w:hideMark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9.7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8.6-10.8)</w:t>
            </w:r>
          </w:p>
        </w:tc>
      </w:tr>
      <w:tr w:rsidR="004B550D" w:rsidRPr="00535D72" w:rsidTr="003A3701">
        <w:trPr>
          <w:trHeight w:val="131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Primack 2009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05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Median: 14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Arizona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3.5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.1-3.9)</w:t>
            </w:r>
          </w:p>
        </w:tc>
      </w:tr>
      <w:tr w:rsidR="003A3701" w:rsidRPr="00535D72" w:rsidTr="003A3701">
        <w:trPr>
          <w:trHeight w:val="131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Primack 2010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08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8+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College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 College Health Assessment II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7.2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6.7-7.7)</w:t>
            </w:r>
          </w:p>
        </w:tc>
      </w:tr>
      <w:tr w:rsidR="004B550D" w:rsidRPr="00535D72" w:rsidTr="003A3701">
        <w:trPr>
          <w:trHeight w:val="131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Primack 2013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08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2.1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5.5); </w:t>
            </w: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8 to 60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College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 College Health Assessment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8.4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8.2-8.6)</w:t>
            </w:r>
          </w:p>
        </w:tc>
      </w:tr>
      <w:tr w:rsidR="003A3701" w:rsidRPr="00535D72" w:rsidTr="003A3701">
        <w:trPr>
          <w:trHeight w:val="60"/>
        </w:trPr>
        <w:tc>
          <w:tcPr>
            <w:tcW w:w="581" w:type="pct"/>
            <w:hideMark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Salloum 2016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3</w:t>
            </w:r>
          </w:p>
        </w:tc>
        <w:tc>
          <w:tcPr>
            <w:tcW w:w="711" w:type="pct"/>
            <w:hideMark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8 to 24</w:t>
            </w:r>
          </w:p>
        </w:tc>
        <w:tc>
          <w:tcPr>
            <w:tcW w:w="661" w:type="pct"/>
            <w:hideMark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Household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Population Assessment of Tobacco and Health (PATH)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724" w:type="pct"/>
            <w:hideMark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1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0.4-11.6)</w:t>
            </w:r>
          </w:p>
        </w:tc>
      </w:tr>
      <w:tr w:rsidR="004B550D" w:rsidRPr="00535D72" w:rsidTr="003A3701">
        <w:trPr>
          <w:trHeight w:val="60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Sidani 2013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08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8 to 25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University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 College Health Assessment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9.9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9.7-10.1)</w:t>
            </w:r>
          </w:p>
        </w:tc>
      </w:tr>
      <w:tr w:rsidR="003A3701" w:rsidRPr="00535D72" w:rsidTr="003A3701">
        <w:trPr>
          <w:trHeight w:val="60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Singh 2016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5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1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.5-2.6)</w:t>
            </w:r>
          </w:p>
        </w:tc>
      </w:tr>
      <w:tr w:rsidR="004B550D" w:rsidRPr="00535D72" w:rsidTr="003A3701">
        <w:trPr>
          <w:trHeight w:val="60"/>
        </w:trPr>
        <w:tc>
          <w:tcPr>
            <w:tcW w:w="581" w:type="pct"/>
            <w:hideMark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Singh 2016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5</w:t>
            </w:r>
          </w:p>
        </w:tc>
        <w:tc>
          <w:tcPr>
            <w:tcW w:w="711" w:type="pct"/>
            <w:hideMark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661" w:type="pct"/>
            <w:hideMark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 Youth Tobacco Surve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724" w:type="pct"/>
            <w:hideMark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7.2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6.3-8.3)</w:t>
            </w:r>
          </w:p>
        </w:tc>
      </w:tr>
      <w:tr w:rsidR="003A3701" w:rsidRPr="00535D72" w:rsidTr="003A3701">
        <w:trPr>
          <w:trHeight w:val="60"/>
        </w:trPr>
        <w:tc>
          <w:tcPr>
            <w:tcW w:w="58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Villanti 2015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3</w:t>
            </w:r>
          </w:p>
        </w:tc>
        <w:tc>
          <w:tcPr>
            <w:tcW w:w="71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8 to 24</w:t>
            </w:r>
          </w:p>
        </w:tc>
        <w:tc>
          <w:tcPr>
            <w:tcW w:w="66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Household 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Legacy Young Adult Cohort Study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724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4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.0-5.0)</w:t>
            </w:r>
          </w:p>
        </w:tc>
      </w:tr>
      <w:tr w:rsidR="004B550D" w:rsidRPr="00535D72" w:rsidTr="003A3701">
        <w:trPr>
          <w:trHeight w:val="131"/>
        </w:trPr>
        <w:tc>
          <w:tcPr>
            <w:tcW w:w="5000" w:type="pct"/>
            <w:gridSpan w:val="8"/>
          </w:tcPr>
          <w:p w:rsidR="004B550D" w:rsidRPr="003A3701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3A3701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Western Pacific Region</w:t>
            </w:r>
          </w:p>
        </w:tc>
      </w:tr>
      <w:tr w:rsidR="003A3701" w:rsidRPr="00535D72" w:rsidTr="003A3701">
        <w:trPr>
          <w:trHeight w:val="60"/>
        </w:trPr>
        <w:tc>
          <w:tcPr>
            <w:tcW w:w="581" w:type="pct"/>
            <w:hideMark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Jiang 2016</w:t>
            </w:r>
          </w:p>
        </w:tc>
        <w:tc>
          <w:tcPr>
            <w:tcW w:w="546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Hong Kong</w:t>
            </w:r>
          </w:p>
        </w:tc>
        <w:tc>
          <w:tcPr>
            <w:tcW w:w="231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711" w:type="pct"/>
            <w:hideMark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4.8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.9); </w:t>
            </w: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661" w:type="pct"/>
            <w:hideMark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1067" w:type="pct"/>
          </w:tcPr>
          <w:p w:rsidR="004B550D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School-based Survey on Smoking among Students</w:t>
            </w:r>
          </w:p>
        </w:tc>
        <w:tc>
          <w:tcPr>
            <w:tcW w:w="479" w:type="pct"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724" w:type="pct"/>
            <w:hideMark/>
          </w:tcPr>
          <w:p w:rsidR="004B550D" w:rsidRPr="00535D72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535D72">
              <w:rPr>
                <w:rFonts w:ascii="Garamond" w:eastAsia="Times New Roman" w:hAnsi="Garamond" w:cs="Calibri"/>
                <w:color w:val="000000"/>
                <w:lang w:eastAsia="en-GB"/>
              </w:rPr>
              <w:t>1.2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.1-1.3)</w:t>
            </w:r>
          </w:p>
        </w:tc>
      </w:tr>
    </w:tbl>
    <w:p w:rsidR="004B550D" w:rsidRDefault="004B550D" w:rsidP="004B550D">
      <w:pPr>
        <w:spacing w:line="480" w:lineRule="auto"/>
        <w:rPr>
          <w:rFonts w:ascii="Garamond" w:hAnsi="Garamond"/>
        </w:rPr>
      </w:pPr>
      <w:r>
        <w:rPr>
          <w:rFonts w:ascii="Garamond" w:hAnsi="Garamond"/>
        </w:rPr>
        <w:t>*Total score for the selection domain (out of five)/total score for the outcome domain (out of three); ^among females only</w:t>
      </w:r>
    </w:p>
    <w:p w:rsidR="004B550D" w:rsidRDefault="00A9244F" w:rsidP="004B550D">
      <w:pPr>
        <w:spacing w:line="480" w:lineRule="auto"/>
        <w:rPr>
          <w:rFonts w:ascii="Garamond" w:hAnsi="Garamond"/>
        </w:rPr>
      </w:pPr>
      <w:r>
        <w:rPr>
          <w:rFonts w:ascii="Garamond" w:hAnsi="Garamond"/>
          <w:b/>
          <w:bCs/>
        </w:rPr>
        <w:lastRenderedPageBreak/>
        <w:t>Tab</w:t>
      </w:r>
      <w:r w:rsidR="003B24F7">
        <w:rPr>
          <w:rFonts w:ascii="Garamond" w:hAnsi="Garamond"/>
          <w:b/>
          <w:bCs/>
        </w:rPr>
        <w:t>l</w:t>
      </w:r>
      <w:r>
        <w:rPr>
          <w:rFonts w:ascii="Garamond" w:hAnsi="Garamond"/>
          <w:b/>
          <w:bCs/>
        </w:rPr>
        <w:t>e D</w:t>
      </w:r>
      <w:r w:rsidR="003B24F7">
        <w:rPr>
          <w:rFonts w:ascii="Garamond" w:hAnsi="Garamond"/>
          <w:b/>
          <w:bCs/>
        </w:rPr>
        <w:t>.</w:t>
      </w:r>
      <w:r w:rsidR="004B550D" w:rsidRPr="00FB00B8">
        <w:rPr>
          <w:rFonts w:ascii="Garamond" w:hAnsi="Garamond"/>
        </w:rPr>
        <w:t xml:space="preserve"> </w:t>
      </w:r>
      <w:r w:rsidR="004B550D">
        <w:rPr>
          <w:rFonts w:ascii="Garamond" w:hAnsi="Garamond"/>
        </w:rPr>
        <w:t>Ever waterpipe tobacco use among ad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4"/>
        <w:gridCol w:w="1314"/>
        <w:gridCol w:w="645"/>
        <w:gridCol w:w="1695"/>
        <w:gridCol w:w="2076"/>
        <w:gridCol w:w="3520"/>
        <w:gridCol w:w="1264"/>
        <w:gridCol w:w="1820"/>
      </w:tblGrid>
      <w:tr w:rsidR="004B550D" w:rsidRPr="002B5F7E" w:rsidTr="003A3701">
        <w:trPr>
          <w:trHeight w:val="870"/>
          <w:tblHeader/>
        </w:trPr>
        <w:tc>
          <w:tcPr>
            <w:tcW w:w="0" w:type="auto"/>
            <w:hideMark/>
          </w:tcPr>
          <w:p w:rsidR="004B550D" w:rsidRPr="006C1FBB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6C1FBB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Author and year</w:t>
            </w:r>
          </w:p>
        </w:tc>
        <w:tc>
          <w:tcPr>
            <w:tcW w:w="0" w:type="auto"/>
          </w:tcPr>
          <w:p w:rsidR="004B550D" w:rsidRPr="006C1FBB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6C1FBB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Country</w:t>
            </w:r>
          </w:p>
        </w:tc>
        <w:tc>
          <w:tcPr>
            <w:tcW w:w="0" w:type="auto"/>
          </w:tcPr>
          <w:p w:rsidR="004B550D" w:rsidRPr="006C1FBB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6C1FBB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Year</w:t>
            </w:r>
          </w:p>
        </w:tc>
        <w:tc>
          <w:tcPr>
            <w:tcW w:w="0" w:type="auto"/>
            <w:hideMark/>
          </w:tcPr>
          <w:p w:rsidR="004B550D" w:rsidRPr="006C1FBB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6C1FBB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Mean age (SD); age range</w:t>
            </w:r>
          </w:p>
        </w:tc>
        <w:tc>
          <w:tcPr>
            <w:tcW w:w="0" w:type="auto"/>
            <w:hideMark/>
          </w:tcPr>
          <w:p w:rsidR="004B550D" w:rsidRPr="006C1FBB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6C1FBB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Level of jurisdiction, Location</w:t>
            </w:r>
          </w:p>
        </w:tc>
        <w:tc>
          <w:tcPr>
            <w:tcW w:w="3520" w:type="dxa"/>
          </w:tcPr>
          <w:p w:rsidR="004B550D" w:rsidRPr="006C1FBB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6C1FBB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Name of survey tool</w:t>
            </w:r>
          </w:p>
        </w:tc>
        <w:tc>
          <w:tcPr>
            <w:tcW w:w="1264" w:type="dxa"/>
          </w:tcPr>
          <w:p w:rsidR="004B550D" w:rsidRPr="006C1FBB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6C1FBB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Newcastle-Ottawa Scale*</w:t>
            </w:r>
          </w:p>
        </w:tc>
        <w:tc>
          <w:tcPr>
            <w:tcW w:w="0" w:type="auto"/>
            <w:hideMark/>
          </w:tcPr>
          <w:p w:rsidR="004B550D" w:rsidRPr="006C1FBB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6C1FBB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Ever prevalence (95% CI)</w:t>
            </w:r>
          </w:p>
        </w:tc>
      </w:tr>
      <w:tr w:rsidR="004B550D" w:rsidRPr="002B5F7E" w:rsidTr="006C1FBB">
        <w:trPr>
          <w:trHeight w:val="77"/>
        </w:trPr>
        <w:tc>
          <w:tcPr>
            <w:tcW w:w="0" w:type="auto"/>
            <w:gridSpan w:val="8"/>
          </w:tcPr>
          <w:p w:rsidR="004B550D" w:rsidRPr="003A3701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3A3701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African Region</w:t>
            </w:r>
          </w:p>
        </w:tc>
      </w:tr>
      <w:tr w:rsidR="004B550D" w:rsidRPr="002B5F7E" w:rsidTr="006C1FBB">
        <w:trPr>
          <w:trHeight w:val="77"/>
        </w:trPr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Kruger 2016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South Africa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2013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University</w:t>
            </w:r>
          </w:p>
        </w:tc>
        <w:tc>
          <w:tcPr>
            <w:tcW w:w="3520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264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63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61.6-64.4)</w:t>
            </w:r>
          </w:p>
        </w:tc>
      </w:tr>
      <w:tr w:rsidR="004B550D" w:rsidRPr="002B5F7E" w:rsidTr="006C1FBB">
        <w:trPr>
          <w:trHeight w:val="77"/>
        </w:trPr>
        <w:tc>
          <w:tcPr>
            <w:tcW w:w="0" w:type="auto"/>
            <w:gridSpan w:val="8"/>
          </w:tcPr>
          <w:p w:rsidR="004B550D" w:rsidRPr="003A3701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3A3701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Region of the Americas</w:t>
            </w:r>
          </w:p>
        </w:tc>
      </w:tr>
      <w:tr w:rsidR="004B550D" w:rsidRPr="002B5F7E" w:rsidTr="006C1FBB">
        <w:trPr>
          <w:trHeight w:val="139"/>
        </w:trPr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Agaku 2014b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18+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20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264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5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4.8-5.2)</w:t>
            </w:r>
          </w:p>
        </w:tc>
      </w:tr>
      <w:tr w:rsidR="004B550D" w:rsidRPr="002B5F7E" w:rsidTr="006C1FBB">
        <w:trPr>
          <w:trHeight w:val="580"/>
        </w:trPr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Cavaros-Rehg 2015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2013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18+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20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Truth Initiative Young Adult Cohort Study</w:t>
            </w:r>
          </w:p>
        </w:tc>
        <w:tc>
          <w:tcPr>
            <w:tcW w:w="1264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1/2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15.7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5.2-16.2)</w:t>
            </w:r>
          </w:p>
        </w:tc>
      </w:tr>
      <w:tr w:rsidR="004B550D" w:rsidRPr="002B5F7E" w:rsidTr="006C1FBB">
        <w:trPr>
          <w:trHeight w:val="77"/>
        </w:trPr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Grinberg 2015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18 to 30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20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Tobacco Use Supplement of the Current Population Survey</w:t>
            </w:r>
          </w:p>
        </w:tc>
        <w:tc>
          <w:tcPr>
            <w:tcW w:w="1264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5.3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4.0-6.6)</w:t>
            </w:r>
          </w:p>
        </w:tc>
      </w:tr>
      <w:tr w:rsidR="004B550D" w:rsidRPr="002B5F7E" w:rsidTr="006C1FBB">
        <w:trPr>
          <w:trHeight w:val="374"/>
        </w:trPr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Grinberg 2016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18 to 85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20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Tobacco Use Supplement of the Current Population Survey</w:t>
            </w:r>
          </w:p>
        </w:tc>
        <w:tc>
          <w:tcPr>
            <w:tcW w:w="1264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2.1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2.1-2.2)</w:t>
            </w:r>
          </w:p>
        </w:tc>
      </w:tr>
      <w:tr w:rsidR="004B550D" w:rsidRPr="002B5F7E" w:rsidTr="006C1FBB">
        <w:trPr>
          <w:trHeight w:val="77"/>
        </w:trPr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Grinberg 2016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18 to 40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20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Tobacco Use Supplement of the Current Population Survey</w:t>
            </w:r>
          </w:p>
        </w:tc>
        <w:tc>
          <w:tcPr>
            <w:tcW w:w="1264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3.9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.8-4.0)</w:t>
            </w:r>
          </w:p>
        </w:tc>
      </w:tr>
      <w:tr w:rsidR="004B550D" w:rsidRPr="002B5F7E" w:rsidTr="006C1FBB">
        <w:trPr>
          <w:trHeight w:val="77"/>
        </w:trPr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McMillen 2012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18+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20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Social Climate Survey of Tobacco Control (SCS-TC)</w:t>
            </w:r>
          </w:p>
        </w:tc>
        <w:tc>
          <w:tcPr>
            <w:tcW w:w="1264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8.8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7.8-9.8)</w:t>
            </w:r>
          </w:p>
        </w:tc>
      </w:tr>
      <w:tr w:rsidR="004B550D" w:rsidRPr="002B5F7E" w:rsidTr="006C1FBB">
        <w:trPr>
          <w:trHeight w:val="77"/>
        </w:trPr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Park 2016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18+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20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National Adult Tobacco Survey</w:t>
            </w:r>
          </w:p>
        </w:tc>
        <w:tc>
          <w:tcPr>
            <w:tcW w:w="1264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12.3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2.0-12.6)</w:t>
            </w:r>
          </w:p>
        </w:tc>
      </w:tr>
      <w:tr w:rsidR="004B550D" w:rsidRPr="002B5F7E" w:rsidTr="006C1FBB">
        <w:trPr>
          <w:trHeight w:val="580"/>
        </w:trPr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Rath 2012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2011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18 to 34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20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Legacy Young Adult Cohort Study</w:t>
            </w:r>
          </w:p>
        </w:tc>
        <w:tc>
          <w:tcPr>
            <w:tcW w:w="1264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17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5.9-18.1)</w:t>
            </w:r>
          </w:p>
        </w:tc>
      </w:tr>
      <w:tr w:rsidR="004B550D" w:rsidRPr="002B5F7E" w:rsidTr="006C1FBB">
        <w:trPr>
          <w:trHeight w:val="77"/>
        </w:trPr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Richardson 2014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2011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18 to 34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20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264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1/2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15.6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4.0-17.1)</w:t>
            </w:r>
          </w:p>
        </w:tc>
      </w:tr>
      <w:tr w:rsidR="004B550D" w:rsidRPr="002B5F7E" w:rsidTr="006C1FBB">
        <w:trPr>
          <w:trHeight w:val="132"/>
        </w:trPr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Richardson 2014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18 to 34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20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264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1/2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20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8.3-21.7)</w:t>
            </w:r>
          </w:p>
        </w:tc>
      </w:tr>
      <w:tr w:rsidR="004B550D" w:rsidRPr="002B5F7E" w:rsidTr="006C1FBB">
        <w:trPr>
          <w:trHeight w:val="77"/>
        </w:trPr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Richardson 2014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18 to 34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20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264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1/2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21.8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20.0-23.5)</w:t>
            </w:r>
          </w:p>
        </w:tc>
      </w:tr>
      <w:tr w:rsidR="004B550D" w:rsidRPr="002B5F7E" w:rsidTr="006C1FBB">
        <w:trPr>
          <w:trHeight w:val="77"/>
        </w:trPr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Salloum 2015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2009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18+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20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National Adult Tobacco Survey</w:t>
            </w:r>
          </w:p>
        </w:tc>
        <w:tc>
          <w:tcPr>
            <w:tcW w:w="1264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9.8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9.6-10.0)</w:t>
            </w:r>
          </w:p>
        </w:tc>
      </w:tr>
      <w:tr w:rsidR="004B550D" w:rsidRPr="002B5F7E" w:rsidTr="006C1FBB">
        <w:trPr>
          <w:trHeight w:val="77"/>
        </w:trPr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lastRenderedPageBreak/>
              <w:t>Smith 2011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^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2005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18+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20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California Tobacco Survey (CTS)</w:t>
            </w:r>
          </w:p>
        </w:tc>
        <w:tc>
          <w:tcPr>
            <w:tcW w:w="1264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7.9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7.5-8.3)</w:t>
            </w:r>
          </w:p>
        </w:tc>
      </w:tr>
      <w:tr w:rsidR="004B550D" w:rsidRPr="002B5F7E" w:rsidTr="006C1FBB">
        <w:trPr>
          <w:trHeight w:val="77"/>
        </w:trPr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Smith 2011</w:t>
            </w:r>
            <w:r w:rsidRPr="0012747A">
              <w:rPr>
                <w:rFonts w:ascii="Garamond" w:eastAsia="Times New Roman" w:hAnsi="Garamond" w:cs="Calibri"/>
                <w:color w:val="000000"/>
                <w:vertAlign w:val="superscript"/>
                <w:lang w:eastAsia="en-GB"/>
              </w:rPr>
              <w:t>$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2005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18+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20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California Tobacco Survey (CTS)</w:t>
            </w:r>
          </w:p>
        </w:tc>
        <w:tc>
          <w:tcPr>
            <w:tcW w:w="1264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1.9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.7-2.1)</w:t>
            </w:r>
          </w:p>
        </w:tc>
      </w:tr>
      <w:tr w:rsidR="004B550D" w:rsidRPr="002B5F7E" w:rsidTr="006C1FBB">
        <w:trPr>
          <w:trHeight w:val="77"/>
        </w:trPr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Smith 2011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^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2008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18+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20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California Tobacco Survey (CTS)</w:t>
            </w:r>
          </w:p>
        </w:tc>
        <w:tc>
          <w:tcPr>
            <w:tcW w:w="1264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11.2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0.6-11.8)</w:t>
            </w:r>
          </w:p>
        </w:tc>
      </w:tr>
      <w:tr w:rsidR="004B550D" w:rsidRPr="002B5F7E" w:rsidTr="006C1FBB">
        <w:trPr>
          <w:trHeight w:val="77"/>
        </w:trPr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Smith 2011</w:t>
            </w:r>
            <w:r w:rsidRPr="0012747A">
              <w:rPr>
                <w:rFonts w:ascii="Garamond" w:eastAsia="Times New Roman" w:hAnsi="Garamond" w:cs="Calibri"/>
                <w:color w:val="000000"/>
                <w:vertAlign w:val="superscript"/>
                <w:lang w:eastAsia="en-GB"/>
              </w:rPr>
              <w:t>$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2008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18+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20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California Tobacco Survey (CTS)</w:t>
            </w:r>
          </w:p>
        </w:tc>
        <w:tc>
          <w:tcPr>
            <w:tcW w:w="1264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2.8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2.5-3.1)</w:t>
            </w:r>
          </w:p>
        </w:tc>
      </w:tr>
      <w:tr w:rsidR="004B550D" w:rsidRPr="002B5F7E" w:rsidTr="006C1FBB">
        <w:trPr>
          <w:trHeight w:val="77"/>
        </w:trPr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Zhang 2016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18+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20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Tobacco Use Supplement of the Current Population Survey</w:t>
            </w:r>
          </w:p>
        </w:tc>
        <w:tc>
          <w:tcPr>
            <w:tcW w:w="1264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1/2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2.7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2.6-2.8)</w:t>
            </w:r>
          </w:p>
        </w:tc>
      </w:tr>
      <w:tr w:rsidR="004B550D" w:rsidRPr="002B5F7E" w:rsidTr="006C1FBB">
        <w:trPr>
          <w:trHeight w:val="77"/>
        </w:trPr>
        <w:tc>
          <w:tcPr>
            <w:tcW w:w="0" w:type="auto"/>
            <w:gridSpan w:val="8"/>
          </w:tcPr>
          <w:p w:rsidR="004B550D" w:rsidRPr="003A3701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3A3701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Eastern Mediterranean Region</w:t>
            </w:r>
          </w:p>
        </w:tc>
      </w:tr>
      <w:tr w:rsidR="004B550D" w:rsidRPr="002B5F7E" w:rsidTr="006C1FBB">
        <w:trPr>
          <w:trHeight w:val="77"/>
        </w:trPr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Khami 2010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Iran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2005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26.0; </w:t>
            </w: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21 to 42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University</w:t>
            </w:r>
          </w:p>
        </w:tc>
        <w:tc>
          <w:tcPr>
            <w:tcW w:w="3520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264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20.9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6.0-25.8)</w:t>
            </w:r>
          </w:p>
        </w:tc>
      </w:tr>
      <w:tr w:rsidR="004B550D" w:rsidRPr="002B5F7E" w:rsidTr="006C1FBB">
        <w:trPr>
          <w:trHeight w:val="203"/>
        </w:trPr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Sarrafzadegan 2010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Iran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2009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41.2 (16.0); </w:t>
            </w: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19+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20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Isfahan Healthy Heart Program</w:t>
            </w:r>
          </w:p>
        </w:tc>
        <w:tc>
          <w:tcPr>
            <w:tcW w:w="1264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41.4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40.5-42.3)</w:t>
            </w:r>
          </w:p>
        </w:tc>
      </w:tr>
      <w:tr w:rsidR="004B550D" w:rsidRPr="002B5F7E" w:rsidTr="006C1FBB">
        <w:trPr>
          <w:trHeight w:val="77"/>
        </w:trPr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Ziaaddini 2013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Iran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12+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City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20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264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35.7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2.6-38.8)</w:t>
            </w:r>
          </w:p>
        </w:tc>
      </w:tr>
      <w:tr w:rsidR="004B550D" w:rsidRPr="002B5F7E" w:rsidTr="006C1FBB">
        <w:trPr>
          <w:trHeight w:val="77"/>
        </w:trPr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Azab 2013</w:t>
            </w:r>
            <w:r w:rsidRPr="0012747A">
              <w:rPr>
                <w:rFonts w:ascii="Garamond" w:eastAsia="Times New Roman" w:hAnsi="Garamond" w:cs="Calibri"/>
                <w:color w:val="000000"/>
                <w:vertAlign w:val="superscript"/>
                <w:lang w:eastAsia="en-GB"/>
              </w:rPr>
              <w:t>$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Jordan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2011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17+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Maternity clinics</w:t>
            </w:r>
          </w:p>
        </w:tc>
        <w:tc>
          <w:tcPr>
            <w:tcW w:w="3520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264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35.6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1.4-39.8)</w:t>
            </w:r>
          </w:p>
        </w:tc>
      </w:tr>
      <w:tr w:rsidR="004B550D" w:rsidRPr="002B5F7E" w:rsidTr="006C1FBB">
        <w:trPr>
          <w:trHeight w:val="80"/>
        </w:trPr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Saade 2009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Lebanon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2005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University</w:t>
            </w:r>
          </w:p>
        </w:tc>
        <w:tc>
          <w:tcPr>
            <w:tcW w:w="3520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Global Health Professional Students Survey</w:t>
            </w:r>
          </w:p>
        </w:tc>
        <w:tc>
          <w:tcPr>
            <w:tcW w:w="1264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65.3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62.0-68.5)</w:t>
            </w:r>
          </w:p>
        </w:tc>
      </w:tr>
      <w:tr w:rsidR="004B550D" w:rsidRPr="002B5F7E" w:rsidTr="006C1FBB">
        <w:trPr>
          <w:trHeight w:val="77"/>
        </w:trPr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Ward 2015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Syria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2004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40.8 (10.5); </w:t>
            </w: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18+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City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20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Aleppo Household Surveys </w:t>
            </w:r>
          </w:p>
        </w:tc>
        <w:tc>
          <w:tcPr>
            <w:tcW w:w="1264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15.8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4.4-17.2)</w:t>
            </w:r>
          </w:p>
        </w:tc>
      </w:tr>
      <w:tr w:rsidR="004B550D" w:rsidRPr="002B5F7E" w:rsidTr="006C1FBB">
        <w:trPr>
          <w:trHeight w:val="77"/>
        </w:trPr>
        <w:tc>
          <w:tcPr>
            <w:tcW w:w="0" w:type="auto"/>
            <w:gridSpan w:val="8"/>
          </w:tcPr>
          <w:p w:rsidR="004B550D" w:rsidRPr="003A3701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3A3701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European Region</w:t>
            </w:r>
          </w:p>
        </w:tc>
      </w:tr>
      <w:tr w:rsidR="004B550D" w:rsidRPr="002B5F7E" w:rsidTr="006C1FBB">
        <w:trPr>
          <w:trHeight w:val="193"/>
        </w:trPr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Baron-Epel 2015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Israel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45.4; </w:t>
            </w: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30 to 65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20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264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21.8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9.1-24.5)</w:t>
            </w:r>
          </w:p>
        </w:tc>
      </w:tr>
      <w:tr w:rsidR="004B550D" w:rsidRPr="002B5F7E" w:rsidTr="006C1FBB">
        <w:trPr>
          <w:trHeight w:val="115"/>
        </w:trPr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Grant 2014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United Kingdom</w:t>
            </w:r>
          </w:p>
        </w:tc>
        <w:tc>
          <w:tcPr>
            <w:tcW w:w="0" w:type="auto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18+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20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264" w:type="dxa"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1/2</w:t>
            </w:r>
          </w:p>
        </w:tc>
        <w:tc>
          <w:tcPr>
            <w:tcW w:w="0" w:type="auto"/>
            <w:hideMark/>
          </w:tcPr>
          <w:p w:rsidR="004B550D" w:rsidRPr="002B5F7E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B5F7E">
              <w:rPr>
                <w:rFonts w:ascii="Garamond" w:eastAsia="Times New Roman" w:hAnsi="Garamond" w:cs="Calibri"/>
                <w:color w:val="000000"/>
                <w:lang w:eastAsia="en-GB"/>
              </w:rPr>
              <w:t>11.6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1.2-12.0)</w:t>
            </w:r>
          </w:p>
        </w:tc>
      </w:tr>
    </w:tbl>
    <w:p w:rsidR="004B550D" w:rsidRDefault="004B550D" w:rsidP="004B550D">
      <w:pPr>
        <w:spacing w:line="480" w:lineRule="auto"/>
        <w:rPr>
          <w:rFonts w:ascii="Garamond" w:hAnsi="Garamond"/>
          <w:sz w:val="18"/>
        </w:rPr>
      </w:pPr>
      <w:r>
        <w:rPr>
          <w:rFonts w:ascii="Garamond" w:hAnsi="Garamond"/>
        </w:rPr>
        <w:t xml:space="preserve">*Total score for the selection domain (out of five)/total score for the outcome domain (out of three); </w:t>
      </w:r>
      <w:r w:rsidRPr="0012747A">
        <w:rPr>
          <w:rFonts w:ascii="Garamond" w:hAnsi="Garamond"/>
          <w:sz w:val="18"/>
        </w:rPr>
        <w:t xml:space="preserve">^Among males only; </w:t>
      </w:r>
      <w:r w:rsidRPr="0012747A">
        <w:rPr>
          <w:rFonts w:ascii="Garamond" w:hAnsi="Garamond"/>
          <w:sz w:val="18"/>
          <w:vertAlign w:val="superscript"/>
        </w:rPr>
        <w:t>$</w:t>
      </w:r>
      <w:r w:rsidRPr="0012747A">
        <w:rPr>
          <w:rFonts w:ascii="Garamond" w:hAnsi="Garamond"/>
          <w:sz w:val="18"/>
        </w:rPr>
        <w:t>Among females only</w:t>
      </w:r>
    </w:p>
    <w:p w:rsidR="004B550D" w:rsidRDefault="004B550D" w:rsidP="004B550D">
      <w:pPr>
        <w:rPr>
          <w:rFonts w:ascii="Garamond" w:hAnsi="Garamond"/>
          <w:sz w:val="18"/>
        </w:rPr>
      </w:pPr>
      <w:r>
        <w:rPr>
          <w:rFonts w:ascii="Garamond" w:hAnsi="Garamond"/>
          <w:sz w:val="18"/>
        </w:rPr>
        <w:br w:type="page"/>
      </w:r>
    </w:p>
    <w:p w:rsidR="004B550D" w:rsidRPr="006C1FBB" w:rsidRDefault="006C1FBB" w:rsidP="004B550D">
      <w:pPr>
        <w:spacing w:line="480" w:lineRule="auto"/>
        <w:rPr>
          <w:rFonts w:ascii="Garamond" w:hAnsi="Garamond"/>
          <w:b/>
        </w:rPr>
      </w:pPr>
      <w:r>
        <w:rPr>
          <w:rFonts w:ascii="Garamond" w:hAnsi="Garamond"/>
          <w:b/>
        </w:rPr>
        <w:lastRenderedPageBreak/>
        <w:t>Table</w:t>
      </w:r>
      <w:r w:rsidR="003B24F7">
        <w:rPr>
          <w:rFonts w:ascii="Garamond" w:hAnsi="Garamond"/>
          <w:b/>
        </w:rPr>
        <w:t xml:space="preserve"> E</w:t>
      </w:r>
      <w:r>
        <w:rPr>
          <w:rFonts w:ascii="Garamond" w:hAnsi="Garamond"/>
          <w:b/>
        </w:rPr>
        <w:t xml:space="preserve">. </w:t>
      </w:r>
      <w:r w:rsidR="004B550D" w:rsidRPr="006C1FBB">
        <w:rPr>
          <w:rFonts w:ascii="Garamond" w:hAnsi="Garamond"/>
          <w:b/>
        </w:rPr>
        <w:t>Ever waterpipe tobacco use among youth</w:t>
      </w:r>
    </w:p>
    <w:tbl>
      <w:tblPr>
        <w:tblStyle w:val="TableGrid"/>
        <w:tblW w:w="13966" w:type="dxa"/>
        <w:tblLayout w:type="fixed"/>
        <w:tblLook w:val="04A0" w:firstRow="1" w:lastRow="0" w:firstColumn="1" w:lastColumn="0" w:noHBand="0" w:noVBand="1"/>
      </w:tblPr>
      <w:tblGrid>
        <w:gridCol w:w="1555"/>
        <w:gridCol w:w="1821"/>
        <w:gridCol w:w="796"/>
        <w:gridCol w:w="1653"/>
        <w:gridCol w:w="1683"/>
        <w:gridCol w:w="3420"/>
        <w:gridCol w:w="1276"/>
        <w:gridCol w:w="1762"/>
      </w:tblGrid>
      <w:tr w:rsidR="004B550D" w:rsidRPr="00E46616" w:rsidTr="003A3701">
        <w:trPr>
          <w:trHeight w:val="870"/>
          <w:tblHeader/>
        </w:trPr>
        <w:tc>
          <w:tcPr>
            <w:tcW w:w="1555" w:type="dxa"/>
            <w:hideMark/>
          </w:tcPr>
          <w:p w:rsidR="004B550D" w:rsidRPr="008E2969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8E2969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Author and year</w:t>
            </w:r>
          </w:p>
        </w:tc>
        <w:tc>
          <w:tcPr>
            <w:tcW w:w="1821" w:type="dxa"/>
          </w:tcPr>
          <w:p w:rsidR="004B550D" w:rsidRPr="008E2969" w:rsidRDefault="004B550D" w:rsidP="003A3701">
            <w:pPr>
              <w:rPr>
                <w:rFonts w:ascii="Garamond" w:eastAsia="Times New Roman" w:hAnsi="Garamond" w:cs="Calibri"/>
                <w:b/>
                <w:bCs/>
                <w:color w:val="000000"/>
                <w:lang w:eastAsia="en-GB"/>
              </w:rPr>
            </w:pPr>
            <w:r w:rsidRPr="008E2969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Country</w:t>
            </w:r>
          </w:p>
        </w:tc>
        <w:tc>
          <w:tcPr>
            <w:tcW w:w="796" w:type="dxa"/>
          </w:tcPr>
          <w:p w:rsidR="004B550D" w:rsidRPr="008E2969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8E2969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Year</w:t>
            </w:r>
          </w:p>
        </w:tc>
        <w:tc>
          <w:tcPr>
            <w:tcW w:w="1653" w:type="dxa"/>
          </w:tcPr>
          <w:p w:rsidR="004B550D" w:rsidRPr="008E2969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8E2969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Mean age (SD); Age range</w:t>
            </w:r>
          </w:p>
        </w:tc>
        <w:tc>
          <w:tcPr>
            <w:tcW w:w="1683" w:type="dxa"/>
            <w:hideMark/>
          </w:tcPr>
          <w:p w:rsidR="004B550D" w:rsidRPr="008E2969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8E2969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Level of jurisdiction, Location</w:t>
            </w:r>
          </w:p>
        </w:tc>
        <w:tc>
          <w:tcPr>
            <w:tcW w:w="3420" w:type="dxa"/>
          </w:tcPr>
          <w:p w:rsidR="004B550D" w:rsidRPr="008E2969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8E2969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Name of survey tool</w:t>
            </w:r>
          </w:p>
        </w:tc>
        <w:tc>
          <w:tcPr>
            <w:tcW w:w="1276" w:type="dxa"/>
          </w:tcPr>
          <w:p w:rsidR="004B550D" w:rsidRPr="006D3F4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6D3F45">
              <w:rPr>
                <w:rFonts w:ascii="Garamond" w:eastAsia="Times New Roman" w:hAnsi="Garamond" w:cs="Calibri"/>
                <w:color w:val="000000"/>
                <w:lang w:eastAsia="en-GB"/>
              </w:rPr>
              <w:t>Newcastle-Ottawa Scale*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Ever </w:t>
            </w: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prevalence 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(95% CI)</w:t>
            </w:r>
          </w:p>
        </w:tc>
      </w:tr>
      <w:tr w:rsidR="004B550D" w:rsidRPr="00E46616" w:rsidTr="003A3701">
        <w:trPr>
          <w:trHeight w:val="77"/>
        </w:trPr>
        <w:tc>
          <w:tcPr>
            <w:tcW w:w="13966" w:type="dxa"/>
            <w:gridSpan w:val="8"/>
          </w:tcPr>
          <w:p w:rsidR="004B550D" w:rsidRPr="003A3701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3A3701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Region of the Americas</w:t>
            </w:r>
          </w:p>
        </w:tc>
      </w:tr>
      <w:tr w:rsidR="004B550D" w:rsidRPr="00E46616" w:rsidTr="003A3701">
        <w:trPr>
          <w:trHeight w:val="32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Reveles 2013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Brazil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11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0 to 19 years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9.7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6.2-23.2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Chan 2011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Canada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06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Canadian Youth Smoking Survey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6.8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6.6-7.0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Czoli 2013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Canada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Not reported 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Canadian Youth Smoking Survey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0.1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9.8-10.4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Minaker 2015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Canada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4 to 18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Canadian Youth Smoking Survey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4.3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3.9-14.7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Ambrose 2015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13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4.5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0.0); </w:t>
            </w: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2 to 17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Household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Population Assessment of Tobacco and Health (PATH)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7.4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7.0-7.8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Amrock 2014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11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&lt;13 to 17+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ational Youth Tobacco Survey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7.3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6.9-7.7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Arrazola 2014a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13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ational Youth Tobacco Survey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3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2.4-3.7)</w:t>
            </w:r>
          </w:p>
        </w:tc>
      </w:tr>
      <w:tr w:rsidR="004B550D" w:rsidRPr="00E46616" w:rsidTr="003A3701">
        <w:trPr>
          <w:trHeight w:val="161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Arrazola 2014a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13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ational Youth Tobacco Survey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4.3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2.-7-16.0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Barnett 2009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07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Florida Youth Tobacco Survey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6.8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6.3-7.3)</w:t>
            </w:r>
          </w:p>
        </w:tc>
      </w:tr>
      <w:tr w:rsidR="004B550D" w:rsidRPr="00E46616" w:rsidTr="003A3701">
        <w:trPr>
          <w:trHeight w:val="102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Barnett 2014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07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Florida Youth Tobacco Survey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0.7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9.7-11.7)</w:t>
            </w:r>
          </w:p>
        </w:tc>
      </w:tr>
      <w:tr w:rsidR="004B550D" w:rsidRPr="00E46616" w:rsidTr="003A3701">
        <w:trPr>
          <w:trHeight w:val="448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Barnett 2014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08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Florida Youth Tobacco Survey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3.5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3.2-13.8)</w:t>
            </w:r>
          </w:p>
        </w:tc>
      </w:tr>
      <w:tr w:rsidR="004B550D" w:rsidRPr="00E46616" w:rsidTr="003A3701">
        <w:trPr>
          <w:trHeight w:val="229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Barnett 2014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09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Florida Youth Tobacco Survey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5.8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4.9-16.7)</w:t>
            </w:r>
          </w:p>
        </w:tc>
      </w:tr>
      <w:tr w:rsidR="004B550D" w:rsidRPr="00E46616" w:rsidTr="003A3701">
        <w:trPr>
          <w:trHeight w:val="151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Barnett 2014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Florida Youth Tobacco Survey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6.6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6.2-17.0)</w:t>
            </w:r>
          </w:p>
        </w:tc>
      </w:tr>
      <w:tr w:rsidR="004B550D" w:rsidRPr="00E46616" w:rsidTr="003A3701">
        <w:trPr>
          <w:trHeight w:val="35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Barnett 2014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11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Florida Youth Tobacco Survey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8.2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7.2-19.2)</w:t>
            </w:r>
          </w:p>
        </w:tc>
      </w:tr>
      <w:tr w:rsidR="004B550D" w:rsidRPr="00E46616" w:rsidTr="003A3701">
        <w:trPr>
          <w:trHeight w:val="13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Barnett 2014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Florida Youth Tobacco Survey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6.7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6.3-17.1)</w:t>
            </w:r>
          </w:p>
        </w:tc>
      </w:tr>
      <w:tr w:rsidR="004B550D" w:rsidRPr="00E46616" w:rsidTr="003A3701">
        <w:trPr>
          <w:trHeight w:val="8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Bover Manderski 2012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08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ew Jersey Youth Tobacco Survey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7.9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6.5-19.3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lastRenderedPageBreak/>
              <w:t>Bover Manderski 2012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ew Jersey Youth Tobacco Survey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.9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9.3-22.5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Cohn 2015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13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.9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2.0); </w:t>
            </w: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8 to 24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Household 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Truth Initiative Young Adult Cohort Study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7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5.3-18.7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Gilreath 2016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14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Southern California Children's Health Study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6.5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4.9-18.1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Jarrett 2012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08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8 to 24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College 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ational College Health Assessment II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32.5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2.2-32.8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Primack 2009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05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Median: 14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Arizona Youth Tobacco Survey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6.4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5.8-7.0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Primack 2010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08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8+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College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ational College Health Assessment II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9.5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28.5-30.5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Primack 2013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08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2.1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5.5); </w:t>
            </w: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8 to 60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College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ational College Health Assessment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30.5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0.2-30.8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Salloum 2016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13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8 to 24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Household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Population Assessment of Tobacco and Health (PATH)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44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43.0-45.0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Sidani 2013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08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8 to 25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University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ational College Health Assessment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32.7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2.4-33.0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Villanti 2015b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13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8 to 24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Household 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Legacy Young Adult Cohort Study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3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20.9-25.1)</w:t>
            </w:r>
          </w:p>
        </w:tc>
      </w:tr>
      <w:tr w:rsidR="004B550D" w:rsidRPr="00E46616" w:rsidTr="003A3701">
        <w:trPr>
          <w:trHeight w:val="77"/>
        </w:trPr>
        <w:tc>
          <w:tcPr>
            <w:tcW w:w="13966" w:type="dxa"/>
            <w:gridSpan w:val="8"/>
          </w:tcPr>
          <w:p w:rsidR="004B550D" w:rsidRPr="0020388F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20388F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Eastern Mediterranean Region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El-Gilany 2008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Egypt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05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5.9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.1); </w:t>
            </w: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14 to 19 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School 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4.9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2.9-16.9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Khader 2009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Gaza Strip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08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&lt;12 to &gt;16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5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5.8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23.6-28.0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Baheiraei 2013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Iran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City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Household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1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45.1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42.3-47.9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Fakhari 2015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Iran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5.7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0.7); </w:t>
            </w: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14 to 19 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48.9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46.5-50.3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Keshavarz 2013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Iran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9+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University 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Global Health Professional Students Survey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50.8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45.3-56.2)</w:t>
            </w:r>
          </w:p>
        </w:tc>
      </w:tr>
      <w:tr w:rsidR="004B550D" w:rsidRPr="00E46616" w:rsidTr="003A3701">
        <w:trPr>
          <w:trHeight w:val="213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Mohammadpoorasl 2014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Iran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11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2.1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; </w:t>
            </w: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8 to 34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University 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1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39.4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7.2-41.6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lastRenderedPageBreak/>
              <w:t>Ramezankhani 2010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Iran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08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4.7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2.1)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City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54.9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53.4-56.4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Roohafza 2015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Iran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5.4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.7)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32.3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1.1-33.5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Ziaaddini 2010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Iran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09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7.9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0.6)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City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51.5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47.5-55.5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Ziaei 2016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Iran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13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6.1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; </w:t>
            </w: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5 to 17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City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5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1.6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9.5-23.7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CDC 2009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Iraq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08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3 to 15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City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5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2.9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1.5-14.3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Khader 2009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Jordan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08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&lt;12 to &gt;16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5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38.3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6.0-40.6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McKelvey 2013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Jordan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08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2.7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0.6)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30.2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28.1-32.3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McKelvey 2013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Jordan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09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3.3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0.7)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36.1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4.0-38.2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McKelvey 2013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Jordan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4.7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0.6)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44.4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42.2-46.5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McKelvey 2013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Jordan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11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5.7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0.6)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51.7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49.5-53.9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Bejjani 2012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Lebanon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09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4.6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.1); </w:t>
            </w: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2 to 19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European School Survey Project on Alcohol and Drugs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42.4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9.5-45.3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El-Roueiheb 2008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Lebanon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02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5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.8)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City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1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65.3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63.4-67.2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Jawad 2015b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Lebanon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11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2.3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.2); </w:t>
            </w: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&lt;12 to &gt;13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44.3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41.4-47.2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Jradi 2013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Lebanon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09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3.6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.0); </w:t>
            </w: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1 to 26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University 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Global Health Professional Students Survey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41.9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4.9-48.9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Khader 2009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Lebanon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08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&lt;12 to &gt;16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54.4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52.0-56.8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Saade 2008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Lebanon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01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3 to 15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57.2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55.8-58.6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Saade 2008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Lebanon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05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3 to 15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55.7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54.0-57.4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Al-Lawati 2008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Oman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03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5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.5); </w:t>
            </w: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&lt;13 to 17+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5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6.6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24.6-28.6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Al Moamary 2012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Saudi Arabia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6 to 18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City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5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33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0.4-35.6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lastRenderedPageBreak/>
              <w:t>Al-Bedah 2012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Saudi Arabia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University 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Global Health Professional Students Survey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33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29.7-36.2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Khader 2009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Syria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08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&lt;12 to &gt;16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49.7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47.4-52.0)</w:t>
            </w:r>
          </w:p>
        </w:tc>
      </w:tr>
      <w:tr w:rsidR="004B550D" w:rsidRPr="00E46616" w:rsidTr="003A3701">
        <w:trPr>
          <w:trHeight w:val="245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Harrabi 2010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Tunisia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03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5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.5); </w:t>
            </w: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3 to 17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9.3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7.3-21.3)</w:t>
            </w:r>
          </w:p>
        </w:tc>
      </w:tr>
      <w:tr w:rsidR="004B550D" w:rsidRPr="00E46616" w:rsidTr="003A3701">
        <w:trPr>
          <w:trHeight w:val="166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Khader 2009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West Bank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08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&lt;12 to &gt;16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47.6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45.2-50.0)</w:t>
            </w:r>
          </w:p>
        </w:tc>
      </w:tr>
      <w:tr w:rsidR="004B550D" w:rsidRPr="00E46616" w:rsidTr="003A3701">
        <w:trPr>
          <w:trHeight w:val="166"/>
        </w:trPr>
        <w:tc>
          <w:tcPr>
            <w:tcW w:w="13966" w:type="dxa"/>
            <w:gridSpan w:val="8"/>
          </w:tcPr>
          <w:p w:rsidR="004B550D" w:rsidRPr="0020388F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20388F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European Region</w:t>
            </w:r>
          </w:p>
        </w:tc>
      </w:tr>
      <w:tr w:rsidR="004B550D" w:rsidRPr="00E46616" w:rsidTr="003A3701">
        <w:trPr>
          <w:trHeight w:val="169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Parna 2008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Estonia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06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1 to 15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Health Behavior in School-aged Children (HBSC) Survey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1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.7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9.5-21.8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Kinnunen 2015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Finland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13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2 to 18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Household 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Adolescent Health and Lifestyle Survey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5.3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4.1-16.5)</w:t>
            </w:r>
          </w:p>
        </w:tc>
      </w:tr>
      <w:tr w:rsidR="004B550D" w:rsidRPr="00E46616" w:rsidTr="003A3701">
        <w:trPr>
          <w:trHeight w:val="170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Krause 2016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Germany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1 to 17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Household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8.1-21.9)</w:t>
            </w:r>
          </w:p>
        </w:tc>
      </w:tr>
      <w:tr w:rsidR="004B550D" w:rsidRPr="00E46616" w:rsidTr="003A3701">
        <w:trPr>
          <w:trHeight w:val="233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Kuntz 2015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Germany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09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2 to 17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Household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German Health Interview and Examination Survey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8.9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27.6-30.2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Korn 2008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Israel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02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1 to 15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Health Behavior in School-aged Children (HBSC) Survey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37.7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6.5-38.9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adasan 2016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Romania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14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4.9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0.5)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City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1.1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9.2-23.0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Galanti 2015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Sweden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11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5 to 17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49.5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48.5-50.6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Evren 2014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Turkey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6.5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2.7)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City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45.8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44.4-47.2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Jawad 2013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United Kingdom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11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4.5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.8); </w:t>
            </w: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4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22.3-25.7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Jawad 2014b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United Kingdom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13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City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Young People's Lifestyle Survey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2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0.2-13.8)</w:t>
            </w:r>
          </w:p>
        </w:tc>
      </w:tr>
      <w:tr w:rsidR="004B550D" w:rsidRPr="00E46616" w:rsidTr="003A3701">
        <w:trPr>
          <w:trHeight w:val="77"/>
        </w:trPr>
        <w:tc>
          <w:tcPr>
            <w:tcW w:w="1555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Jawad 2016</w:t>
            </w:r>
          </w:p>
        </w:tc>
        <w:tc>
          <w:tcPr>
            <w:tcW w:w="1821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United Kingdom</w:t>
            </w:r>
          </w:p>
        </w:tc>
        <w:tc>
          <w:tcPr>
            <w:tcW w:w="79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2014</w:t>
            </w:r>
          </w:p>
        </w:tc>
        <w:tc>
          <w:tcPr>
            <w:tcW w:w="1653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3.7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.3); </w:t>
            </w: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11 to 17</w:t>
            </w:r>
          </w:p>
        </w:tc>
        <w:tc>
          <w:tcPr>
            <w:tcW w:w="1683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3420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276" w:type="dxa"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1/2</w:t>
            </w:r>
          </w:p>
        </w:tc>
        <w:tc>
          <w:tcPr>
            <w:tcW w:w="1762" w:type="dxa"/>
            <w:hideMark/>
          </w:tcPr>
          <w:p w:rsidR="004B550D" w:rsidRPr="00E46616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E46616">
              <w:rPr>
                <w:rFonts w:ascii="Garamond" w:eastAsia="Times New Roman" w:hAnsi="Garamond" w:cs="Calibri"/>
                <w:color w:val="000000"/>
                <w:lang w:eastAsia="en-GB"/>
              </w:rPr>
              <w:t>40.1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8.0-42.2)</w:t>
            </w:r>
          </w:p>
        </w:tc>
      </w:tr>
    </w:tbl>
    <w:p w:rsidR="004B550D" w:rsidRDefault="004B550D" w:rsidP="004B550D">
      <w:pPr>
        <w:spacing w:line="480" w:lineRule="auto"/>
        <w:rPr>
          <w:rFonts w:ascii="Garamond" w:hAnsi="Garamond"/>
          <w:sz w:val="18"/>
        </w:rPr>
      </w:pPr>
      <w:r>
        <w:rPr>
          <w:rFonts w:ascii="Garamond" w:hAnsi="Garamond"/>
        </w:rPr>
        <w:t>*Total score for the selection domain (out of five)/total score for the outcome domain (out of three);</w:t>
      </w:r>
    </w:p>
    <w:p w:rsidR="004B550D" w:rsidRDefault="004B550D" w:rsidP="004B550D">
      <w:pPr>
        <w:rPr>
          <w:rFonts w:ascii="Garamond" w:hAnsi="Garamond"/>
          <w:sz w:val="18"/>
        </w:rPr>
      </w:pPr>
      <w:r>
        <w:rPr>
          <w:rFonts w:ascii="Garamond" w:hAnsi="Garamond"/>
          <w:sz w:val="18"/>
        </w:rPr>
        <w:br w:type="page"/>
      </w:r>
    </w:p>
    <w:p w:rsidR="004B550D" w:rsidRPr="001B15BE" w:rsidRDefault="001B15BE" w:rsidP="004B550D">
      <w:pPr>
        <w:spacing w:line="480" w:lineRule="auto"/>
        <w:rPr>
          <w:rFonts w:ascii="Garamond" w:hAnsi="Garamond"/>
          <w:b/>
        </w:rPr>
      </w:pPr>
      <w:r>
        <w:rPr>
          <w:rFonts w:ascii="Garamond" w:hAnsi="Garamond"/>
          <w:b/>
        </w:rPr>
        <w:lastRenderedPageBreak/>
        <w:t>Table</w:t>
      </w:r>
      <w:r w:rsidR="00AB54D8">
        <w:rPr>
          <w:rFonts w:ascii="Garamond" w:hAnsi="Garamond"/>
          <w:b/>
        </w:rPr>
        <w:t xml:space="preserve"> F</w:t>
      </w:r>
      <w:r>
        <w:rPr>
          <w:rFonts w:ascii="Garamond" w:hAnsi="Garamond"/>
          <w:b/>
        </w:rPr>
        <w:t xml:space="preserve">. </w:t>
      </w:r>
      <w:r w:rsidR="004B550D" w:rsidRPr="001B15BE">
        <w:rPr>
          <w:rFonts w:ascii="Garamond" w:hAnsi="Garamond"/>
          <w:b/>
        </w:rPr>
        <w:t>Regular or occasional waterpipe tobacco use among ad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708"/>
        <w:gridCol w:w="1276"/>
        <w:gridCol w:w="2109"/>
        <w:gridCol w:w="3557"/>
        <w:gridCol w:w="1264"/>
        <w:gridCol w:w="1211"/>
      </w:tblGrid>
      <w:tr w:rsidR="004B550D" w:rsidRPr="004F4769" w:rsidTr="0020388F">
        <w:trPr>
          <w:trHeight w:val="870"/>
          <w:tblHeader/>
        </w:trPr>
        <w:tc>
          <w:tcPr>
            <w:tcW w:w="2122" w:type="dxa"/>
            <w:hideMark/>
          </w:tcPr>
          <w:p w:rsidR="004B550D" w:rsidRPr="003A3701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3A3701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Author and year</w:t>
            </w:r>
          </w:p>
        </w:tc>
        <w:tc>
          <w:tcPr>
            <w:tcW w:w="1701" w:type="dxa"/>
          </w:tcPr>
          <w:p w:rsidR="004B550D" w:rsidRPr="003A3701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3A3701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Country</w:t>
            </w:r>
          </w:p>
        </w:tc>
        <w:tc>
          <w:tcPr>
            <w:tcW w:w="708" w:type="dxa"/>
          </w:tcPr>
          <w:p w:rsidR="004B550D" w:rsidRPr="003A3701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3A3701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Year</w:t>
            </w:r>
          </w:p>
        </w:tc>
        <w:tc>
          <w:tcPr>
            <w:tcW w:w="1276" w:type="dxa"/>
            <w:hideMark/>
          </w:tcPr>
          <w:p w:rsidR="004B550D" w:rsidRPr="003A3701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3A3701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Mean age (SD); Age range</w:t>
            </w:r>
          </w:p>
        </w:tc>
        <w:tc>
          <w:tcPr>
            <w:tcW w:w="2109" w:type="dxa"/>
            <w:hideMark/>
          </w:tcPr>
          <w:p w:rsidR="004B550D" w:rsidRPr="003A3701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3A3701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Level of jurisdiction, Location</w:t>
            </w:r>
          </w:p>
        </w:tc>
        <w:tc>
          <w:tcPr>
            <w:tcW w:w="3557" w:type="dxa"/>
          </w:tcPr>
          <w:p w:rsidR="004B550D" w:rsidRPr="003A3701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3A3701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Name of survey tool</w:t>
            </w:r>
          </w:p>
        </w:tc>
        <w:tc>
          <w:tcPr>
            <w:tcW w:w="1264" w:type="dxa"/>
          </w:tcPr>
          <w:p w:rsidR="004B550D" w:rsidRPr="003A3701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3A3701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Newcastle-Ottawa Scale*</w:t>
            </w:r>
          </w:p>
        </w:tc>
        <w:tc>
          <w:tcPr>
            <w:tcW w:w="1211" w:type="dxa"/>
            <w:hideMark/>
          </w:tcPr>
          <w:p w:rsidR="004B550D" w:rsidRPr="003A3701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3A3701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Regular or occasional prevalence (95% CI)</w:t>
            </w:r>
          </w:p>
        </w:tc>
      </w:tr>
      <w:tr w:rsidR="004B550D" w:rsidRPr="004F4769" w:rsidTr="003A3701">
        <w:trPr>
          <w:trHeight w:val="311"/>
        </w:trPr>
        <w:tc>
          <w:tcPr>
            <w:tcW w:w="13948" w:type="dxa"/>
            <w:gridSpan w:val="8"/>
          </w:tcPr>
          <w:p w:rsidR="004B550D" w:rsidRPr="003A3701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3A3701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African Region</w:t>
            </w:r>
          </w:p>
        </w:tc>
      </w:tr>
      <w:tr w:rsidR="004B550D" w:rsidRPr="004F4769" w:rsidTr="003A3701">
        <w:trPr>
          <w:trHeight w:val="428"/>
        </w:trPr>
        <w:tc>
          <w:tcPr>
            <w:tcW w:w="2122" w:type="dxa"/>
            <w:hideMark/>
          </w:tcPr>
          <w:p w:rsidR="004B550D" w:rsidRPr="003A3701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3A3701">
              <w:rPr>
                <w:rFonts w:ascii="Garamond" w:eastAsia="Times New Roman" w:hAnsi="Garamond" w:cs="Calibri"/>
                <w:color w:val="000000"/>
                <w:lang w:eastAsia="en-GB"/>
              </w:rPr>
              <w:t>Agaku 2014a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igeria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Global Adult Tobacco Survey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0.3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0.2-0.4)</w:t>
            </w:r>
          </w:p>
        </w:tc>
      </w:tr>
      <w:tr w:rsidR="004B550D" w:rsidRPr="004F4769" w:rsidTr="003A3701">
        <w:trPr>
          <w:trHeight w:val="77"/>
        </w:trPr>
        <w:tc>
          <w:tcPr>
            <w:tcW w:w="13948" w:type="dxa"/>
            <w:gridSpan w:val="8"/>
          </w:tcPr>
          <w:p w:rsidR="004B550D" w:rsidRPr="003A3701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3A3701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Region of the Americas</w:t>
            </w:r>
          </w:p>
        </w:tc>
      </w:tr>
      <w:tr w:rsidR="004B550D" w:rsidRPr="004F4769" w:rsidTr="003A3701">
        <w:trPr>
          <w:trHeight w:val="525"/>
        </w:trPr>
        <w:tc>
          <w:tcPr>
            <w:tcW w:w="2122" w:type="dxa"/>
            <w:hideMark/>
          </w:tcPr>
          <w:p w:rsidR="004B550D" w:rsidRPr="003A3701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3A3701">
              <w:rPr>
                <w:rFonts w:ascii="Garamond" w:eastAsia="Times New Roman" w:hAnsi="Garamond" w:cs="Calibri"/>
                <w:color w:val="000000"/>
                <w:lang w:eastAsia="en-GB"/>
              </w:rPr>
              <w:t>Agaku 2014a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Argentina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Global Adult Tobacco Survey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0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0.0-0.0)</w:t>
            </w:r>
          </w:p>
        </w:tc>
      </w:tr>
      <w:tr w:rsidR="003A3701" w:rsidRPr="004F4769" w:rsidTr="003A3701">
        <w:trPr>
          <w:trHeight w:val="121"/>
        </w:trPr>
        <w:tc>
          <w:tcPr>
            <w:tcW w:w="2122" w:type="dxa"/>
            <w:hideMark/>
          </w:tcPr>
          <w:p w:rsidR="004B550D" w:rsidRPr="003A3701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3A3701">
              <w:rPr>
                <w:rFonts w:ascii="Garamond" w:eastAsia="Times New Roman" w:hAnsi="Garamond" w:cs="Calibri"/>
                <w:color w:val="000000"/>
                <w:lang w:eastAsia="en-GB"/>
              </w:rPr>
              <w:t>Agaku 2014a and Morton 2014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Brazil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08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Global Adult Tobacco Survey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5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0.1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0.1-0.1)</w:t>
            </w:r>
          </w:p>
        </w:tc>
      </w:tr>
      <w:tr w:rsidR="004B550D" w:rsidRPr="004F4769" w:rsidTr="003A3701">
        <w:trPr>
          <w:trHeight w:val="77"/>
        </w:trPr>
        <w:tc>
          <w:tcPr>
            <w:tcW w:w="2122" w:type="dxa"/>
            <w:hideMark/>
          </w:tcPr>
          <w:p w:rsidR="004B550D" w:rsidRPr="003A3701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3A3701">
              <w:rPr>
                <w:rFonts w:ascii="Garamond" w:eastAsia="Times New Roman" w:hAnsi="Garamond" w:cs="Calibri"/>
                <w:color w:val="000000"/>
                <w:lang w:eastAsia="en-GB"/>
              </w:rPr>
              <w:t>Menezes 2016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Brazil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13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8 to 59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 Health Survey (PNS)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.2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.1-1.3)</w:t>
            </w:r>
          </w:p>
        </w:tc>
      </w:tr>
      <w:tr w:rsidR="003A3701" w:rsidRPr="004F4769" w:rsidTr="003A3701">
        <w:trPr>
          <w:trHeight w:val="519"/>
        </w:trPr>
        <w:tc>
          <w:tcPr>
            <w:tcW w:w="2122" w:type="dxa"/>
            <w:hideMark/>
          </w:tcPr>
          <w:p w:rsidR="004B550D" w:rsidRPr="003A3701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3A3701">
              <w:rPr>
                <w:rFonts w:ascii="Garamond" w:eastAsia="Times New Roman" w:hAnsi="Garamond" w:cs="Calibri"/>
                <w:color w:val="000000"/>
                <w:lang w:eastAsia="en-GB"/>
              </w:rPr>
              <w:t>Agaku 2014a and Morton 2014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Mexico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09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Global Adult Tobacco Survey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5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0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0.0-0.0)</w:t>
            </w:r>
          </w:p>
        </w:tc>
      </w:tr>
      <w:tr w:rsidR="004B550D" w:rsidRPr="004F4769" w:rsidTr="003A3701">
        <w:trPr>
          <w:trHeight w:val="285"/>
        </w:trPr>
        <w:tc>
          <w:tcPr>
            <w:tcW w:w="2122" w:type="dxa"/>
            <w:hideMark/>
          </w:tcPr>
          <w:p w:rsidR="004B550D" w:rsidRPr="003A3701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3A3701">
              <w:rPr>
                <w:rFonts w:ascii="Garamond" w:eastAsia="Times New Roman" w:hAnsi="Garamond" w:cs="Calibri"/>
                <w:color w:val="000000"/>
                <w:lang w:eastAsia="en-GB"/>
              </w:rPr>
              <w:t>Agaku 2014b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8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0.5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0.4-0.6)</w:t>
            </w:r>
          </w:p>
        </w:tc>
      </w:tr>
      <w:tr w:rsidR="003A3701" w:rsidRPr="004F4769" w:rsidTr="003A3701">
        <w:trPr>
          <w:trHeight w:val="77"/>
        </w:trPr>
        <w:tc>
          <w:tcPr>
            <w:tcW w:w="2122" w:type="dxa"/>
            <w:hideMark/>
          </w:tcPr>
          <w:p w:rsidR="004B550D" w:rsidRPr="003A3701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3A3701">
              <w:rPr>
                <w:rFonts w:ascii="Garamond" w:eastAsia="Times New Roman" w:hAnsi="Garamond" w:cs="Calibri"/>
                <w:color w:val="000000"/>
                <w:lang w:eastAsia="en-GB"/>
              </w:rPr>
              <w:t>Sean Hu 2016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13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8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 Adult Tobacco Survey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0.6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0.5-0.7)</w:t>
            </w:r>
          </w:p>
        </w:tc>
      </w:tr>
      <w:tr w:rsidR="004B550D" w:rsidRPr="004F4769" w:rsidTr="003A3701">
        <w:trPr>
          <w:trHeight w:val="257"/>
        </w:trPr>
        <w:tc>
          <w:tcPr>
            <w:tcW w:w="2122" w:type="dxa"/>
            <w:hideMark/>
          </w:tcPr>
          <w:p w:rsidR="004B550D" w:rsidRPr="003A3701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3A3701">
              <w:rPr>
                <w:rFonts w:ascii="Garamond" w:eastAsia="Times New Roman" w:hAnsi="Garamond" w:cs="Calibri"/>
                <w:color w:val="000000"/>
                <w:lang w:eastAsia="en-GB"/>
              </w:rPr>
              <w:t>Zhang 2016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8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Tobacco Use Supplement of the Current Population Survey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1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0.5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0.5-0.5)</w:t>
            </w:r>
          </w:p>
        </w:tc>
      </w:tr>
      <w:tr w:rsidR="003A3701" w:rsidRPr="004F4769" w:rsidTr="003A3701">
        <w:trPr>
          <w:trHeight w:val="77"/>
        </w:trPr>
        <w:tc>
          <w:tcPr>
            <w:tcW w:w="2122" w:type="dxa"/>
            <w:hideMark/>
          </w:tcPr>
          <w:p w:rsidR="004B550D" w:rsidRPr="003A3701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3A3701">
              <w:rPr>
                <w:rFonts w:ascii="Garamond" w:eastAsia="Times New Roman" w:hAnsi="Garamond" w:cs="Calibri"/>
                <w:color w:val="000000"/>
                <w:lang w:eastAsia="en-GB"/>
              </w:rPr>
              <w:t>Agaku 2014a and Morton 2014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Uruguay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09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Global Adult Tobacco Survey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5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0.1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0.0-0.2)</w:t>
            </w:r>
          </w:p>
        </w:tc>
      </w:tr>
      <w:tr w:rsidR="004B550D" w:rsidRPr="004F4769" w:rsidTr="003A3701">
        <w:trPr>
          <w:trHeight w:val="77"/>
        </w:trPr>
        <w:tc>
          <w:tcPr>
            <w:tcW w:w="13948" w:type="dxa"/>
            <w:gridSpan w:val="8"/>
          </w:tcPr>
          <w:p w:rsidR="004B550D" w:rsidRPr="003A3701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3A3701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Eastern Mediterranean Region</w:t>
            </w:r>
          </w:p>
        </w:tc>
      </w:tr>
      <w:tr w:rsidR="003A3701" w:rsidRPr="004F4769" w:rsidTr="003A3701">
        <w:trPr>
          <w:trHeight w:val="101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Agaku 2014a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Jawad 2014a, and Morton 2014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Egypt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09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Global Adult Tobacco Survey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5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3.3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.1-3.5)</w:t>
            </w:r>
          </w:p>
        </w:tc>
      </w:tr>
      <w:tr w:rsidR="004B550D" w:rsidRPr="004F4769" w:rsidTr="003A3701">
        <w:trPr>
          <w:trHeight w:val="77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El Awa 2013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^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Egypt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09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Global Adult Tobacco Survey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5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0.3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0.2-0.4)</w:t>
            </w:r>
          </w:p>
        </w:tc>
      </w:tr>
      <w:tr w:rsidR="003A3701" w:rsidRPr="004F4769" w:rsidTr="003A3701">
        <w:trPr>
          <w:trHeight w:val="580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Khami 2010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Iran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05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6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;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1 to 42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University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6.3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1.9-20.8)</w:t>
            </w:r>
          </w:p>
        </w:tc>
      </w:tr>
      <w:tr w:rsidR="004B550D" w:rsidRPr="004F4769" w:rsidTr="003A3701">
        <w:trPr>
          <w:trHeight w:val="580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lastRenderedPageBreak/>
              <w:t>Mirahmadizadeh 2008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Iran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04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Health houses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WHO classification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1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8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7.0-9.0)</w:t>
            </w:r>
          </w:p>
        </w:tc>
      </w:tr>
      <w:tr w:rsidR="003A3701" w:rsidRPr="004F4769" w:rsidTr="003A3701">
        <w:trPr>
          <w:trHeight w:val="77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Ward 2015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Syria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04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40.8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0.5);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8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City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Aleppo Household Surveys (AHS-1 and AHS-2)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1.3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0.1-12.5)</w:t>
            </w:r>
          </w:p>
        </w:tc>
      </w:tr>
      <w:tr w:rsidR="004B550D" w:rsidRPr="004F4769" w:rsidTr="003A3701">
        <w:trPr>
          <w:trHeight w:val="303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Aden 2013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United Arab Emirates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11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9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7.6);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8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Not reporte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1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4.8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4.4-5.2)</w:t>
            </w:r>
          </w:p>
        </w:tc>
      </w:tr>
      <w:tr w:rsidR="004B550D" w:rsidRPr="004F4769" w:rsidTr="003A3701">
        <w:trPr>
          <w:trHeight w:val="77"/>
        </w:trPr>
        <w:tc>
          <w:tcPr>
            <w:tcW w:w="13948" w:type="dxa"/>
            <w:gridSpan w:val="8"/>
          </w:tcPr>
          <w:p w:rsidR="004B550D" w:rsidRPr="003A3701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3A3701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European Region</w:t>
            </w:r>
          </w:p>
        </w:tc>
      </w:tr>
      <w:tr w:rsidR="004B550D" w:rsidRPr="004F4769" w:rsidTr="003A3701">
        <w:trPr>
          <w:trHeight w:val="243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Agaku 2014a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Austria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The Special Eurobarometer 385 (77.1)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7.8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6.2-9.4)</w:t>
            </w:r>
          </w:p>
        </w:tc>
      </w:tr>
      <w:tr w:rsidR="003A3701" w:rsidRPr="004F4769" w:rsidTr="003A3701">
        <w:trPr>
          <w:trHeight w:val="77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Agaku 2014a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Belgium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The Special Eurobarometer 385 (77.1)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4.7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.4-6.0)</w:t>
            </w:r>
          </w:p>
        </w:tc>
      </w:tr>
      <w:tr w:rsidR="004B550D" w:rsidRPr="004F4769" w:rsidTr="003A3701">
        <w:trPr>
          <w:trHeight w:val="77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Agaku 2014a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Bulgaria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The Special Eurobarometer 385 (77.1)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.4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0.7-2.1)</w:t>
            </w:r>
          </w:p>
        </w:tc>
      </w:tr>
      <w:tr w:rsidR="003A3701" w:rsidRPr="004F4769" w:rsidTr="003A3701">
        <w:trPr>
          <w:trHeight w:val="77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Agaku 2014a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Cyprus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The Special Eurobarometer 385 (77.1)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8.5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6.1-10.9)</w:t>
            </w:r>
          </w:p>
        </w:tc>
      </w:tr>
      <w:tr w:rsidR="004B550D" w:rsidRPr="004F4769" w:rsidTr="003A3701">
        <w:trPr>
          <w:trHeight w:val="77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Agaku 2014a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Czech Republic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The Special Eurobarometer 385 (77.1)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7.9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6.2-9.6)</w:t>
            </w:r>
          </w:p>
        </w:tc>
      </w:tr>
      <w:tr w:rsidR="003A3701" w:rsidRPr="004F4769" w:rsidTr="003A3701">
        <w:trPr>
          <w:trHeight w:val="77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Agaku 2014a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Denmark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The Special Eurobarometer 385 (77.1)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8.4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6.7-10.1)</w:t>
            </w:r>
          </w:p>
        </w:tc>
      </w:tr>
      <w:tr w:rsidR="004B550D" w:rsidRPr="004F4769" w:rsidTr="003A3701">
        <w:trPr>
          <w:trHeight w:val="77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Agaku 2014a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Estonia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The Special Eurobarometer 385 (77.1)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7.6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6.0-9.2)</w:t>
            </w:r>
          </w:p>
        </w:tc>
      </w:tr>
      <w:tr w:rsidR="003A3701" w:rsidRPr="004F4769" w:rsidTr="003A3701">
        <w:trPr>
          <w:trHeight w:val="77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Agaku 2014a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Finland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The Special Eurobarometer 385 (77.1)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.5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0.7-2.3)</w:t>
            </w:r>
          </w:p>
        </w:tc>
      </w:tr>
      <w:tr w:rsidR="004B550D" w:rsidRPr="004F4769" w:rsidTr="003A3701">
        <w:trPr>
          <w:trHeight w:val="77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Agaku 2014a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France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The Special Eurobarometer 385 (77.1)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7.1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5.6-8.6)</w:t>
            </w:r>
          </w:p>
        </w:tc>
      </w:tr>
      <w:tr w:rsidR="003A3701" w:rsidRPr="004F4769" w:rsidTr="003A3701">
        <w:trPr>
          <w:trHeight w:val="77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Agaku 2014a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Germany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The Special Eurobarometer 385 (77.1)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5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.9-6.1)</w:t>
            </w:r>
          </w:p>
        </w:tc>
      </w:tr>
      <w:tr w:rsidR="004B550D" w:rsidRPr="004F4769" w:rsidTr="003A3701">
        <w:trPr>
          <w:trHeight w:val="77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Agaku 2014a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Greece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The Special Eurobarometer 385 (77.1)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.9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.9-3.9)</w:t>
            </w:r>
          </w:p>
        </w:tc>
      </w:tr>
      <w:tr w:rsidR="003A3701" w:rsidRPr="004F4769" w:rsidTr="003A3701">
        <w:trPr>
          <w:trHeight w:val="77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Agaku 2014a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ungary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The Special Eurobarometer 385 (77.1)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.4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.5-3.3)</w:t>
            </w:r>
          </w:p>
        </w:tc>
      </w:tr>
      <w:tr w:rsidR="004B550D" w:rsidRPr="004F4769" w:rsidTr="003A3701">
        <w:trPr>
          <w:trHeight w:val="77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lastRenderedPageBreak/>
              <w:t>Agaku 2014a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Ireland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The Special Eurobarometer 385 (77.1)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0.9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0.3-1.5)</w:t>
            </w:r>
          </w:p>
        </w:tc>
      </w:tr>
      <w:tr w:rsidR="003A3701" w:rsidRPr="004F4769" w:rsidTr="003A3701">
        <w:trPr>
          <w:trHeight w:val="580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Baron-Epel 2015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Israel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45.4;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30 to 65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2.8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.07-15.0)</w:t>
            </w:r>
          </w:p>
        </w:tc>
      </w:tr>
      <w:tr w:rsidR="004B550D" w:rsidRPr="004F4769" w:rsidTr="003A3701">
        <w:trPr>
          <w:trHeight w:val="77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Agaku 2014a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Italy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The Special Eurobarometer 385 (77.1)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.1-2.9)</w:t>
            </w:r>
          </w:p>
        </w:tc>
      </w:tr>
      <w:tr w:rsidR="003A3701" w:rsidRPr="004F4769" w:rsidTr="003A3701">
        <w:trPr>
          <w:trHeight w:val="77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Agaku 2014a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Latvia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The Special Eurobarometer 385 (77.1)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1.5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9.5-13.5)</w:t>
            </w:r>
          </w:p>
        </w:tc>
      </w:tr>
      <w:tr w:rsidR="004B550D" w:rsidRPr="004F4769" w:rsidTr="003A3701">
        <w:trPr>
          <w:trHeight w:val="77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Agaku 2014a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Lithuania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The Special Eurobarometer 385 (77.1)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9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7.2-10.8)</w:t>
            </w:r>
          </w:p>
        </w:tc>
      </w:tr>
      <w:tr w:rsidR="003A3701" w:rsidRPr="004F4769" w:rsidTr="003A3701">
        <w:trPr>
          <w:trHeight w:val="77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Agaku 2014a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Luxembourg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The Special Eurobarometer 385 (77.1)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7.8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5.5-10.1)</w:t>
            </w:r>
          </w:p>
        </w:tc>
      </w:tr>
      <w:tr w:rsidR="004B550D" w:rsidRPr="004F4769" w:rsidTr="003A3701">
        <w:trPr>
          <w:trHeight w:val="77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Agaku 2014a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Malta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The Special Eurobarometer 385 (77.1)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.8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.4-4.2)</w:t>
            </w:r>
          </w:p>
        </w:tc>
      </w:tr>
      <w:tr w:rsidR="003A3701" w:rsidRPr="004F4769" w:rsidTr="003A3701">
        <w:trPr>
          <w:trHeight w:val="77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Agaku 2014a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etherlands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The Special Eurobarometer 385 (77.1)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5.1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.7-6.5)</w:t>
            </w:r>
          </w:p>
        </w:tc>
      </w:tr>
      <w:tr w:rsidR="004B550D" w:rsidRPr="004F4769" w:rsidTr="003A3701">
        <w:trPr>
          <w:trHeight w:val="77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Agaku 2014a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Portugal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The Special Eurobarometer 385 (77.1)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.9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.1-2.7)</w:t>
            </w:r>
          </w:p>
        </w:tc>
      </w:tr>
      <w:tr w:rsidR="003A3701" w:rsidRPr="004F4769" w:rsidTr="003A3701">
        <w:trPr>
          <w:trHeight w:val="77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Agaku 2014a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Romania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11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Global Adult Tobacco Survey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0.4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0.2-0.6)</w:t>
            </w:r>
          </w:p>
        </w:tc>
      </w:tr>
      <w:tr w:rsidR="004B550D" w:rsidRPr="004F4769" w:rsidTr="003A3701">
        <w:trPr>
          <w:trHeight w:val="219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Agaku 2014a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and Morton 2014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Russia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09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Global Adult Tobacco Survey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5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3.8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.4-4.2)</w:t>
            </w:r>
          </w:p>
        </w:tc>
      </w:tr>
      <w:tr w:rsidR="003A3701" w:rsidRPr="004F4769" w:rsidTr="003A3701">
        <w:trPr>
          <w:trHeight w:val="77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Jawad 2014a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Russia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09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Global Adult Tobacco Survey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5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.7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2.4-3.0)</w:t>
            </w:r>
          </w:p>
        </w:tc>
      </w:tr>
      <w:tr w:rsidR="004B550D" w:rsidRPr="004F4769" w:rsidTr="003A3701">
        <w:trPr>
          <w:trHeight w:val="77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Agaku 2014a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Slovakia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The Special Eurobarometer 385 (77.1)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4.2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.0-5.4)</w:t>
            </w:r>
          </w:p>
        </w:tc>
      </w:tr>
      <w:tr w:rsidR="003A3701" w:rsidRPr="004F4769" w:rsidTr="003A3701">
        <w:trPr>
          <w:trHeight w:val="77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Agaku 2014a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Slovenia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The Special Eurobarometer 385 (77.1)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.1-2.9)</w:t>
            </w:r>
          </w:p>
        </w:tc>
      </w:tr>
      <w:tr w:rsidR="004B550D" w:rsidRPr="004F4769" w:rsidTr="003A3701">
        <w:trPr>
          <w:trHeight w:val="77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Agaku 2014a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Spain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The Special Eurobarometer 385 (77.1)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.9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.9-3.9)</w:t>
            </w:r>
          </w:p>
        </w:tc>
      </w:tr>
      <w:tr w:rsidR="003A3701" w:rsidRPr="004F4769" w:rsidTr="003A3701">
        <w:trPr>
          <w:trHeight w:val="77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lastRenderedPageBreak/>
              <w:t>Agaku 2014a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Sweden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The Special Eurobarometer 385 (77.1)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.8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.8-3.8)</w:t>
            </w:r>
          </w:p>
        </w:tc>
      </w:tr>
      <w:tr w:rsidR="004B550D" w:rsidRPr="004F4769" w:rsidTr="003A3701">
        <w:trPr>
          <w:trHeight w:val="77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Agaku 2014a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Turkey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08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Global Adult Tobacco Survey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5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.3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2.0-2.6)</w:t>
            </w:r>
          </w:p>
        </w:tc>
      </w:tr>
      <w:tr w:rsidR="003A3701" w:rsidRPr="004F4769" w:rsidTr="003A3701">
        <w:trPr>
          <w:trHeight w:val="77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Erdol 2015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and Morton 2014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Turkey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08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Global Adult Tobacco Survey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5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.3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2.0-2.6)</w:t>
            </w:r>
          </w:p>
        </w:tc>
      </w:tr>
      <w:tr w:rsidR="004B550D" w:rsidRPr="004F4769" w:rsidTr="003A3701">
        <w:trPr>
          <w:trHeight w:val="167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Erdol 2015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Turkey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Global Adult Tobacco Survey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5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0.8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0.6-1.0)</w:t>
            </w:r>
          </w:p>
        </w:tc>
      </w:tr>
      <w:tr w:rsidR="003A3701" w:rsidRPr="004F4769" w:rsidTr="003A3701">
        <w:trPr>
          <w:trHeight w:val="77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Agaku 2014a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Ukraine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Global Adult Tobacco Survey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5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.1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.8-2.4)</w:t>
            </w:r>
          </w:p>
        </w:tc>
      </w:tr>
      <w:tr w:rsidR="004B550D" w:rsidRPr="004F4769" w:rsidTr="003A3701">
        <w:trPr>
          <w:trHeight w:val="77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Morton 2014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Ukraine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Global Adult Tobacco Survey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5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.7-2.3)</w:t>
            </w:r>
          </w:p>
        </w:tc>
      </w:tr>
      <w:tr w:rsidR="003A3701" w:rsidRPr="004F4769" w:rsidTr="003A3701">
        <w:trPr>
          <w:trHeight w:val="77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Agaku 2014a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United Kingdom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The Special Eurobarometer 385 (77.1)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3.6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2.6-4.6)</w:t>
            </w:r>
          </w:p>
        </w:tc>
      </w:tr>
      <w:tr w:rsidR="004B550D" w:rsidRPr="004F4769" w:rsidTr="003A3701">
        <w:trPr>
          <w:trHeight w:val="77"/>
        </w:trPr>
        <w:tc>
          <w:tcPr>
            <w:tcW w:w="13948" w:type="dxa"/>
            <w:gridSpan w:val="8"/>
          </w:tcPr>
          <w:p w:rsidR="004B550D" w:rsidRPr="003A3701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3A3701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South East Asia Region</w:t>
            </w:r>
          </w:p>
        </w:tc>
      </w:tr>
      <w:tr w:rsidR="003A3701" w:rsidRPr="004F4769" w:rsidTr="003A3701">
        <w:trPr>
          <w:trHeight w:val="77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Agaku 2014a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and Morton 2014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Bangladesh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09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Global Adult Tobacco Survey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5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0.7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0.5-0.9)</w:t>
            </w:r>
          </w:p>
        </w:tc>
      </w:tr>
      <w:tr w:rsidR="004B550D" w:rsidRPr="004F4769" w:rsidTr="003A3701">
        <w:trPr>
          <w:trHeight w:val="331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Agaku 2014a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India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09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Global Adult Tobacco Survey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5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0.9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0.8-1.0)</w:t>
            </w:r>
          </w:p>
        </w:tc>
      </w:tr>
      <w:tr w:rsidR="003A3701" w:rsidRPr="004F4769" w:rsidTr="003A3701">
        <w:trPr>
          <w:trHeight w:val="77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Jawad 2014a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India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Global Adult Tobacco Survey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5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0.8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0.7-0.9)</w:t>
            </w:r>
          </w:p>
        </w:tc>
      </w:tr>
      <w:tr w:rsidR="004B550D" w:rsidRPr="004F4769" w:rsidTr="003A3701">
        <w:trPr>
          <w:trHeight w:val="77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Morton 2014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India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Global Adult Tobacco Survey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5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0.9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0.8-0.9)</w:t>
            </w:r>
          </w:p>
        </w:tc>
      </w:tr>
      <w:tr w:rsidR="003A3701" w:rsidRPr="004F4769" w:rsidTr="003A3701">
        <w:trPr>
          <w:trHeight w:val="77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Agaku 2014a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Indonesia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11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Global Adult Tobacco Survey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0.1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0.0-0.2)</w:t>
            </w:r>
          </w:p>
        </w:tc>
      </w:tr>
      <w:tr w:rsidR="004B550D" w:rsidRPr="004F4769" w:rsidTr="003A3701">
        <w:trPr>
          <w:trHeight w:val="77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Agaku 2014a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and Morton 2014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Thailand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09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Global Adult Tobacco Survey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5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0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0.0-0.0)</w:t>
            </w:r>
          </w:p>
        </w:tc>
      </w:tr>
      <w:tr w:rsidR="004B550D" w:rsidRPr="004F4769" w:rsidTr="003A3701">
        <w:trPr>
          <w:trHeight w:val="77"/>
        </w:trPr>
        <w:tc>
          <w:tcPr>
            <w:tcW w:w="13948" w:type="dxa"/>
            <w:gridSpan w:val="8"/>
          </w:tcPr>
          <w:p w:rsidR="004B550D" w:rsidRPr="003A3701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3A3701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Western Pacific Region</w:t>
            </w:r>
          </w:p>
        </w:tc>
      </w:tr>
      <w:tr w:rsidR="004B550D" w:rsidRPr="004F4769" w:rsidTr="003A3701">
        <w:trPr>
          <w:trHeight w:val="77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Agaku 2014a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China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Global Adult Tobacco Survey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5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0.4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0.3-0.5)</w:t>
            </w:r>
          </w:p>
        </w:tc>
      </w:tr>
      <w:tr w:rsidR="003A3701" w:rsidRPr="004F4769" w:rsidTr="003A3701">
        <w:trPr>
          <w:trHeight w:val="77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lastRenderedPageBreak/>
              <w:t>Agaku 2014a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Malaysia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11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Global Adult Tobacco Survey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0.6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0.4-0.8)</w:t>
            </w:r>
          </w:p>
        </w:tc>
      </w:tr>
      <w:tr w:rsidR="004B550D" w:rsidRPr="004F4769" w:rsidTr="003A3701">
        <w:trPr>
          <w:trHeight w:val="77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Agaku 2014a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and Morton 2014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Philippines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09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Global Adult Tobacco Survey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5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0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0.0-0.0)</w:t>
            </w:r>
          </w:p>
        </w:tc>
      </w:tr>
      <w:tr w:rsidR="003A3701" w:rsidRPr="004F4769" w:rsidTr="003A3701">
        <w:trPr>
          <w:trHeight w:val="77"/>
        </w:trPr>
        <w:tc>
          <w:tcPr>
            <w:tcW w:w="2122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Agaku 2014a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Jawad 2014a, Morton 2014, and Xuan le 2013</w:t>
            </w:r>
          </w:p>
        </w:tc>
        <w:tc>
          <w:tcPr>
            <w:tcW w:w="1701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Vietnam</w:t>
            </w:r>
          </w:p>
        </w:tc>
        <w:tc>
          <w:tcPr>
            <w:tcW w:w="708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1276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109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3557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Global Adult Tobacco Survey</w:t>
            </w:r>
          </w:p>
        </w:tc>
        <w:tc>
          <w:tcPr>
            <w:tcW w:w="1264" w:type="dxa"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5/2</w:t>
            </w:r>
          </w:p>
        </w:tc>
        <w:tc>
          <w:tcPr>
            <w:tcW w:w="1211" w:type="dxa"/>
            <w:hideMark/>
          </w:tcPr>
          <w:p w:rsidR="004B550D" w:rsidRPr="004F4769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4F4769">
              <w:rPr>
                <w:rFonts w:ascii="Garamond" w:eastAsia="Times New Roman" w:hAnsi="Garamond" w:cs="Calibri"/>
                <w:color w:val="000000"/>
                <w:lang w:eastAsia="en-GB"/>
              </w:rPr>
              <w:t>6.4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5.9-6.9)</w:t>
            </w:r>
          </w:p>
        </w:tc>
      </w:tr>
    </w:tbl>
    <w:p w:rsidR="004B550D" w:rsidRDefault="004B550D" w:rsidP="004B550D">
      <w:pPr>
        <w:spacing w:line="480" w:lineRule="auto"/>
        <w:rPr>
          <w:rFonts w:ascii="Garamond" w:hAnsi="Garamond"/>
        </w:rPr>
      </w:pPr>
      <w:r>
        <w:rPr>
          <w:rFonts w:ascii="Garamond" w:hAnsi="Garamond"/>
        </w:rPr>
        <w:t>*Total score for the selection domain (out of five)/total score for the outcome domain (out of three); ^Among females only</w:t>
      </w:r>
    </w:p>
    <w:p w:rsidR="004B550D" w:rsidRDefault="004B550D" w:rsidP="004B550D">
      <w:pPr>
        <w:rPr>
          <w:rFonts w:ascii="Garamond" w:hAnsi="Garamond"/>
        </w:rPr>
      </w:pPr>
      <w:r>
        <w:rPr>
          <w:rFonts w:ascii="Garamond" w:hAnsi="Garamond"/>
        </w:rPr>
        <w:br w:type="page"/>
      </w:r>
    </w:p>
    <w:p w:rsidR="004B550D" w:rsidRPr="001B15BE" w:rsidRDefault="001B15BE" w:rsidP="004B550D">
      <w:pPr>
        <w:spacing w:line="480" w:lineRule="auto"/>
        <w:rPr>
          <w:rFonts w:ascii="Garamond" w:hAnsi="Garamond"/>
          <w:b/>
        </w:rPr>
      </w:pPr>
      <w:r>
        <w:rPr>
          <w:rFonts w:ascii="Garamond" w:hAnsi="Garamond"/>
          <w:b/>
        </w:rPr>
        <w:lastRenderedPageBreak/>
        <w:t>Table</w:t>
      </w:r>
      <w:r w:rsidR="004C65DF">
        <w:rPr>
          <w:rFonts w:ascii="Garamond" w:hAnsi="Garamond"/>
          <w:b/>
        </w:rPr>
        <w:t xml:space="preserve"> G</w:t>
      </w:r>
      <w:r>
        <w:rPr>
          <w:rFonts w:ascii="Garamond" w:hAnsi="Garamond"/>
          <w:b/>
        </w:rPr>
        <w:t xml:space="preserve">. </w:t>
      </w:r>
      <w:r w:rsidR="004B550D" w:rsidRPr="001B15BE">
        <w:rPr>
          <w:rFonts w:ascii="Garamond" w:hAnsi="Garamond"/>
          <w:b/>
        </w:rPr>
        <w:t>‘Other’ defined waterpipe tobacco u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6"/>
        <w:gridCol w:w="1224"/>
        <w:gridCol w:w="645"/>
        <w:gridCol w:w="1258"/>
        <w:gridCol w:w="1638"/>
        <w:gridCol w:w="1968"/>
        <w:gridCol w:w="1502"/>
        <w:gridCol w:w="1706"/>
        <w:gridCol w:w="2041"/>
      </w:tblGrid>
      <w:tr w:rsidR="004B550D" w:rsidRPr="00DC219C" w:rsidTr="0020388F">
        <w:trPr>
          <w:trHeight w:val="870"/>
          <w:tblHeader/>
        </w:trPr>
        <w:tc>
          <w:tcPr>
            <w:tcW w:w="0" w:type="auto"/>
            <w:hideMark/>
          </w:tcPr>
          <w:p w:rsidR="004B550D" w:rsidRPr="003A3701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3A3701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Author and year</w:t>
            </w:r>
          </w:p>
        </w:tc>
        <w:tc>
          <w:tcPr>
            <w:tcW w:w="0" w:type="auto"/>
            <w:hideMark/>
          </w:tcPr>
          <w:p w:rsidR="004B550D" w:rsidRPr="003A3701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3A3701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Country</w:t>
            </w:r>
          </w:p>
        </w:tc>
        <w:tc>
          <w:tcPr>
            <w:tcW w:w="0" w:type="auto"/>
          </w:tcPr>
          <w:p w:rsidR="004B550D" w:rsidRPr="003A3701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3A3701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Year</w:t>
            </w:r>
          </w:p>
        </w:tc>
        <w:tc>
          <w:tcPr>
            <w:tcW w:w="0" w:type="auto"/>
          </w:tcPr>
          <w:p w:rsidR="004B550D" w:rsidRPr="003A3701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3A3701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Mean age (SD); Age range</w:t>
            </w:r>
          </w:p>
        </w:tc>
        <w:tc>
          <w:tcPr>
            <w:tcW w:w="0" w:type="auto"/>
            <w:hideMark/>
          </w:tcPr>
          <w:p w:rsidR="004B550D" w:rsidRPr="003A3701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3A3701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Level of jurisdiction, Location</w:t>
            </w:r>
          </w:p>
        </w:tc>
        <w:tc>
          <w:tcPr>
            <w:tcW w:w="0" w:type="auto"/>
          </w:tcPr>
          <w:p w:rsidR="004B550D" w:rsidRPr="003A3701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3A3701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Name of survey tool</w:t>
            </w:r>
          </w:p>
        </w:tc>
        <w:tc>
          <w:tcPr>
            <w:tcW w:w="0" w:type="auto"/>
          </w:tcPr>
          <w:p w:rsidR="004B550D" w:rsidRPr="003A3701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3A3701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Newcastle-Ottawa Scale*</w:t>
            </w:r>
          </w:p>
        </w:tc>
        <w:tc>
          <w:tcPr>
            <w:tcW w:w="0" w:type="auto"/>
            <w:hideMark/>
          </w:tcPr>
          <w:p w:rsidR="004B550D" w:rsidRPr="003A3701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3A3701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Waterpipe prevalence estimate (95% CI)</w:t>
            </w:r>
          </w:p>
        </w:tc>
        <w:tc>
          <w:tcPr>
            <w:tcW w:w="0" w:type="auto"/>
            <w:hideMark/>
          </w:tcPr>
          <w:p w:rsidR="004B550D" w:rsidRPr="003A3701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3A3701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Waterpipe prevalence type (verbatim)</w:t>
            </w:r>
          </w:p>
        </w:tc>
      </w:tr>
      <w:tr w:rsidR="004B550D" w:rsidRPr="00DC219C" w:rsidTr="003A3701">
        <w:trPr>
          <w:trHeight w:val="77"/>
        </w:trPr>
        <w:tc>
          <w:tcPr>
            <w:tcW w:w="0" w:type="auto"/>
            <w:gridSpan w:val="9"/>
          </w:tcPr>
          <w:p w:rsidR="004B550D" w:rsidRPr="003A3701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3A3701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African Region</w:t>
            </w:r>
          </w:p>
        </w:tc>
      </w:tr>
      <w:tr w:rsidR="004B550D" w:rsidRPr="00DC219C" w:rsidTr="003A3701">
        <w:trPr>
          <w:trHeight w:val="403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Khattab 201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Algeria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40+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Household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0.5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0.3-0.8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Ever on a daily basis</w:t>
            </w:r>
          </w:p>
        </w:tc>
      </w:tr>
      <w:tr w:rsidR="004B550D" w:rsidRPr="00DC219C" w:rsidTr="003A3701">
        <w:trPr>
          <w:trHeight w:val="77"/>
        </w:trPr>
        <w:tc>
          <w:tcPr>
            <w:tcW w:w="0" w:type="auto"/>
            <w:gridSpan w:val="9"/>
          </w:tcPr>
          <w:p w:rsidR="004B550D" w:rsidRPr="003A3701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3A3701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Region of the Americas</w:t>
            </w:r>
          </w:p>
        </w:tc>
      </w:tr>
      <w:tr w:rsidR="004B550D" w:rsidRPr="00DC219C" w:rsidTr="003A3701">
        <w:trPr>
          <w:trHeight w:val="375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Hamilton 2015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Canada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13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16.0; </w:t>
            </w: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&lt;19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Ontario Student Drug Use and Health Survey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5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12.5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1.3-13.7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Past-year</w:t>
            </w:r>
          </w:p>
        </w:tc>
      </w:tr>
      <w:tr w:rsidR="004B550D" w:rsidRPr="00DC219C" w:rsidTr="003A3701">
        <w:trPr>
          <w:trHeight w:val="358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Larsen 2016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Canada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13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15.9 (1.3); </w:t>
            </w: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12 to 19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School 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Ontario Student Dru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g Use and Health Survey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1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12.6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1.4-13.8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Past-year</w:t>
            </w:r>
          </w:p>
        </w:tc>
      </w:tr>
      <w:tr w:rsidR="004B550D" w:rsidRPr="00DC219C" w:rsidTr="003A3701">
        <w:trPr>
          <w:trHeight w:val="722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Agaku 2014b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18+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Household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3.9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.7-4.1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Once in lifetime and now smoking every day, some days, or rarely</w:t>
            </w:r>
          </w:p>
        </w:tc>
      </w:tr>
      <w:tr w:rsidR="004B550D" w:rsidRPr="00DC219C" w:rsidTr="003A3701">
        <w:trPr>
          <w:trHeight w:val="580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Hampson 2013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13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 to 21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Clinic 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Oregon Youth Substance Use Project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43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9.3-46.7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Past-year</w:t>
            </w:r>
          </w:p>
        </w:tc>
      </w:tr>
      <w:tr w:rsidR="004B550D" w:rsidRPr="00DC219C" w:rsidTr="003A3701">
        <w:trPr>
          <w:trHeight w:val="109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Hampson 2013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13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 to 21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Clinic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Oregon Youth Substance Use Project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6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4.2-7.8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At least monthly in the last year</w:t>
            </w:r>
          </w:p>
        </w:tc>
      </w:tr>
      <w:tr w:rsidR="004B550D" w:rsidRPr="00DC219C" w:rsidTr="003A3701">
        <w:trPr>
          <w:trHeight w:val="205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Hampson 2015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13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22.4; </w:t>
            </w: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 to 25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Clinic 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Oregon Youth Substance Use Project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1.7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8.9-24.5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At least 20 times in lifetime</w:t>
            </w:r>
          </w:p>
        </w:tc>
      </w:tr>
      <w:tr w:rsidR="004B550D" w:rsidRPr="00DC219C" w:rsidTr="003A3701">
        <w:trPr>
          <w:trHeight w:val="580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Palamar 2014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Est 17-18 (Grade 12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Monitoring the Future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18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7.0-19.0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Past-year</w:t>
            </w:r>
          </w:p>
        </w:tc>
      </w:tr>
      <w:tr w:rsidR="004B550D" w:rsidRPr="00DC219C" w:rsidTr="003A3701">
        <w:trPr>
          <w:trHeight w:val="776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Park 2016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18+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Household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ational Adult Tobacco Survey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3.9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.7-4.1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Rarely, some days or every day use</w:t>
            </w:r>
          </w:p>
        </w:tc>
      </w:tr>
      <w:tr w:rsidR="004B550D" w:rsidRPr="00DC219C" w:rsidTr="003A3701">
        <w:trPr>
          <w:trHeight w:val="580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lastRenderedPageBreak/>
              <w:t>Primack 2015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Est 17-18 (Grade 12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Monitoring the Future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7.2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6.7-7.7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At least six times in the past year</w:t>
            </w:r>
          </w:p>
        </w:tc>
      </w:tr>
      <w:tr w:rsidR="004B550D" w:rsidRPr="00DC219C" w:rsidTr="003A3701">
        <w:trPr>
          <w:trHeight w:val="580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Primack 2015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Est 17-18 (Grade 12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School 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Monitoring the Future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18.8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8.0-19.6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Past-year</w:t>
            </w:r>
          </w:p>
        </w:tc>
      </w:tr>
      <w:tr w:rsidR="004B550D" w:rsidRPr="00DC219C" w:rsidTr="003A3701">
        <w:trPr>
          <w:trHeight w:val="580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Primack 2015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Est 17-18 (Grade 12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School 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Monitoring the Future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17.1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5.5-18.7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Past-year</w:t>
            </w:r>
          </w:p>
        </w:tc>
      </w:tr>
      <w:tr w:rsidR="004B550D" w:rsidRPr="00DC219C" w:rsidTr="003A3701">
        <w:trPr>
          <w:trHeight w:val="580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Primack 2015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11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Est 17-18 (Grade 12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School 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Monitoring the Future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18.5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6.9-20.1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Past-year</w:t>
            </w:r>
          </w:p>
        </w:tc>
      </w:tr>
      <w:tr w:rsidR="004B550D" w:rsidRPr="00DC219C" w:rsidTr="003A3701">
        <w:trPr>
          <w:trHeight w:val="580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Primack 2015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Est 17-18 (Grade 12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School 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Monitoring the Future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18.3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6.7-19.9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Past-year</w:t>
            </w:r>
          </w:p>
        </w:tc>
      </w:tr>
      <w:tr w:rsidR="004B550D" w:rsidRPr="00DC219C" w:rsidTr="003A3701">
        <w:trPr>
          <w:trHeight w:val="580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Primack 2015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13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Est 17-18 (Grade 12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School 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Monitoring the Future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1.4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9.7-23.1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Past-year</w:t>
            </w:r>
          </w:p>
        </w:tc>
      </w:tr>
      <w:tr w:rsidR="004B550D" w:rsidRPr="00DC219C" w:rsidTr="003A3701">
        <w:trPr>
          <w:trHeight w:val="267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Sean Hu 2016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13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18+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Household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ational Adult Tobacco Survey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4.3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4.2-4.4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Once in lifetime and now smoking every day, some days, or rarely</w:t>
            </w:r>
          </w:p>
        </w:tc>
      </w:tr>
      <w:tr w:rsidR="004B550D" w:rsidRPr="00DC219C" w:rsidTr="003A3701">
        <w:trPr>
          <w:trHeight w:val="111"/>
        </w:trPr>
        <w:tc>
          <w:tcPr>
            <w:tcW w:w="0" w:type="auto"/>
            <w:gridSpan w:val="9"/>
          </w:tcPr>
          <w:p w:rsidR="004B550D" w:rsidRPr="003A3701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3A3701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Eastern Mediterranean Region</w:t>
            </w:r>
          </w:p>
        </w:tc>
      </w:tr>
      <w:tr w:rsidR="004B550D" w:rsidRPr="00DC219C" w:rsidTr="003A3701">
        <w:trPr>
          <w:trHeight w:val="479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Khattab 201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Egypt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40+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Household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5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4.5-5.4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Ever on a daily basis</w:t>
            </w:r>
          </w:p>
        </w:tc>
      </w:tr>
      <w:tr w:rsidR="004B550D" w:rsidRPr="00DC219C" w:rsidTr="003A3701">
        <w:trPr>
          <w:trHeight w:val="77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Fakhari 2015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Iran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15.7 (0.7); </w:t>
            </w: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14 to 19 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School 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5.3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4.7-5.9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At least monthly</w:t>
            </w:r>
          </w:p>
        </w:tc>
      </w:tr>
      <w:tr w:rsidR="004B550D" w:rsidRPr="00DC219C" w:rsidTr="003A3701">
        <w:trPr>
          <w:trHeight w:val="77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Kelishadi 2016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Iran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11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12.5 (3.4); </w:t>
            </w: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6 to 18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School 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CASPIAN-IV Study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5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1.8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.6-2.0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Smoking at time of study</w:t>
            </w:r>
          </w:p>
        </w:tc>
      </w:tr>
      <w:tr w:rsidR="004B550D" w:rsidRPr="00DC219C" w:rsidTr="003A3701">
        <w:trPr>
          <w:trHeight w:val="580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Mirahmadizadeh 2008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Iran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04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Subnational, Health houses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WHO classification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1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4.8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4.0-5.6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Occasional</w:t>
            </w:r>
          </w:p>
        </w:tc>
      </w:tr>
      <w:tr w:rsidR="004B550D" w:rsidRPr="00DC219C" w:rsidTr="003A3701">
        <w:trPr>
          <w:trHeight w:val="580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Mohammadpoorasl 2014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Iran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11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22.1; </w:t>
            </w: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18 to 34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University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1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8.5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7.2-9.8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At least monthly</w:t>
            </w:r>
          </w:p>
        </w:tc>
      </w:tr>
      <w:tr w:rsidR="004B550D" w:rsidRPr="00DC219C" w:rsidTr="003A3701">
        <w:trPr>
          <w:trHeight w:val="118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Mohammadpoorasl 2014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Iran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11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22.1; </w:t>
            </w: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18 to 34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University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1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3.4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2.6-4.2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At least weekly</w:t>
            </w:r>
          </w:p>
        </w:tc>
      </w:tr>
      <w:tr w:rsidR="004B550D" w:rsidRPr="00DC219C" w:rsidTr="003A3701">
        <w:trPr>
          <w:trHeight w:val="77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lastRenderedPageBreak/>
              <w:t>Roohafza 2015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Iran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15.4 (1.7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11.6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0.7-12.5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At least weekly</w:t>
            </w:r>
          </w:p>
        </w:tc>
      </w:tr>
      <w:tr w:rsidR="004B550D" w:rsidRPr="00DC219C" w:rsidTr="003A3701">
        <w:trPr>
          <w:trHeight w:val="77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Sadjadi 2014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Iran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13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53.1 (9.9); </w:t>
            </w: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40+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Household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1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8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6.3-9.7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At least weekly for the last 6 months</w:t>
            </w:r>
          </w:p>
        </w:tc>
      </w:tr>
      <w:tr w:rsidR="004B550D" w:rsidRPr="00DC219C" w:rsidTr="003A3701">
        <w:trPr>
          <w:trHeight w:val="150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Sarrafzadegan 2010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Iran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09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41.2 (16.0); </w:t>
            </w: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19+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Household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Isfahan Healthy Heart Program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1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0.8-1.2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At least monthly</w:t>
            </w:r>
          </w:p>
        </w:tc>
      </w:tr>
      <w:tr w:rsidR="004B550D" w:rsidRPr="00DC219C" w:rsidTr="003A3701">
        <w:trPr>
          <w:trHeight w:val="580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Zivari-Rahman 201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Iran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11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University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38.3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4.2-42.5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At least weekly</w:t>
            </w:r>
          </w:p>
        </w:tc>
      </w:tr>
      <w:tr w:rsidR="004B550D" w:rsidRPr="00DC219C" w:rsidTr="003A3701">
        <w:trPr>
          <w:trHeight w:val="77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Abu-Helalah 2015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Jordan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14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33.9 (13.3); </w:t>
            </w: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18 to 79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Not reported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Global Adult Tobacco Survey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6.8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5.1-8.4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Three or more times per week</w:t>
            </w:r>
          </w:p>
        </w:tc>
      </w:tr>
      <w:tr w:rsidR="004B550D" w:rsidRPr="00DC219C" w:rsidTr="003A3701">
        <w:trPr>
          <w:trHeight w:val="339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Alzyoud 201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Jordan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14.7 (1.9); </w:t>
            </w: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11 to 17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Arabic Youth Tobac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co Use Composite Measure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30.1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27.3-33.0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Past-week</w:t>
            </w:r>
          </w:p>
        </w:tc>
      </w:tr>
      <w:tr w:rsidR="004B550D" w:rsidRPr="00DC219C" w:rsidTr="003A3701">
        <w:trPr>
          <w:trHeight w:val="719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Alzyoud 201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Jordan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14.7 (1.9); </w:t>
            </w: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11 to 17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School 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Arabic Youth Tobac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co Use Composite Measure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36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3.0-38.9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Past-year</w:t>
            </w:r>
          </w:p>
        </w:tc>
      </w:tr>
      <w:tr w:rsidR="004B550D" w:rsidRPr="00DC219C" w:rsidTr="003A3701">
        <w:trPr>
          <w:trHeight w:val="196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Khattab 201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Jordan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40+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Household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3.8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.1-4.4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Ever on a daily basis</w:t>
            </w:r>
          </w:p>
        </w:tc>
      </w:tr>
      <w:tr w:rsidR="004B550D" w:rsidRPr="00DC219C" w:rsidTr="003A3701">
        <w:trPr>
          <w:trHeight w:val="580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Bejjani 201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Lebanon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08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14.6 (1.1); </w:t>
            </w: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12 to 19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School 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European School Survey Project on Alcohol and Drugs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18.9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6.6-21.2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More than 9 times</w:t>
            </w:r>
          </w:p>
        </w:tc>
      </w:tr>
      <w:tr w:rsidR="004B550D" w:rsidRPr="00DC219C" w:rsidTr="003A3701">
        <w:trPr>
          <w:trHeight w:val="77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Khattab 201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Lebanon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40+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Household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7.5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6.6-8.4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Ever on a daily basis</w:t>
            </w:r>
          </w:p>
        </w:tc>
      </w:tr>
      <w:tr w:rsidR="004B550D" w:rsidRPr="00DC219C" w:rsidTr="003A3701">
        <w:trPr>
          <w:trHeight w:val="77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Salameh 201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Lebanon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09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40+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Household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16.3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4.8-17.9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Ever regular</w:t>
            </w:r>
          </w:p>
        </w:tc>
      </w:tr>
      <w:tr w:rsidR="004B550D" w:rsidRPr="00DC219C" w:rsidTr="003A3701">
        <w:trPr>
          <w:trHeight w:val="169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Khattab 201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Morocco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40+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Household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0.3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0.1-0.4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Ever on a daily basis</w:t>
            </w:r>
          </w:p>
        </w:tc>
      </w:tr>
      <w:tr w:rsidR="004B550D" w:rsidRPr="00DC219C" w:rsidTr="003A3701">
        <w:trPr>
          <w:trHeight w:val="337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Khattab 201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Pakistan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40+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Household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.2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.7-2.7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Ever on a daily basis</w:t>
            </w:r>
          </w:p>
        </w:tc>
      </w:tr>
      <w:tr w:rsidR="004B550D" w:rsidRPr="00DC219C" w:rsidTr="003A3701">
        <w:trPr>
          <w:trHeight w:val="580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Amin 201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Saudi Arabia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08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17.5 (1.0); </w:t>
            </w: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15 to 19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6.9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24.7-29.0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Past-year</w:t>
            </w:r>
          </w:p>
        </w:tc>
      </w:tr>
      <w:tr w:rsidR="004B550D" w:rsidRPr="00DC219C" w:rsidTr="003A3701">
        <w:trPr>
          <w:trHeight w:val="337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lastRenderedPageBreak/>
              <w:t>Khattab 201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Saudi Arabia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40+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Household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10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9.4-10.6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Ever on a daily basis</w:t>
            </w:r>
          </w:p>
        </w:tc>
      </w:tr>
      <w:tr w:rsidR="004B550D" w:rsidRPr="00DC219C" w:rsidTr="003A3701">
        <w:trPr>
          <w:trHeight w:val="337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Khattab 201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Syria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40+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Household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.3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.8-2.8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Ever on a daily basis</w:t>
            </w:r>
          </w:p>
        </w:tc>
      </w:tr>
      <w:tr w:rsidR="004B550D" w:rsidRPr="00DC219C" w:rsidTr="003A3701">
        <w:trPr>
          <w:trHeight w:val="337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Khattab 201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Tunisia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40+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Household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1.4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0.9-1.9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Ever on a daily basis</w:t>
            </w:r>
          </w:p>
        </w:tc>
      </w:tr>
      <w:tr w:rsidR="004B550D" w:rsidRPr="00DC219C" w:rsidTr="003A3701">
        <w:trPr>
          <w:trHeight w:val="870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Al-Houqani 201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United Arab Emirates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08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35.2 (13.8); </w:t>
            </w: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18+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Primary care clinic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0.8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0.7-0.8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Past-3 months</w:t>
            </w:r>
          </w:p>
        </w:tc>
      </w:tr>
      <w:tr w:rsidR="004B550D" w:rsidRPr="00DC219C" w:rsidTr="003A3701">
        <w:trPr>
          <w:trHeight w:val="77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Khattab 201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United Arab Emirates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40+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Household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3.7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.0-4.3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Ever on a daily basis</w:t>
            </w:r>
          </w:p>
        </w:tc>
      </w:tr>
      <w:tr w:rsidR="004B550D" w:rsidRPr="00DC219C" w:rsidTr="003A3701">
        <w:trPr>
          <w:trHeight w:val="77"/>
        </w:trPr>
        <w:tc>
          <w:tcPr>
            <w:tcW w:w="0" w:type="auto"/>
            <w:gridSpan w:val="9"/>
          </w:tcPr>
          <w:p w:rsidR="004B550D" w:rsidRPr="003A3701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3A3701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European Region</w:t>
            </w:r>
          </w:p>
        </w:tc>
      </w:tr>
      <w:tr w:rsidR="004B550D" w:rsidRPr="00DC219C" w:rsidTr="003A3701">
        <w:trPr>
          <w:trHeight w:val="580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Parna 2008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Estonia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06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11 to 15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Health Behavior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in School-aged Children </w:t>
            </w: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Survey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1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3.4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2.8-3.9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At least weekly</w:t>
            </w:r>
          </w:p>
        </w:tc>
      </w:tr>
      <w:tr w:rsidR="004B550D" w:rsidRPr="00DC219C" w:rsidTr="003A3701">
        <w:trPr>
          <w:trHeight w:val="580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Kuntz 2015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Germany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09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12 to 17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Household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German Health Interview and Examination Survey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.6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9.4-21.8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Past-year</w:t>
            </w:r>
          </w:p>
        </w:tc>
      </w:tr>
      <w:tr w:rsidR="004B550D" w:rsidRPr="00DC219C" w:rsidTr="003A3701">
        <w:trPr>
          <w:trHeight w:val="740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Korn 2008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Israel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02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11 to 15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School 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Health Behavio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r in School-aged Children</w:t>
            </w: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Survey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10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9.3-10.7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At least weekly</w:t>
            </w:r>
          </w:p>
        </w:tc>
      </w:tr>
      <w:tr w:rsidR="004B550D" w:rsidRPr="00DC219C" w:rsidTr="003A3701">
        <w:trPr>
          <w:trHeight w:val="269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Galanti 2015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Sweden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09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15 to 17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School 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1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7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6.5-7.5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At least 12 times in the last year</w:t>
            </w:r>
          </w:p>
        </w:tc>
      </w:tr>
      <w:tr w:rsidR="004B550D" w:rsidRPr="00DC219C" w:rsidTr="003A3701">
        <w:trPr>
          <w:trHeight w:val="475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Galanti 2015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Sweden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11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15 to 17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School 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9.9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9.3-10.6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At least monthly for the last year</w:t>
            </w:r>
          </w:p>
        </w:tc>
      </w:tr>
      <w:tr w:rsidR="004B550D" w:rsidRPr="00DC219C" w:rsidTr="003A3701">
        <w:trPr>
          <w:trHeight w:val="113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Evren 2014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Turkey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16.5 (2.7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City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School 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19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7.9-20.1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At least monthly</w:t>
            </w:r>
          </w:p>
        </w:tc>
      </w:tr>
      <w:tr w:rsidR="004B550D" w:rsidRPr="00DC219C" w:rsidTr="003A3701">
        <w:trPr>
          <w:trHeight w:val="77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Khattab 201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Turkey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40+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Household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0.5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0.4-0.6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Ever on a daily basis</w:t>
            </w:r>
          </w:p>
        </w:tc>
      </w:tr>
      <w:tr w:rsidR="004B550D" w:rsidRPr="00DC219C" w:rsidTr="003A3701">
        <w:trPr>
          <w:trHeight w:val="209"/>
        </w:trPr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Grant 2014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United Kingdom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18+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Household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0" w:type="auto"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1/2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1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0.9-1.1)</w:t>
            </w:r>
          </w:p>
        </w:tc>
        <w:tc>
          <w:tcPr>
            <w:tcW w:w="0" w:type="auto"/>
            <w:hideMark/>
          </w:tcPr>
          <w:p w:rsidR="004B550D" w:rsidRPr="00DC219C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DC219C">
              <w:rPr>
                <w:rFonts w:ascii="Garamond" w:eastAsia="Times New Roman" w:hAnsi="Garamond" w:cs="Calibri"/>
                <w:color w:val="000000"/>
                <w:lang w:eastAsia="en-GB"/>
              </w:rPr>
              <w:t>At least monthly</w:t>
            </w:r>
          </w:p>
        </w:tc>
      </w:tr>
    </w:tbl>
    <w:p w:rsidR="004B550D" w:rsidRDefault="004B550D" w:rsidP="004B550D">
      <w:pPr>
        <w:spacing w:line="480" w:lineRule="auto"/>
        <w:rPr>
          <w:rFonts w:ascii="Garamond" w:hAnsi="Garamond"/>
        </w:rPr>
      </w:pPr>
      <w:r>
        <w:rPr>
          <w:rFonts w:ascii="Garamond" w:hAnsi="Garamond"/>
        </w:rPr>
        <w:lastRenderedPageBreak/>
        <w:t>*Total score for the selection domain (out of five)/total score for the outcome domain (out of three)</w:t>
      </w:r>
    </w:p>
    <w:p w:rsidR="004B550D" w:rsidRDefault="004B550D" w:rsidP="004B550D">
      <w:pPr>
        <w:rPr>
          <w:rFonts w:ascii="Garamond" w:hAnsi="Garamond"/>
          <w:sz w:val="18"/>
        </w:rPr>
      </w:pPr>
      <w:r>
        <w:rPr>
          <w:rFonts w:ascii="Garamond" w:hAnsi="Garamond"/>
          <w:sz w:val="18"/>
        </w:rPr>
        <w:br w:type="page"/>
      </w:r>
    </w:p>
    <w:p w:rsidR="004B550D" w:rsidRPr="001B15BE" w:rsidRDefault="001B15BE" w:rsidP="004B550D">
      <w:pPr>
        <w:spacing w:line="480" w:lineRule="auto"/>
        <w:rPr>
          <w:rFonts w:ascii="Garamond" w:hAnsi="Garamond"/>
          <w:b/>
        </w:rPr>
      </w:pPr>
      <w:r>
        <w:rPr>
          <w:rFonts w:ascii="Garamond" w:hAnsi="Garamond"/>
          <w:b/>
        </w:rPr>
        <w:lastRenderedPageBreak/>
        <w:t>Table</w:t>
      </w:r>
      <w:r w:rsidR="00C944F9">
        <w:rPr>
          <w:rFonts w:ascii="Garamond" w:hAnsi="Garamond"/>
          <w:b/>
        </w:rPr>
        <w:t xml:space="preserve"> H</w:t>
      </w:r>
      <w:r>
        <w:rPr>
          <w:rFonts w:ascii="Garamond" w:hAnsi="Garamond"/>
          <w:b/>
        </w:rPr>
        <w:t xml:space="preserve">. </w:t>
      </w:r>
      <w:r w:rsidR="004B550D" w:rsidRPr="001B15BE">
        <w:rPr>
          <w:rFonts w:ascii="Garamond" w:hAnsi="Garamond"/>
          <w:b/>
        </w:rPr>
        <w:t>Unspecified definitions of waterpipe tobacco u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7"/>
        <w:gridCol w:w="1143"/>
        <w:gridCol w:w="645"/>
        <w:gridCol w:w="2224"/>
        <w:gridCol w:w="2551"/>
        <w:gridCol w:w="2268"/>
        <w:gridCol w:w="1276"/>
        <w:gridCol w:w="1904"/>
      </w:tblGrid>
      <w:tr w:rsidR="004B550D" w:rsidRPr="00B8707B" w:rsidTr="00B8707B">
        <w:trPr>
          <w:trHeight w:val="870"/>
          <w:tblHeader/>
        </w:trPr>
        <w:tc>
          <w:tcPr>
            <w:tcW w:w="0" w:type="auto"/>
            <w:hideMark/>
          </w:tcPr>
          <w:p w:rsidR="004B550D" w:rsidRPr="00B8707B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B8707B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Author and year</w:t>
            </w:r>
          </w:p>
        </w:tc>
        <w:tc>
          <w:tcPr>
            <w:tcW w:w="0" w:type="auto"/>
          </w:tcPr>
          <w:p w:rsidR="004B550D" w:rsidRPr="00B8707B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B8707B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Country</w:t>
            </w:r>
          </w:p>
        </w:tc>
        <w:tc>
          <w:tcPr>
            <w:tcW w:w="0" w:type="auto"/>
          </w:tcPr>
          <w:p w:rsidR="004B550D" w:rsidRPr="00B8707B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B8707B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Year</w:t>
            </w:r>
          </w:p>
        </w:tc>
        <w:tc>
          <w:tcPr>
            <w:tcW w:w="2224" w:type="dxa"/>
          </w:tcPr>
          <w:p w:rsidR="004B550D" w:rsidRPr="00B8707B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B8707B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Mean age (SD); Age range</w:t>
            </w:r>
          </w:p>
        </w:tc>
        <w:tc>
          <w:tcPr>
            <w:tcW w:w="2551" w:type="dxa"/>
          </w:tcPr>
          <w:p w:rsidR="004B550D" w:rsidRPr="00B8707B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B8707B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Level of jurisdiction, Location</w:t>
            </w:r>
          </w:p>
        </w:tc>
        <w:tc>
          <w:tcPr>
            <w:tcW w:w="2268" w:type="dxa"/>
            <w:hideMark/>
          </w:tcPr>
          <w:p w:rsidR="004B550D" w:rsidRPr="00B8707B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B8707B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Name of survey tool</w:t>
            </w:r>
          </w:p>
        </w:tc>
        <w:tc>
          <w:tcPr>
            <w:tcW w:w="1276" w:type="dxa"/>
            <w:hideMark/>
          </w:tcPr>
          <w:p w:rsidR="004B550D" w:rsidRPr="00B8707B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B8707B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Newcastle-Ottawa Scale*</w:t>
            </w:r>
          </w:p>
        </w:tc>
        <w:tc>
          <w:tcPr>
            <w:tcW w:w="1904" w:type="dxa"/>
          </w:tcPr>
          <w:p w:rsidR="004B550D" w:rsidRPr="00B8707B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B8707B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Waterpipe prevalence estimate (95% CI)</w:t>
            </w:r>
          </w:p>
        </w:tc>
      </w:tr>
      <w:tr w:rsidR="004B550D" w:rsidRPr="00202415" w:rsidTr="00B8707B">
        <w:trPr>
          <w:trHeight w:val="77"/>
        </w:trPr>
        <w:tc>
          <w:tcPr>
            <w:tcW w:w="0" w:type="auto"/>
            <w:gridSpan w:val="8"/>
          </w:tcPr>
          <w:p w:rsidR="004B550D" w:rsidRPr="00B8707B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B8707B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Region of the Americas</w:t>
            </w:r>
          </w:p>
        </w:tc>
      </w:tr>
      <w:tr w:rsidR="004B550D" w:rsidRPr="00202415" w:rsidTr="00B8707B">
        <w:trPr>
          <w:trHeight w:val="77"/>
        </w:trPr>
        <w:tc>
          <w:tcPr>
            <w:tcW w:w="0" w:type="auto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Soneji 2015</w:t>
            </w:r>
          </w:p>
        </w:tc>
        <w:tc>
          <w:tcPr>
            <w:tcW w:w="0" w:type="auto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United States</w:t>
            </w:r>
          </w:p>
        </w:tc>
        <w:tc>
          <w:tcPr>
            <w:tcW w:w="0" w:type="auto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2224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15 to 23</w:t>
            </w:r>
          </w:p>
        </w:tc>
        <w:tc>
          <w:tcPr>
            <w:tcW w:w="2551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2268" w:type="dxa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276" w:type="dxa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1904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0.1 (18.5-21.7)</w:t>
            </w:r>
          </w:p>
        </w:tc>
      </w:tr>
      <w:tr w:rsidR="004B550D" w:rsidRPr="00202415" w:rsidTr="00B8707B">
        <w:trPr>
          <w:trHeight w:val="77"/>
        </w:trPr>
        <w:tc>
          <w:tcPr>
            <w:tcW w:w="13948" w:type="dxa"/>
            <w:gridSpan w:val="8"/>
          </w:tcPr>
          <w:p w:rsidR="004B550D" w:rsidRPr="00B8707B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B8707B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Eastern Mediterranean Region</w:t>
            </w:r>
          </w:p>
        </w:tc>
      </w:tr>
      <w:tr w:rsidR="004B550D" w:rsidRPr="00202415" w:rsidTr="00B8707B">
        <w:trPr>
          <w:trHeight w:val="77"/>
        </w:trPr>
        <w:tc>
          <w:tcPr>
            <w:tcW w:w="0" w:type="auto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Singh 2012</w:t>
            </w:r>
          </w:p>
        </w:tc>
        <w:tc>
          <w:tcPr>
            <w:tcW w:w="0" w:type="auto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Egypt</w:t>
            </w:r>
          </w:p>
        </w:tc>
        <w:tc>
          <w:tcPr>
            <w:tcW w:w="0" w:type="auto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2003</w:t>
            </w:r>
          </w:p>
        </w:tc>
        <w:tc>
          <w:tcPr>
            <w:tcW w:w="2224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18+</w:t>
            </w:r>
          </w:p>
        </w:tc>
        <w:tc>
          <w:tcPr>
            <w:tcW w:w="2551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2268" w:type="dxa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276" w:type="dxa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1904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11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0.1-11.9)</w:t>
            </w:r>
          </w:p>
        </w:tc>
      </w:tr>
      <w:tr w:rsidR="004B550D" w:rsidRPr="00202415" w:rsidTr="00B8707B">
        <w:trPr>
          <w:trHeight w:val="77"/>
        </w:trPr>
        <w:tc>
          <w:tcPr>
            <w:tcW w:w="0" w:type="auto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Abdollahifarid 2013</w:t>
            </w:r>
          </w:p>
        </w:tc>
        <w:tc>
          <w:tcPr>
            <w:tcW w:w="0" w:type="auto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Iran</w:t>
            </w:r>
          </w:p>
        </w:tc>
        <w:tc>
          <w:tcPr>
            <w:tcW w:w="0" w:type="auto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2224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39.0 (1.5); </w:t>
            </w: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18 to 73</w:t>
            </w:r>
          </w:p>
        </w:tc>
        <w:tc>
          <w:tcPr>
            <w:tcW w:w="2551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City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2268" w:type="dxa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276" w:type="dxa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904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11.9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9.9-13.9)</w:t>
            </w:r>
          </w:p>
        </w:tc>
      </w:tr>
      <w:tr w:rsidR="004B550D" w:rsidRPr="00202415" w:rsidTr="00B8707B">
        <w:trPr>
          <w:trHeight w:val="321"/>
        </w:trPr>
        <w:tc>
          <w:tcPr>
            <w:tcW w:w="0" w:type="auto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Eslami 2013</w:t>
            </w:r>
          </w:p>
        </w:tc>
        <w:tc>
          <w:tcPr>
            <w:tcW w:w="0" w:type="auto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Iran</w:t>
            </w:r>
          </w:p>
        </w:tc>
        <w:tc>
          <w:tcPr>
            <w:tcW w:w="0" w:type="auto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2224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27.5 (6.5); </w:t>
            </w: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&lt;18 to 35+</w:t>
            </w:r>
          </w:p>
        </w:tc>
        <w:tc>
          <w:tcPr>
            <w:tcW w:w="2551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Hospital</w:t>
            </w:r>
          </w:p>
        </w:tc>
        <w:tc>
          <w:tcPr>
            <w:tcW w:w="2268" w:type="dxa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276" w:type="dxa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5/2</w:t>
            </w:r>
          </w:p>
        </w:tc>
        <w:tc>
          <w:tcPr>
            <w:tcW w:w="1904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6.2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5.3-7.1)</w:t>
            </w:r>
          </w:p>
        </w:tc>
      </w:tr>
      <w:tr w:rsidR="004B550D" w:rsidRPr="00202415" w:rsidTr="00B8707B">
        <w:trPr>
          <w:trHeight w:val="77"/>
        </w:trPr>
        <w:tc>
          <w:tcPr>
            <w:tcW w:w="0" w:type="auto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Esmaielzadeh 2014</w:t>
            </w:r>
          </w:p>
        </w:tc>
        <w:tc>
          <w:tcPr>
            <w:tcW w:w="0" w:type="auto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Iran</w:t>
            </w:r>
          </w:p>
        </w:tc>
        <w:tc>
          <w:tcPr>
            <w:tcW w:w="0" w:type="auto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2011</w:t>
            </w:r>
          </w:p>
        </w:tc>
        <w:tc>
          <w:tcPr>
            <w:tcW w:w="2224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2551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School </w:t>
            </w:r>
          </w:p>
        </w:tc>
        <w:tc>
          <w:tcPr>
            <w:tcW w:w="2268" w:type="dxa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Youth Risk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Behaviors Surveillance System </w:t>
            </w: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Questionnaire</w:t>
            </w:r>
          </w:p>
        </w:tc>
        <w:tc>
          <w:tcPr>
            <w:tcW w:w="1276" w:type="dxa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904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59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54.7-63.3)</w:t>
            </w:r>
          </w:p>
        </w:tc>
      </w:tr>
      <w:tr w:rsidR="004B550D" w:rsidRPr="00202415" w:rsidTr="00B8707B">
        <w:trPr>
          <w:trHeight w:val="77"/>
        </w:trPr>
        <w:tc>
          <w:tcPr>
            <w:tcW w:w="0" w:type="auto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Hamrah 2013</w:t>
            </w:r>
          </w:p>
        </w:tc>
        <w:tc>
          <w:tcPr>
            <w:tcW w:w="0" w:type="auto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Iran</w:t>
            </w:r>
          </w:p>
        </w:tc>
        <w:tc>
          <w:tcPr>
            <w:tcW w:w="0" w:type="auto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2009</w:t>
            </w:r>
          </w:p>
        </w:tc>
        <w:tc>
          <w:tcPr>
            <w:tcW w:w="2224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50.9 (6.3); </w:t>
            </w: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40 to 64</w:t>
            </w:r>
          </w:p>
        </w:tc>
        <w:tc>
          <w:tcPr>
            <w:tcW w:w="2551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City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2268" w:type="dxa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Shahroud Eye Cohort Study</w:t>
            </w:r>
          </w:p>
        </w:tc>
        <w:tc>
          <w:tcPr>
            <w:tcW w:w="1276" w:type="dxa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904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0.7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0.4-0.9)</w:t>
            </w:r>
          </w:p>
        </w:tc>
      </w:tr>
      <w:tr w:rsidR="004B550D" w:rsidRPr="00202415" w:rsidTr="00B8707B">
        <w:trPr>
          <w:trHeight w:val="77"/>
        </w:trPr>
        <w:tc>
          <w:tcPr>
            <w:tcW w:w="0" w:type="auto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Mohammad-Alizadeh 2015</w:t>
            </w:r>
          </w:p>
        </w:tc>
        <w:tc>
          <w:tcPr>
            <w:tcW w:w="0" w:type="auto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Iran</w:t>
            </w:r>
          </w:p>
        </w:tc>
        <w:tc>
          <w:tcPr>
            <w:tcW w:w="0" w:type="auto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2013</w:t>
            </w:r>
          </w:p>
        </w:tc>
        <w:tc>
          <w:tcPr>
            <w:tcW w:w="2224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15.1 (1.0); </w:t>
            </w: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14 to 18</w:t>
            </w:r>
          </w:p>
        </w:tc>
        <w:tc>
          <w:tcPr>
            <w:tcW w:w="2551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2268" w:type="dxa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276" w:type="dxa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1904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10.4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8.9-11.9)</w:t>
            </w:r>
          </w:p>
        </w:tc>
      </w:tr>
      <w:tr w:rsidR="004B550D" w:rsidRPr="00202415" w:rsidTr="00B8707B">
        <w:trPr>
          <w:trHeight w:val="77"/>
        </w:trPr>
        <w:tc>
          <w:tcPr>
            <w:tcW w:w="0" w:type="auto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Tavafian 2009</w:t>
            </w:r>
          </w:p>
        </w:tc>
        <w:tc>
          <w:tcPr>
            <w:tcW w:w="0" w:type="auto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Iran</w:t>
            </w:r>
          </w:p>
        </w:tc>
        <w:tc>
          <w:tcPr>
            <w:tcW w:w="0" w:type="auto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2007</w:t>
            </w:r>
          </w:p>
        </w:tc>
        <w:tc>
          <w:tcPr>
            <w:tcW w:w="2224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42.1 (16.5); </w:t>
            </w: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15+</w:t>
            </w:r>
          </w:p>
        </w:tc>
        <w:tc>
          <w:tcPr>
            <w:tcW w:w="2551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Not reported</w:t>
            </w:r>
          </w:p>
        </w:tc>
        <w:tc>
          <w:tcPr>
            <w:tcW w:w="2268" w:type="dxa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Not reported </w:t>
            </w:r>
          </w:p>
        </w:tc>
        <w:tc>
          <w:tcPr>
            <w:tcW w:w="1276" w:type="dxa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1/2</w:t>
            </w:r>
          </w:p>
        </w:tc>
        <w:tc>
          <w:tcPr>
            <w:tcW w:w="1904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10.4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8.9-11.9)</w:t>
            </w:r>
          </w:p>
        </w:tc>
      </w:tr>
      <w:tr w:rsidR="004B550D" w:rsidRPr="00202415" w:rsidTr="00B8707B">
        <w:trPr>
          <w:trHeight w:val="77"/>
        </w:trPr>
        <w:tc>
          <w:tcPr>
            <w:tcW w:w="0" w:type="auto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Salameh 2012</w:t>
            </w:r>
          </w:p>
        </w:tc>
        <w:tc>
          <w:tcPr>
            <w:tcW w:w="0" w:type="auto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Lebanon</w:t>
            </w:r>
          </w:p>
        </w:tc>
        <w:tc>
          <w:tcPr>
            <w:tcW w:w="0" w:type="auto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2009</w:t>
            </w:r>
          </w:p>
        </w:tc>
        <w:tc>
          <w:tcPr>
            <w:tcW w:w="2224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40+</w:t>
            </w:r>
          </w:p>
        </w:tc>
        <w:tc>
          <w:tcPr>
            <w:tcW w:w="2551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2268" w:type="dxa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276" w:type="dxa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1904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10.2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8.9-11.4)</w:t>
            </w:r>
          </w:p>
        </w:tc>
      </w:tr>
      <w:tr w:rsidR="004B550D" w:rsidRPr="00202415" w:rsidTr="00B8707B">
        <w:trPr>
          <w:trHeight w:val="77"/>
        </w:trPr>
        <w:tc>
          <w:tcPr>
            <w:tcW w:w="0" w:type="auto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Basir 2014</w:t>
            </w:r>
          </w:p>
        </w:tc>
        <w:tc>
          <w:tcPr>
            <w:tcW w:w="0" w:type="auto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Pakistan</w:t>
            </w:r>
          </w:p>
        </w:tc>
        <w:tc>
          <w:tcPr>
            <w:tcW w:w="0" w:type="auto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2224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15.1 (1.3); </w:t>
            </w: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13 to 17</w:t>
            </w:r>
          </w:p>
        </w:tc>
        <w:tc>
          <w:tcPr>
            <w:tcW w:w="2551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City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School </w:t>
            </w:r>
          </w:p>
        </w:tc>
        <w:tc>
          <w:tcPr>
            <w:tcW w:w="2268" w:type="dxa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276" w:type="dxa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1/2</w:t>
            </w:r>
          </w:p>
        </w:tc>
        <w:tc>
          <w:tcPr>
            <w:tcW w:w="1904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39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2.2-45.8)</w:t>
            </w:r>
          </w:p>
        </w:tc>
      </w:tr>
      <w:tr w:rsidR="004B550D" w:rsidRPr="00202415" w:rsidTr="00B8707B">
        <w:trPr>
          <w:trHeight w:val="77"/>
        </w:trPr>
        <w:tc>
          <w:tcPr>
            <w:tcW w:w="0" w:type="auto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Basir 2014</w:t>
            </w:r>
          </w:p>
        </w:tc>
        <w:tc>
          <w:tcPr>
            <w:tcW w:w="0" w:type="auto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Pakistan</w:t>
            </w:r>
          </w:p>
        </w:tc>
        <w:tc>
          <w:tcPr>
            <w:tcW w:w="0" w:type="auto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2224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25.1 (1.2); </w:t>
            </w: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23 to 27</w:t>
            </w:r>
          </w:p>
        </w:tc>
        <w:tc>
          <w:tcPr>
            <w:tcW w:w="2551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City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University</w:t>
            </w:r>
          </w:p>
        </w:tc>
        <w:tc>
          <w:tcPr>
            <w:tcW w:w="2268" w:type="dxa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276" w:type="dxa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1/2</w:t>
            </w:r>
          </w:p>
        </w:tc>
        <w:tc>
          <w:tcPr>
            <w:tcW w:w="1904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48.0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41.1-54.9)</w:t>
            </w:r>
          </w:p>
        </w:tc>
      </w:tr>
      <w:tr w:rsidR="004B550D" w:rsidRPr="00202415" w:rsidTr="00B8707B">
        <w:trPr>
          <w:trHeight w:val="77"/>
        </w:trPr>
        <w:tc>
          <w:tcPr>
            <w:tcW w:w="0" w:type="auto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Khan 2015</w:t>
            </w:r>
          </w:p>
        </w:tc>
        <w:tc>
          <w:tcPr>
            <w:tcW w:w="0" w:type="auto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Pakistan</w:t>
            </w:r>
          </w:p>
        </w:tc>
        <w:tc>
          <w:tcPr>
            <w:tcW w:w="0" w:type="auto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2012</w:t>
            </w:r>
          </w:p>
        </w:tc>
        <w:tc>
          <w:tcPr>
            <w:tcW w:w="2224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15 to 49</w:t>
            </w:r>
          </w:p>
        </w:tc>
        <w:tc>
          <w:tcPr>
            <w:tcW w:w="2551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</w:t>
            </w: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Household</w:t>
            </w:r>
          </w:p>
        </w:tc>
        <w:tc>
          <w:tcPr>
            <w:tcW w:w="2268" w:type="dxa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Demographic and Health Survey</w:t>
            </w:r>
          </w:p>
        </w:tc>
        <w:tc>
          <w:tcPr>
            <w:tcW w:w="1276" w:type="dxa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1904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3.9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3.5-4.2)</w:t>
            </w:r>
          </w:p>
        </w:tc>
      </w:tr>
      <w:tr w:rsidR="004B550D" w:rsidRPr="00202415" w:rsidTr="00B8707B">
        <w:trPr>
          <w:trHeight w:val="159"/>
        </w:trPr>
        <w:tc>
          <w:tcPr>
            <w:tcW w:w="0" w:type="auto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Al-Bedah 2012</w:t>
            </w:r>
          </w:p>
        </w:tc>
        <w:tc>
          <w:tcPr>
            <w:tcW w:w="0" w:type="auto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Saudi Arabia</w:t>
            </w:r>
          </w:p>
        </w:tc>
        <w:tc>
          <w:tcPr>
            <w:tcW w:w="0" w:type="auto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2010</w:t>
            </w:r>
          </w:p>
        </w:tc>
        <w:tc>
          <w:tcPr>
            <w:tcW w:w="2224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2551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University</w:t>
            </w:r>
          </w:p>
        </w:tc>
        <w:tc>
          <w:tcPr>
            <w:tcW w:w="2268" w:type="dxa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Global Health Professional Students Survey</w:t>
            </w:r>
          </w:p>
        </w:tc>
        <w:tc>
          <w:tcPr>
            <w:tcW w:w="1276" w:type="dxa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2/2</w:t>
            </w:r>
          </w:p>
        </w:tc>
        <w:tc>
          <w:tcPr>
            <w:tcW w:w="1904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16.6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4.0-19.1)</w:t>
            </w:r>
          </w:p>
        </w:tc>
      </w:tr>
      <w:tr w:rsidR="004B550D" w:rsidRPr="00202415" w:rsidTr="00B8707B">
        <w:trPr>
          <w:trHeight w:val="77"/>
        </w:trPr>
        <w:tc>
          <w:tcPr>
            <w:tcW w:w="0" w:type="auto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Amin 2012</w:t>
            </w:r>
          </w:p>
        </w:tc>
        <w:tc>
          <w:tcPr>
            <w:tcW w:w="0" w:type="auto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Saudi Arabia</w:t>
            </w:r>
          </w:p>
        </w:tc>
        <w:tc>
          <w:tcPr>
            <w:tcW w:w="0" w:type="auto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2008</w:t>
            </w:r>
          </w:p>
        </w:tc>
        <w:tc>
          <w:tcPr>
            <w:tcW w:w="2224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17.5 (1.0); </w:t>
            </w: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15 to 19</w:t>
            </w:r>
          </w:p>
        </w:tc>
        <w:tc>
          <w:tcPr>
            <w:tcW w:w="2551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School </w:t>
            </w:r>
          </w:p>
        </w:tc>
        <w:tc>
          <w:tcPr>
            <w:tcW w:w="2268" w:type="dxa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1276" w:type="dxa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2</w:t>
            </w:r>
          </w:p>
        </w:tc>
        <w:tc>
          <w:tcPr>
            <w:tcW w:w="1904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11.7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0.1-13.2)</w:t>
            </w:r>
          </w:p>
        </w:tc>
      </w:tr>
      <w:tr w:rsidR="004B550D" w:rsidRPr="00202415" w:rsidTr="00B8707B">
        <w:trPr>
          <w:trHeight w:val="77"/>
        </w:trPr>
        <w:tc>
          <w:tcPr>
            <w:tcW w:w="13948" w:type="dxa"/>
            <w:gridSpan w:val="8"/>
          </w:tcPr>
          <w:p w:rsidR="004B550D" w:rsidRPr="00B8707B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B8707B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European Region</w:t>
            </w:r>
          </w:p>
        </w:tc>
      </w:tr>
      <w:tr w:rsidR="004B550D" w:rsidRPr="00202415" w:rsidTr="00B8707B">
        <w:trPr>
          <w:trHeight w:val="77"/>
        </w:trPr>
        <w:tc>
          <w:tcPr>
            <w:tcW w:w="0" w:type="auto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Kaluski 2009</w:t>
            </w:r>
          </w:p>
        </w:tc>
        <w:tc>
          <w:tcPr>
            <w:tcW w:w="0" w:type="auto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Israel</w:t>
            </w:r>
          </w:p>
        </w:tc>
        <w:tc>
          <w:tcPr>
            <w:tcW w:w="0" w:type="auto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2003</w:t>
            </w:r>
          </w:p>
        </w:tc>
        <w:tc>
          <w:tcPr>
            <w:tcW w:w="2224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14.6; </w:t>
            </w: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11 to 19</w:t>
            </w:r>
          </w:p>
        </w:tc>
        <w:tc>
          <w:tcPr>
            <w:tcW w:w="2551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2268" w:type="dxa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MABAT Youth Survey</w:t>
            </w:r>
          </w:p>
        </w:tc>
        <w:tc>
          <w:tcPr>
            <w:tcW w:w="1276" w:type="dxa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3/2</w:t>
            </w:r>
          </w:p>
        </w:tc>
        <w:tc>
          <w:tcPr>
            <w:tcW w:w="1904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13.7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12.9-14.6)</w:t>
            </w:r>
          </w:p>
        </w:tc>
      </w:tr>
      <w:tr w:rsidR="004B550D" w:rsidRPr="00202415" w:rsidTr="00B8707B">
        <w:trPr>
          <w:trHeight w:val="77"/>
        </w:trPr>
        <w:tc>
          <w:tcPr>
            <w:tcW w:w="0" w:type="auto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Baska 2008</w:t>
            </w:r>
          </w:p>
        </w:tc>
        <w:tc>
          <w:tcPr>
            <w:tcW w:w="0" w:type="auto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Latvia</w:t>
            </w:r>
          </w:p>
        </w:tc>
        <w:tc>
          <w:tcPr>
            <w:tcW w:w="0" w:type="auto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2007</w:t>
            </w:r>
          </w:p>
        </w:tc>
        <w:tc>
          <w:tcPr>
            <w:tcW w:w="2224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2551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2268" w:type="dxa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1276" w:type="dxa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1</w:t>
            </w:r>
          </w:p>
        </w:tc>
        <w:tc>
          <w:tcPr>
            <w:tcW w:w="1904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37.5</w:t>
            </w:r>
          </w:p>
        </w:tc>
      </w:tr>
      <w:tr w:rsidR="004B550D" w:rsidRPr="00202415" w:rsidTr="00B8707B">
        <w:trPr>
          <w:trHeight w:val="77"/>
        </w:trPr>
        <w:tc>
          <w:tcPr>
            <w:tcW w:w="0" w:type="auto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lastRenderedPageBreak/>
              <w:t>Baska 2008</w:t>
            </w:r>
          </w:p>
        </w:tc>
        <w:tc>
          <w:tcPr>
            <w:tcW w:w="0" w:type="auto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Slovakia</w:t>
            </w:r>
          </w:p>
        </w:tc>
        <w:tc>
          <w:tcPr>
            <w:tcW w:w="0" w:type="auto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2007</w:t>
            </w:r>
          </w:p>
        </w:tc>
        <w:tc>
          <w:tcPr>
            <w:tcW w:w="2224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2551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, School </w:t>
            </w:r>
          </w:p>
        </w:tc>
        <w:tc>
          <w:tcPr>
            <w:tcW w:w="2268" w:type="dxa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Global Youth Tobacco Survey</w:t>
            </w:r>
          </w:p>
        </w:tc>
        <w:tc>
          <w:tcPr>
            <w:tcW w:w="1276" w:type="dxa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4/1</w:t>
            </w:r>
          </w:p>
        </w:tc>
        <w:tc>
          <w:tcPr>
            <w:tcW w:w="1904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4.8</w:t>
            </w:r>
          </w:p>
        </w:tc>
      </w:tr>
      <w:tr w:rsidR="004B550D" w:rsidRPr="00202415" w:rsidTr="00B8707B">
        <w:trPr>
          <w:trHeight w:val="77"/>
        </w:trPr>
        <w:tc>
          <w:tcPr>
            <w:tcW w:w="13948" w:type="dxa"/>
            <w:gridSpan w:val="8"/>
          </w:tcPr>
          <w:p w:rsidR="004B550D" w:rsidRPr="00B8707B" w:rsidRDefault="004B550D" w:rsidP="003A3701">
            <w:pPr>
              <w:rPr>
                <w:rFonts w:ascii="Garamond" w:eastAsia="Times New Roman" w:hAnsi="Garamond" w:cs="Calibri"/>
                <w:b/>
                <w:color w:val="000000"/>
                <w:lang w:eastAsia="en-GB"/>
              </w:rPr>
            </w:pPr>
            <w:r w:rsidRPr="00B8707B">
              <w:rPr>
                <w:rFonts w:ascii="Garamond" w:eastAsia="Times New Roman" w:hAnsi="Garamond" w:cs="Calibri"/>
                <w:b/>
                <w:color w:val="000000"/>
                <w:lang w:eastAsia="en-GB"/>
              </w:rPr>
              <w:t>South East Asia Region</w:t>
            </w:r>
          </w:p>
        </w:tc>
      </w:tr>
      <w:tr w:rsidR="004B550D" w:rsidRPr="00202415" w:rsidTr="00B8707B">
        <w:trPr>
          <w:trHeight w:val="77"/>
        </w:trPr>
        <w:tc>
          <w:tcPr>
            <w:tcW w:w="0" w:type="auto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Khandelwal 2016</w:t>
            </w:r>
          </w:p>
        </w:tc>
        <w:tc>
          <w:tcPr>
            <w:tcW w:w="0" w:type="auto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India</w:t>
            </w:r>
          </w:p>
        </w:tc>
        <w:tc>
          <w:tcPr>
            <w:tcW w:w="0" w:type="auto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2015</w:t>
            </w:r>
          </w:p>
        </w:tc>
        <w:tc>
          <w:tcPr>
            <w:tcW w:w="2224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13 to 17</w:t>
            </w:r>
          </w:p>
        </w:tc>
        <w:tc>
          <w:tcPr>
            <w:tcW w:w="2551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Subnational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, School</w:t>
            </w:r>
          </w:p>
        </w:tc>
        <w:tc>
          <w:tcPr>
            <w:tcW w:w="2268" w:type="dxa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Not reported</w:t>
            </w:r>
          </w:p>
        </w:tc>
        <w:tc>
          <w:tcPr>
            <w:tcW w:w="1276" w:type="dxa"/>
            <w:hideMark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>1/2</w:t>
            </w:r>
          </w:p>
        </w:tc>
        <w:tc>
          <w:tcPr>
            <w:tcW w:w="1904" w:type="dxa"/>
          </w:tcPr>
          <w:p w:rsidR="004B550D" w:rsidRPr="00202415" w:rsidRDefault="004B550D" w:rsidP="003A3701">
            <w:pPr>
              <w:rPr>
                <w:rFonts w:ascii="Garamond" w:eastAsia="Times New Roman" w:hAnsi="Garamond" w:cs="Calibri"/>
                <w:color w:val="000000"/>
                <w:lang w:eastAsia="en-GB"/>
              </w:rPr>
            </w:pPr>
            <w:r w:rsidRPr="00202415">
              <w:rPr>
                <w:rFonts w:ascii="Garamond" w:eastAsia="Times New Roman" w:hAnsi="Garamond" w:cs="Calibri"/>
                <w:color w:val="000000"/>
                <w:lang w:eastAsia="en-GB"/>
              </w:rPr>
              <w:t>6.4</w:t>
            </w:r>
            <w:r>
              <w:rPr>
                <w:rFonts w:ascii="Garamond" w:eastAsia="Times New Roman" w:hAnsi="Garamond" w:cs="Calibri"/>
                <w:color w:val="000000"/>
                <w:lang w:eastAsia="en-GB"/>
              </w:rPr>
              <w:t xml:space="preserve"> (5.6-7.2)</w:t>
            </w:r>
          </w:p>
        </w:tc>
      </w:tr>
    </w:tbl>
    <w:p w:rsidR="004B550D" w:rsidRPr="001F6F3C" w:rsidRDefault="004B550D" w:rsidP="004B550D">
      <w:pPr>
        <w:spacing w:line="480" w:lineRule="auto"/>
        <w:rPr>
          <w:rFonts w:ascii="Garamond" w:hAnsi="Garamond"/>
        </w:rPr>
      </w:pPr>
      <w:r>
        <w:rPr>
          <w:rFonts w:ascii="Garamond" w:hAnsi="Garamond"/>
        </w:rPr>
        <w:t>*Total score for the selection domain (out of five)/total score for the outcome domain (out of three)</w:t>
      </w:r>
    </w:p>
    <w:p w:rsidR="003A3701" w:rsidRDefault="003A3701"/>
    <w:sectPr w:rsidR="003A3701" w:rsidSect="003A370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altName w:val="Wingdings 3"/>
    <w:panose1 w:val="05050102010706020507"/>
    <w:charset w:val="02"/>
    <w:family w:val="roman"/>
    <w:notTrueType/>
    <w:pitch w:val="default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C832C4"/>
    <w:multiLevelType w:val="hybridMultilevel"/>
    <w:tmpl w:val="76D654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DE7B32"/>
    <w:multiLevelType w:val="hybridMultilevel"/>
    <w:tmpl w:val="03703E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DB1BC1"/>
    <w:multiLevelType w:val="hybridMultilevel"/>
    <w:tmpl w:val="D6B812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C60281"/>
    <w:multiLevelType w:val="hybridMultilevel"/>
    <w:tmpl w:val="BC268482"/>
    <w:lvl w:ilvl="0" w:tplc="454E2892">
      <w:start w:val="10"/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FE2B8F"/>
    <w:multiLevelType w:val="hybridMultilevel"/>
    <w:tmpl w:val="93DA76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927326"/>
    <w:multiLevelType w:val="hybridMultilevel"/>
    <w:tmpl w:val="8A2431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746AD5"/>
    <w:multiLevelType w:val="hybridMultilevel"/>
    <w:tmpl w:val="6E74C5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FD335A"/>
    <w:multiLevelType w:val="hybridMultilevel"/>
    <w:tmpl w:val="99EC9C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0565C1"/>
    <w:multiLevelType w:val="hybridMultilevel"/>
    <w:tmpl w:val="DE088E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515182"/>
    <w:multiLevelType w:val="hybridMultilevel"/>
    <w:tmpl w:val="FC70FB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50046C"/>
    <w:multiLevelType w:val="hybridMultilevel"/>
    <w:tmpl w:val="B09E4B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3BB22A5"/>
    <w:multiLevelType w:val="hybridMultilevel"/>
    <w:tmpl w:val="92D224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9370A00"/>
    <w:multiLevelType w:val="hybridMultilevel"/>
    <w:tmpl w:val="A45035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5"/>
  </w:num>
  <w:num w:numId="4">
    <w:abstractNumId w:val="1"/>
  </w:num>
  <w:num w:numId="5">
    <w:abstractNumId w:val="11"/>
  </w:num>
  <w:num w:numId="6">
    <w:abstractNumId w:val="8"/>
  </w:num>
  <w:num w:numId="7">
    <w:abstractNumId w:val="7"/>
  </w:num>
  <w:num w:numId="8">
    <w:abstractNumId w:val="2"/>
  </w:num>
  <w:num w:numId="9">
    <w:abstractNumId w:val="9"/>
  </w:num>
  <w:num w:numId="10">
    <w:abstractNumId w:val="0"/>
  </w:num>
  <w:num w:numId="11">
    <w:abstractNumId w:val="4"/>
  </w:num>
  <w:num w:numId="12">
    <w:abstractNumId w:val="6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F8D"/>
    <w:rsid w:val="0009771F"/>
    <w:rsid w:val="000F61E3"/>
    <w:rsid w:val="00107A73"/>
    <w:rsid w:val="001B0B2C"/>
    <w:rsid w:val="001B147C"/>
    <w:rsid w:val="001B15BE"/>
    <w:rsid w:val="0020388F"/>
    <w:rsid w:val="00371112"/>
    <w:rsid w:val="00374502"/>
    <w:rsid w:val="00387957"/>
    <w:rsid w:val="003A3701"/>
    <w:rsid w:val="003B24F7"/>
    <w:rsid w:val="00427629"/>
    <w:rsid w:val="004674EB"/>
    <w:rsid w:val="0048354E"/>
    <w:rsid w:val="0048674E"/>
    <w:rsid w:val="004B550D"/>
    <w:rsid w:val="004B69C0"/>
    <w:rsid w:val="004C65DF"/>
    <w:rsid w:val="004D6D13"/>
    <w:rsid w:val="006C05DF"/>
    <w:rsid w:val="006C1FBB"/>
    <w:rsid w:val="006F4561"/>
    <w:rsid w:val="0071645B"/>
    <w:rsid w:val="007C2879"/>
    <w:rsid w:val="008E2969"/>
    <w:rsid w:val="00A61F8D"/>
    <w:rsid w:val="00A9244F"/>
    <w:rsid w:val="00AA18D8"/>
    <w:rsid w:val="00AB54D8"/>
    <w:rsid w:val="00AD7D10"/>
    <w:rsid w:val="00B8707B"/>
    <w:rsid w:val="00B972B1"/>
    <w:rsid w:val="00C944F9"/>
    <w:rsid w:val="00D333F2"/>
    <w:rsid w:val="00DA3A89"/>
    <w:rsid w:val="00E34568"/>
    <w:rsid w:val="00F74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0CFCFF-DF8F-4EB6-BA4E-E76270946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1F8D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1F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05DF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4B550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B55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550D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55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55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55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550D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50D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B550D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B550D"/>
    <w:pPr>
      <w:spacing w:after="0"/>
      <w:jc w:val="center"/>
    </w:pPr>
    <w:rPr>
      <w:rFonts w:ascii="Garamond" w:eastAsiaTheme="minorHAnsi" w:hAnsi="Garamond" w:cstheme="minorBid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550D"/>
    <w:rPr>
      <w:rFonts w:ascii="Garamond" w:hAnsi="Garamond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550D"/>
    <w:pPr>
      <w:spacing w:line="480" w:lineRule="auto"/>
    </w:pPr>
    <w:rPr>
      <w:rFonts w:ascii="Garamond" w:eastAsiaTheme="minorHAnsi" w:hAnsi="Garamond" w:cstheme="minorBid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B550D"/>
    <w:rPr>
      <w:rFonts w:ascii="Garamond" w:hAnsi="Garamond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B550D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4B550D"/>
  </w:style>
  <w:style w:type="paragraph" w:styleId="Footer">
    <w:name w:val="footer"/>
    <w:basedOn w:val="Normal"/>
    <w:link w:val="FooterChar"/>
    <w:uiPriority w:val="99"/>
    <w:unhideWhenUsed/>
    <w:rsid w:val="004B550D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4B550D"/>
  </w:style>
  <w:style w:type="paragraph" w:styleId="NoSpacing">
    <w:name w:val="No Spacing"/>
    <w:uiPriority w:val="1"/>
    <w:qFormat/>
    <w:rsid w:val="004B550D"/>
    <w:pPr>
      <w:spacing w:after="0" w:line="240" w:lineRule="auto"/>
    </w:pPr>
  </w:style>
  <w:style w:type="table" w:styleId="PlainTable1">
    <w:name w:val="Plain Table 1"/>
    <w:basedOn w:val="TableNormal"/>
    <w:uiPriority w:val="41"/>
    <w:rsid w:val="004B550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65">
    <w:name w:val="xl65"/>
    <w:basedOn w:val="Normal"/>
    <w:rsid w:val="004B550D"/>
    <w:pPr>
      <w:spacing w:before="100" w:beforeAutospacing="1" w:after="100" w:afterAutospacing="1" w:line="240" w:lineRule="auto"/>
      <w:textAlignment w:val="center"/>
    </w:pPr>
    <w:rPr>
      <w:rFonts w:ascii="Garamond" w:eastAsia="Times New Roman" w:hAnsi="Garamond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4B550D"/>
    <w:pPr>
      <w:spacing w:before="100" w:beforeAutospacing="1" w:after="100" w:afterAutospacing="1" w:line="240" w:lineRule="auto"/>
      <w:textAlignment w:val="center"/>
    </w:pPr>
    <w:rPr>
      <w:rFonts w:ascii="Garamond" w:eastAsia="Times New Roman" w:hAnsi="Garamond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4B550D"/>
    <w:pPr>
      <w:spacing w:before="100" w:beforeAutospacing="1" w:after="100" w:afterAutospacing="1" w:line="240" w:lineRule="auto"/>
      <w:textAlignment w:val="center"/>
    </w:pPr>
    <w:rPr>
      <w:rFonts w:ascii="Garamond" w:eastAsia="Times New Roman" w:hAnsi="Garamond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4B550D"/>
    <w:pPr>
      <w:spacing w:before="100" w:beforeAutospacing="1" w:after="100" w:afterAutospacing="1" w:line="240" w:lineRule="auto"/>
      <w:textAlignment w:val="center"/>
    </w:pPr>
    <w:rPr>
      <w:rFonts w:ascii="Garamond" w:eastAsia="Times New Roman" w:hAnsi="Garamond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4B550D"/>
    <w:pPr>
      <w:spacing w:before="100" w:beforeAutospacing="1" w:after="100" w:afterAutospacing="1" w:line="240" w:lineRule="auto"/>
      <w:textAlignment w:val="center"/>
    </w:pPr>
    <w:rPr>
      <w:rFonts w:ascii="Garamond" w:eastAsia="Times New Roman" w:hAnsi="Garamond" w:cs="Times New Roman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4B550D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Garamond" w:eastAsia="Times New Roman" w:hAnsi="Garamond" w:cs="Times New Roman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4B550D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Garamond" w:eastAsia="Times New Roman" w:hAnsi="Garamond" w:cs="Times New Roman"/>
      <w:b/>
      <w:bCs/>
      <w:sz w:val="24"/>
      <w:szCs w:val="24"/>
      <w:lang w:eastAsia="en-GB"/>
    </w:rPr>
  </w:style>
  <w:style w:type="paragraph" w:customStyle="1" w:styleId="xl72">
    <w:name w:val="xl72"/>
    <w:basedOn w:val="Normal"/>
    <w:rsid w:val="004B550D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Garamond" w:eastAsia="Times New Roman" w:hAnsi="Garamond" w:cs="Times New Roman"/>
      <w:b/>
      <w:bCs/>
      <w:sz w:val="24"/>
      <w:szCs w:val="24"/>
      <w:lang w:eastAsia="en-GB"/>
    </w:rPr>
  </w:style>
  <w:style w:type="paragraph" w:customStyle="1" w:styleId="xl73">
    <w:name w:val="xl73"/>
    <w:basedOn w:val="Normal"/>
    <w:rsid w:val="004B550D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Garamond" w:eastAsia="Times New Roman" w:hAnsi="Garamond" w:cs="Times New Roman"/>
      <w:b/>
      <w:bCs/>
      <w:sz w:val="24"/>
      <w:szCs w:val="24"/>
      <w:lang w:eastAsia="en-GB"/>
    </w:rPr>
  </w:style>
  <w:style w:type="paragraph" w:customStyle="1" w:styleId="xl74">
    <w:name w:val="xl74"/>
    <w:basedOn w:val="Normal"/>
    <w:rsid w:val="004B550D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Garamond" w:eastAsia="Times New Roman" w:hAnsi="Garamond" w:cs="Times New Roman"/>
      <w:b/>
      <w:bCs/>
      <w:sz w:val="24"/>
      <w:szCs w:val="24"/>
      <w:lang w:eastAsia="en-GB"/>
    </w:rPr>
  </w:style>
  <w:style w:type="paragraph" w:customStyle="1" w:styleId="xl75">
    <w:name w:val="xl75"/>
    <w:basedOn w:val="Normal"/>
    <w:rsid w:val="004B550D"/>
    <w:pPr>
      <w:spacing w:before="100" w:beforeAutospacing="1" w:after="100" w:afterAutospacing="1" w:line="240" w:lineRule="auto"/>
      <w:textAlignment w:val="center"/>
    </w:pPr>
    <w:rPr>
      <w:rFonts w:ascii="Garamond" w:eastAsia="Times New Roman" w:hAnsi="Garamond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4B550D"/>
    <w:pPr>
      <w:spacing w:before="100" w:beforeAutospacing="1" w:after="100" w:afterAutospacing="1" w:line="240" w:lineRule="auto"/>
      <w:textAlignment w:val="center"/>
    </w:pPr>
    <w:rPr>
      <w:rFonts w:ascii="Garamond" w:eastAsia="Times New Roman" w:hAnsi="Garamond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4B550D"/>
    <w:pPr>
      <w:spacing w:before="100" w:beforeAutospacing="1" w:after="100" w:afterAutospacing="1" w:line="240" w:lineRule="auto"/>
      <w:textAlignment w:val="center"/>
    </w:pPr>
    <w:rPr>
      <w:rFonts w:ascii="Garamond" w:eastAsia="Times New Roman" w:hAnsi="Garamond" w:cs="Times New Roman"/>
      <w:sz w:val="24"/>
      <w:szCs w:val="24"/>
      <w:lang w:eastAsia="en-GB"/>
    </w:rPr>
  </w:style>
  <w:style w:type="table" w:styleId="PlainTable4">
    <w:name w:val="Plain Table 4"/>
    <w:basedOn w:val="TableNormal"/>
    <w:uiPriority w:val="44"/>
    <w:rsid w:val="006C1FB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7</Pages>
  <Words>5755</Words>
  <Characters>32804</Characters>
  <Application>Microsoft Office Word</Application>
  <DocSecurity>0</DocSecurity>
  <Lines>273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38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wad, Mohammed</dc:creator>
  <cp:keywords/>
  <dc:description/>
  <cp:lastModifiedBy>Jawad, Mohammed</cp:lastModifiedBy>
  <cp:revision>5</cp:revision>
  <dcterms:created xsi:type="dcterms:W3CDTF">2018-01-24T19:19:00Z</dcterms:created>
  <dcterms:modified xsi:type="dcterms:W3CDTF">2018-01-24T19:28:00Z</dcterms:modified>
</cp:coreProperties>
</file>